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278FD69A" w14:textId="093C4E0A" w:rsidR="005B434B" w:rsidRPr="000867EB" w:rsidRDefault="005602E8" w:rsidP="005B434B">
      <w:pPr>
        <w:pStyle w:val="Overskrift1"/>
        <w:rPr>
          <w:rFonts w:asciiTheme="minorHAnsi" w:hAnsiTheme="minorHAnsi" w:cs="Times New Roman"/>
          <w:lang w:val="en-US"/>
        </w:rPr>
      </w:pPr>
      <w:r>
        <w:rPr>
          <w:rFonts w:asciiTheme="minorHAnsi" w:hAnsiTheme="minorHAnsi" w:cs="Times New Roman"/>
          <w:lang w:val="en-US"/>
        </w:rPr>
        <w:t xml:space="preserve">Additional file </w:t>
      </w:r>
      <w:r w:rsidR="005E0860">
        <w:rPr>
          <w:rFonts w:asciiTheme="minorHAnsi" w:hAnsiTheme="minorHAnsi" w:cs="Times New Roman"/>
          <w:lang w:val="en-US"/>
        </w:rPr>
        <w:t>1</w:t>
      </w:r>
      <w:bookmarkStart w:id="0" w:name="_GoBack"/>
      <w:bookmarkEnd w:id="0"/>
    </w:p>
    <w:p w14:paraId="278FD69B" w14:textId="77777777" w:rsidR="00006A66" w:rsidRPr="000867EB" w:rsidRDefault="00027BF4" w:rsidP="00006A66">
      <w:pPr>
        <w:rPr>
          <w:rFonts w:cs="Times New Roman"/>
          <w:i/>
        </w:rPr>
      </w:pPr>
      <w:r w:rsidRPr="000867EB">
        <w:rPr>
          <w:rFonts w:cs="Times New Roman"/>
          <w:i/>
          <w:lang w:val="en-US"/>
        </w:rPr>
        <w:t>M</w:t>
      </w:r>
      <w:r w:rsidR="00006A66" w:rsidRPr="000867EB">
        <w:rPr>
          <w:rFonts w:cs="Times New Roman"/>
          <w:i/>
          <w:lang w:val="en-US"/>
        </w:rPr>
        <w:t xml:space="preserve">anuscript: </w:t>
      </w:r>
      <w:r w:rsidR="00006A66" w:rsidRPr="000867EB">
        <w:rPr>
          <w:rFonts w:cs="Times New Roman"/>
          <w:i/>
        </w:rPr>
        <w:t xml:space="preserve">Latent Class Analysis derived subgroups of low back pain patients – do they have prognostic capacity? </w:t>
      </w:r>
      <w:r w:rsidR="008C3E8F" w:rsidRPr="000867EB">
        <w:rPr>
          <w:rFonts w:cs="Times New Roman"/>
          <w:i/>
        </w:rPr>
        <w:br/>
      </w:r>
      <w:r w:rsidR="00006A66" w:rsidRPr="000867EB">
        <w:rPr>
          <w:rFonts w:cs="Times New Roman"/>
          <w:i/>
        </w:rPr>
        <w:t>Nielsen AM, Hestbaek L, Vach W, Kent P, Kongsted A</w:t>
      </w:r>
    </w:p>
    <w:p w14:paraId="278FD69C" w14:textId="63E55975" w:rsidR="005B434B" w:rsidRPr="000867EB" w:rsidRDefault="005B434B" w:rsidP="005B434B">
      <w:pPr>
        <w:pStyle w:val="Overskrift2"/>
        <w:rPr>
          <w:rFonts w:cs="Times New Roman"/>
          <w:lang w:val="en-US"/>
        </w:rPr>
      </w:pPr>
      <w:r w:rsidRPr="000867EB">
        <w:rPr>
          <w:rFonts w:cs="Times New Roman"/>
          <w:lang w:val="en-US"/>
        </w:rPr>
        <w:t xml:space="preserve">Table </w:t>
      </w:r>
      <w:r w:rsidR="005602E8">
        <w:rPr>
          <w:rFonts w:cs="Times New Roman"/>
          <w:lang w:val="en-US"/>
        </w:rPr>
        <w:t>A</w:t>
      </w:r>
      <w:r w:rsidR="00EB0130">
        <w:rPr>
          <w:rFonts w:cs="Times New Roman"/>
          <w:lang w:val="en-US"/>
        </w:rPr>
        <w:t>1</w:t>
      </w:r>
      <w:r w:rsidR="005602E8">
        <w:rPr>
          <w:rFonts w:cs="Times New Roman"/>
          <w:lang w:val="en-US"/>
        </w:rPr>
        <w:t xml:space="preserve">. </w:t>
      </w:r>
      <w:r w:rsidRPr="000867EB">
        <w:rPr>
          <w:rFonts w:cs="Times New Roman"/>
          <w:lang w:val="en-US"/>
        </w:rPr>
        <w:t xml:space="preserve">Presentation of </w:t>
      </w:r>
      <w:r w:rsidR="00715957" w:rsidRPr="000867EB">
        <w:rPr>
          <w:rFonts w:cs="Times New Roman"/>
          <w:lang w:val="en-US"/>
        </w:rPr>
        <w:t xml:space="preserve">Latent Class Analysis derived </w:t>
      </w:r>
      <w:r w:rsidRPr="000867EB">
        <w:rPr>
          <w:rFonts w:cs="Times New Roman"/>
          <w:lang w:val="en-US"/>
        </w:rPr>
        <w:t xml:space="preserve">domain-specific patient categories for each of </w:t>
      </w:r>
      <w:r w:rsidR="003D12DA" w:rsidRPr="000867EB">
        <w:rPr>
          <w:rFonts w:cs="Times New Roman"/>
          <w:lang w:val="en-US"/>
        </w:rPr>
        <w:t xml:space="preserve">the </w:t>
      </w:r>
      <w:r w:rsidRPr="000867EB">
        <w:rPr>
          <w:rFonts w:cs="Times New Roman"/>
          <w:lang w:val="en-US"/>
        </w:rPr>
        <w:t>six health domains</w:t>
      </w:r>
    </w:p>
    <w:tbl>
      <w:tblPr>
        <w:tblW w:w="131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58"/>
        <w:gridCol w:w="142"/>
        <w:gridCol w:w="142"/>
        <w:gridCol w:w="141"/>
        <w:gridCol w:w="10627"/>
        <w:gridCol w:w="1350"/>
      </w:tblGrid>
      <w:tr w:rsidR="005B434B" w:rsidRPr="000867EB" w14:paraId="278FD69F" w14:textId="77777777" w:rsidTr="006E190C">
        <w:trPr>
          <w:trHeight w:val="537"/>
        </w:trPr>
        <w:tc>
          <w:tcPr>
            <w:tcW w:w="11810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9D" w14:textId="77777777" w:rsidR="005B434B" w:rsidRPr="000867EB" w:rsidRDefault="007B5168" w:rsidP="005B434B">
            <w:pPr>
              <w:pStyle w:val="Ingenafstand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Health domain and category descrip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69E" w14:textId="77777777" w:rsidR="005B434B" w:rsidRPr="000867EB" w:rsidRDefault="005B434B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b/>
                <w:bCs/>
                <w:lang w:val="en-US"/>
              </w:rPr>
              <w:t>Prevalence, N</w:t>
            </w:r>
            <w:r w:rsidR="00EB04FE" w:rsidRPr="000867EB">
              <w:rPr>
                <w:rFonts w:cs="Times New Roman"/>
                <w:b/>
                <w:bCs/>
                <w:lang w:val="en-US"/>
              </w:rPr>
              <w:t>=928</w:t>
            </w:r>
          </w:p>
        </w:tc>
      </w:tr>
      <w:tr w:rsidR="005B434B" w:rsidRPr="000867EB" w14:paraId="278FD6A1" w14:textId="77777777" w:rsidTr="006E190C">
        <w:trPr>
          <w:trHeight w:val="397"/>
        </w:trPr>
        <w:tc>
          <w:tcPr>
            <w:tcW w:w="13160" w:type="dxa"/>
            <w:gridSpan w:val="6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A0" w14:textId="77777777" w:rsidR="005B434B" w:rsidRPr="000867EB" w:rsidRDefault="005B434B" w:rsidP="005B434B">
            <w:pPr>
              <w:pStyle w:val="Ingenafstand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</w:rPr>
              <w:t>Activity domain</w:t>
            </w:r>
          </w:p>
        </w:tc>
      </w:tr>
      <w:tr w:rsidR="00A27E35" w:rsidRPr="000867EB" w14:paraId="278FD6A5" w14:textId="77777777" w:rsidTr="00912CBC">
        <w:trPr>
          <w:trHeight w:val="283"/>
        </w:trPr>
        <w:tc>
          <w:tcPr>
            <w:tcW w:w="75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A2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Act. 1: </w:t>
            </w:r>
          </w:p>
        </w:tc>
        <w:tc>
          <w:tcPr>
            <w:tcW w:w="11052" w:type="dxa"/>
            <w:gridSpan w:val="4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A3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Very high degree of disability (transfer/climbing/bending/turning/walking/dressing/household/work)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A4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en-US"/>
              </w:rPr>
              <w:t>254 (27%)</w:t>
            </w:r>
          </w:p>
        </w:tc>
      </w:tr>
      <w:tr w:rsidR="00A27E35" w:rsidRPr="000867EB" w14:paraId="278FD6A9" w14:textId="77777777" w:rsidTr="00912CBC">
        <w:trPr>
          <w:trHeight w:val="28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A6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Act. 2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A7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Very high degree of disability, but no walking distance limitation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A8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en-US"/>
              </w:rPr>
              <w:t>223 (24%)</w:t>
            </w:r>
          </w:p>
        </w:tc>
      </w:tr>
      <w:tr w:rsidR="00A27E35" w:rsidRPr="000867EB" w14:paraId="278FD6AD" w14:textId="77777777" w:rsidTr="00912CBC">
        <w:trPr>
          <w:trHeight w:val="28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AA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Act. 3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AB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Very low degree of disability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AC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en-US"/>
              </w:rPr>
              <w:t>137 (15%)</w:t>
            </w:r>
          </w:p>
        </w:tc>
      </w:tr>
      <w:tr w:rsidR="00A27E35" w:rsidRPr="000867EB" w14:paraId="278FD6B1" w14:textId="77777777" w:rsidTr="00912CBC">
        <w:trPr>
          <w:trHeight w:val="28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AE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Act. 4: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AF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Low degree of disability, but dressing problems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B0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05 (11%)</w:t>
            </w:r>
          </w:p>
        </w:tc>
      </w:tr>
      <w:tr w:rsidR="00A27E35" w:rsidRPr="000867EB" w14:paraId="278FD6B5" w14:textId="77777777" w:rsidTr="00912CBC">
        <w:trPr>
          <w:trHeight w:val="28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B2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Act. 5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B3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Moderate degree of disability, no walking distance limitations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B4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79 (9%)</w:t>
            </w:r>
          </w:p>
        </w:tc>
      </w:tr>
      <w:tr w:rsidR="00A27E35" w:rsidRPr="000867EB" w14:paraId="278FD6B9" w14:textId="77777777" w:rsidTr="00912CBC">
        <w:trPr>
          <w:trHeight w:val="28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B6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Act. 6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B7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Low degree of disability, but difficulties in household duties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B8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1 (9%)</w:t>
            </w:r>
          </w:p>
        </w:tc>
      </w:tr>
      <w:tr w:rsidR="00A27E35" w:rsidRPr="000867EB" w14:paraId="278FD6BD" w14:textId="77777777" w:rsidTr="00912CBC">
        <w:trPr>
          <w:trHeight w:val="28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BA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Act. 7: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BB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Moderate degree of disability, high degree of walking limitations (speed and distance)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BC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49 (5%)</w:t>
            </w:r>
          </w:p>
        </w:tc>
      </w:tr>
      <w:tr w:rsidR="005B434B" w:rsidRPr="000867EB" w14:paraId="278FD6BF" w14:textId="77777777" w:rsidTr="00455545">
        <w:trPr>
          <w:trHeight w:val="397"/>
        </w:trPr>
        <w:tc>
          <w:tcPr>
            <w:tcW w:w="13160" w:type="dxa"/>
            <w:gridSpan w:val="6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6BE" w14:textId="77777777" w:rsidR="005B434B" w:rsidRPr="000867EB" w:rsidRDefault="005B434B" w:rsidP="005B434B">
            <w:pPr>
              <w:pStyle w:val="Ingenafstand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Contextual factors domain</w:t>
            </w:r>
          </w:p>
        </w:tc>
      </w:tr>
      <w:tr w:rsidR="00A27E35" w:rsidRPr="000867EB" w14:paraId="278FD6C3" w14:textId="77777777" w:rsidTr="00912CBC">
        <w:trPr>
          <w:trHeight w:val="283"/>
        </w:trPr>
        <w:tc>
          <w:tcPr>
            <w:tcW w:w="1042" w:type="dxa"/>
            <w:gridSpan w:val="3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C0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Context 1: </w:t>
            </w:r>
          </w:p>
        </w:tc>
        <w:tc>
          <w:tcPr>
            <w:tcW w:w="10768" w:type="dxa"/>
            <w:gridSpan w:val="2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C1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Healthy males working full</w:t>
            </w:r>
            <w:r w:rsidRPr="000867EB">
              <w:rPr>
                <w:rFonts w:cs="Cambria Math"/>
              </w:rPr>
              <w:t>‐</w:t>
            </w:r>
            <w:r w:rsidRPr="000867EB">
              <w:rPr>
                <w:rFonts w:cs="Times New Roman"/>
              </w:rPr>
              <w:t>time or self</w:t>
            </w:r>
            <w:r w:rsidRPr="000867EB">
              <w:rPr>
                <w:rFonts w:cs="Cambria Math"/>
              </w:rPr>
              <w:t>‐</w:t>
            </w:r>
            <w:r w:rsidRPr="000867EB">
              <w:rPr>
                <w:rFonts w:cs="Times New Roman"/>
              </w:rPr>
              <w:t>employe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C2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302 (33%)</w:t>
            </w:r>
          </w:p>
        </w:tc>
      </w:tr>
      <w:tr w:rsidR="00A27E35" w:rsidRPr="000867EB" w14:paraId="278FD6C7" w14:textId="77777777" w:rsidTr="00912CBC">
        <w:trPr>
          <w:trHeight w:val="283"/>
        </w:trPr>
        <w:tc>
          <w:tcPr>
            <w:tcW w:w="1042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C4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Context 2: </w:t>
            </w:r>
          </w:p>
        </w:tc>
        <w:tc>
          <w:tcPr>
            <w:tcW w:w="10768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C5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Healthy females working full</w:t>
            </w:r>
            <w:r w:rsidRPr="000867EB">
              <w:rPr>
                <w:rFonts w:cs="Cambria Math"/>
              </w:rPr>
              <w:t>‐</w:t>
            </w:r>
            <w:r w:rsidRPr="000867EB">
              <w:rPr>
                <w:rFonts w:cs="Times New Roman"/>
              </w:rPr>
              <w:t>time or part</w:t>
            </w:r>
            <w:r w:rsidRPr="000867EB">
              <w:rPr>
                <w:rFonts w:cs="Cambria Math"/>
              </w:rPr>
              <w:t>‐</w:t>
            </w:r>
            <w:r w:rsidRPr="000867EB">
              <w:rPr>
                <w:rFonts w:cs="Times New Roman"/>
              </w:rPr>
              <w:t>time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C6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91 (21%)</w:t>
            </w:r>
          </w:p>
        </w:tc>
      </w:tr>
      <w:tr w:rsidR="00A27E35" w:rsidRPr="000867EB" w14:paraId="278FD6CB" w14:textId="77777777" w:rsidTr="00912CBC">
        <w:trPr>
          <w:trHeight w:val="283"/>
        </w:trPr>
        <w:tc>
          <w:tcPr>
            <w:tcW w:w="1042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C8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Context 3: </w:t>
            </w:r>
          </w:p>
        </w:tc>
        <w:tc>
          <w:tcPr>
            <w:tcW w:w="10768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C9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Females with comorbidity, working full</w:t>
            </w:r>
            <w:r w:rsidRPr="000867EB">
              <w:rPr>
                <w:rFonts w:cs="Cambria Math"/>
              </w:rPr>
              <w:t>‐</w:t>
            </w:r>
            <w:r w:rsidRPr="000867EB">
              <w:rPr>
                <w:rFonts w:cs="Times New Roman"/>
              </w:rPr>
              <w:t>time or part</w:t>
            </w:r>
            <w:r w:rsidRPr="000867EB">
              <w:rPr>
                <w:rFonts w:cs="Cambria Math"/>
              </w:rPr>
              <w:t>‐</w:t>
            </w:r>
            <w:r w:rsidRPr="000867EB">
              <w:rPr>
                <w:rFonts w:cs="Times New Roman"/>
              </w:rPr>
              <w:t>time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CA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52 (16%)</w:t>
            </w:r>
          </w:p>
        </w:tc>
      </w:tr>
      <w:tr w:rsidR="00A27E35" w:rsidRPr="000867EB" w14:paraId="278FD6CF" w14:textId="77777777" w:rsidTr="00912CBC">
        <w:trPr>
          <w:trHeight w:val="283"/>
        </w:trPr>
        <w:tc>
          <w:tcPr>
            <w:tcW w:w="1042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CC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Context 4:</w:t>
            </w:r>
          </w:p>
        </w:tc>
        <w:tc>
          <w:tcPr>
            <w:tcW w:w="10768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CD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Males with comorbidity, working full</w:t>
            </w:r>
            <w:r w:rsidRPr="000867EB">
              <w:rPr>
                <w:rFonts w:cs="Cambria Math"/>
              </w:rPr>
              <w:t>‐</w:t>
            </w:r>
            <w:r w:rsidRPr="000867EB">
              <w:rPr>
                <w:rFonts w:cs="Times New Roman"/>
              </w:rPr>
              <w:t>time or self</w:t>
            </w:r>
            <w:r w:rsidRPr="000867EB">
              <w:rPr>
                <w:rFonts w:cs="Cambria Math"/>
              </w:rPr>
              <w:t>‐</w:t>
            </w:r>
            <w:r w:rsidRPr="000867EB">
              <w:rPr>
                <w:rFonts w:cs="Times New Roman"/>
              </w:rPr>
              <w:t>employe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CE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48 (16%)</w:t>
            </w:r>
          </w:p>
        </w:tc>
      </w:tr>
      <w:tr w:rsidR="00A27E35" w:rsidRPr="000867EB" w14:paraId="278FD6D3" w14:textId="77777777" w:rsidTr="00912CBC">
        <w:trPr>
          <w:trHeight w:val="283"/>
        </w:trPr>
        <w:tc>
          <w:tcPr>
            <w:tcW w:w="1042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D0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Context 5: </w:t>
            </w:r>
          </w:p>
        </w:tc>
        <w:tc>
          <w:tcPr>
            <w:tcW w:w="10768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D1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Healthy patients in their 30s, higher body mass index, working full-time, students or unemploye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D2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54 (6%)</w:t>
            </w:r>
          </w:p>
        </w:tc>
      </w:tr>
      <w:tr w:rsidR="00A27E35" w:rsidRPr="000867EB" w14:paraId="278FD6D7" w14:textId="77777777" w:rsidTr="00912CBC">
        <w:trPr>
          <w:trHeight w:val="283"/>
        </w:trPr>
        <w:tc>
          <w:tcPr>
            <w:tcW w:w="1042" w:type="dxa"/>
            <w:gridSpan w:val="3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D4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Context 6: </w:t>
            </w:r>
          </w:p>
        </w:tc>
        <w:tc>
          <w:tcPr>
            <w:tcW w:w="10768" w:type="dxa"/>
            <w:gridSpan w:val="2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D5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Healthy students (approx. 25 years of age), lower body mass index, fewer with health insurance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D6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40 (4%)</w:t>
            </w:r>
          </w:p>
        </w:tc>
      </w:tr>
      <w:tr w:rsidR="00A27E35" w:rsidRPr="000867EB" w14:paraId="278FD6DB" w14:textId="77777777" w:rsidTr="00912CBC">
        <w:trPr>
          <w:trHeight w:val="283"/>
        </w:trPr>
        <w:tc>
          <w:tcPr>
            <w:tcW w:w="1042" w:type="dxa"/>
            <w:gridSpan w:val="3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D8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lastRenderedPageBreak/>
              <w:t>Context 7:</w:t>
            </w:r>
          </w:p>
        </w:tc>
        <w:tc>
          <w:tcPr>
            <w:tcW w:w="10768" w:type="dxa"/>
            <w:gridSpan w:val="2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D9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Retired patients (or working part</w:t>
            </w:r>
            <w:r w:rsidRPr="000867EB">
              <w:rPr>
                <w:rFonts w:cs="Cambria Math"/>
              </w:rPr>
              <w:t>‐</w:t>
            </w:r>
            <w:r w:rsidRPr="000867EB">
              <w:rPr>
                <w:rFonts w:cs="Times New Roman"/>
              </w:rPr>
              <w:t>time) with comorbidity, fewer with health insurance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DA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41 (4%)</w:t>
            </w:r>
          </w:p>
        </w:tc>
      </w:tr>
      <w:tr w:rsidR="005B434B" w:rsidRPr="000867EB" w14:paraId="278FD6DD" w14:textId="77777777" w:rsidTr="00455545">
        <w:trPr>
          <w:trHeight w:val="397"/>
        </w:trPr>
        <w:tc>
          <w:tcPr>
            <w:tcW w:w="13160" w:type="dxa"/>
            <w:gridSpan w:val="6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DC" w14:textId="77777777" w:rsidR="005B434B" w:rsidRPr="000867EB" w:rsidRDefault="005B434B" w:rsidP="005B434B">
            <w:pPr>
              <w:pStyle w:val="Ingenafstand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Pain domain</w:t>
            </w:r>
          </w:p>
        </w:tc>
      </w:tr>
      <w:tr w:rsidR="00A27E35" w:rsidRPr="000867EB" w14:paraId="278FD6E1" w14:textId="77777777" w:rsidTr="00912CBC">
        <w:trPr>
          <w:trHeight w:val="113"/>
        </w:trPr>
        <w:tc>
          <w:tcPr>
            <w:tcW w:w="75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DE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in 1: </w:t>
            </w:r>
          </w:p>
        </w:tc>
        <w:tc>
          <w:tcPr>
            <w:tcW w:w="11052" w:type="dxa"/>
            <w:gridSpan w:val="4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DF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Recent LBP with high degree of back pain severity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E0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252 (27%)</w:t>
            </w:r>
          </w:p>
        </w:tc>
      </w:tr>
      <w:tr w:rsidR="00A27E35" w:rsidRPr="000867EB" w14:paraId="278FD6E5" w14:textId="77777777" w:rsidTr="00912CBC">
        <w:trPr>
          <w:trHeight w:val="11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E2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in 2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E3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Recent LBP with high degree of back pain severity and moderate degree of leg pain severity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E4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203 (22%)</w:t>
            </w:r>
          </w:p>
        </w:tc>
      </w:tr>
      <w:tr w:rsidR="00A27E35" w:rsidRPr="000867EB" w14:paraId="278FD6E9" w14:textId="77777777" w:rsidTr="00912CBC">
        <w:trPr>
          <w:trHeight w:val="11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E6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in 3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E7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Recent LBP with low degree of back pain severity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E8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60 (17%)</w:t>
            </w:r>
          </w:p>
        </w:tc>
      </w:tr>
      <w:tr w:rsidR="00A27E35" w:rsidRPr="000867EB" w14:paraId="278FD6ED" w14:textId="77777777" w:rsidTr="00912CBC">
        <w:trPr>
          <w:trHeight w:val="11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EA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Pain 4: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EB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Persistent LBP, high degree of back and leg pain severity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EC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8 (11%)</w:t>
            </w:r>
          </w:p>
        </w:tc>
      </w:tr>
      <w:tr w:rsidR="00A27E35" w:rsidRPr="000867EB" w14:paraId="278FD6F1" w14:textId="77777777" w:rsidTr="00912CBC">
        <w:trPr>
          <w:trHeight w:val="11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EE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in 5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EF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Recent LBP with moderate degree of back pain severity, moderate degree of leg pain severity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F0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9 (10%)</w:t>
            </w:r>
          </w:p>
        </w:tc>
      </w:tr>
      <w:tr w:rsidR="00A27E35" w:rsidRPr="000867EB" w14:paraId="278FD6F5" w14:textId="77777777" w:rsidTr="00912CBC">
        <w:trPr>
          <w:trHeight w:val="11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F2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in 6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F3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Persistent LBP, moderate degree of back pain severity and low degree of leg pain severity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F4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4 (9%)</w:t>
            </w:r>
          </w:p>
        </w:tc>
      </w:tr>
      <w:tr w:rsidR="00A27E35" w:rsidRPr="000867EB" w14:paraId="278FD6F9" w14:textId="77777777" w:rsidTr="00912CBC">
        <w:trPr>
          <w:trHeight w:val="113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F6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Pain 7: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F7" w14:textId="77777777" w:rsidR="00A27E35" w:rsidRPr="000867EB" w:rsidRDefault="00A27E35" w:rsidP="005B434B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Recent LBP, moderate degree of LBP severity, moderate to high degree of leg pain severity, non-dominating LBP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6F8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42 (5%)</w:t>
            </w:r>
          </w:p>
        </w:tc>
      </w:tr>
      <w:tr w:rsidR="005B434B" w:rsidRPr="000867EB" w14:paraId="278FD6FB" w14:textId="77777777" w:rsidTr="00455545">
        <w:trPr>
          <w:trHeight w:val="397"/>
        </w:trPr>
        <w:tc>
          <w:tcPr>
            <w:tcW w:w="13160" w:type="dxa"/>
            <w:gridSpan w:val="6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FA" w14:textId="77777777" w:rsidR="005B434B" w:rsidRPr="000867EB" w:rsidRDefault="005B434B" w:rsidP="005B434B">
            <w:pPr>
              <w:pStyle w:val="Ingenafstand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Participation domain</w:t>
            </w:r>
          </w:p>
        </w:tc>
      </w:tr>
      <w:tr w:rsidR="00A27E35" w:rsidRPr="000867EB" w14:paraId="278FD6FF" w14:textId="77777777" w:rsidTr="00912CBC">
        <w:trPr>
          <w:trHeight w:val="397"/>
        </w:trPr>
        <w:tc>
          <w:tcPr>
            <w:tcW w:w="758" w:type="dxa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6FC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rt. 1: </w:t>
            </w:r>
          </w:p>
        </w:tc>
        <w:tc>
          <w:tcPr>
            <w:tcW w:w="11052" w:type="dxa"/>
            <w:gridSpan w:val="4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FD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Very few work and social participation limitations, low degree of physical workloa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6FE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348 (38%)</w:t>
            </w:r>
          </w:p>
        </w:tc>
      </w:tr>
      <w:tr w:rsidR="00A27E35" w:rsidRPr="000867EB" w14:paraId="278FD703" w14:textId="77777777" w:rsidTr="00912CBC">
        <w:trPr>
          <w:trHeight w:val="397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00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rt. 2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01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Very few social participation limitations, unsure if work aggravated/makes worse, whichever degree of physical workloa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02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54 (17%)</w:t>
            </w:r>
          </w:p>
        </w:tc>
      </w:tr>
      <w:tr w:rsidR="00A27E35" w:rsidRPr="000867EB" w14:paraId="278FD707" w14:textId="77777777" w:rsidTr="00912CBC">
        <w:trPr>
          <w:trHeight w:val="397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04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rt. 3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05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Very few social participation limitations, work is too heavy, aggravated/makes worse, pain caused by or at work, high degree of physical workloa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06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128 (14%)</w:t>
            </w:r>
          </w:p>
        </w:tc>
      </w:tr>
      <w:tr w:rsidR="00A27E35" w:rsidRPr="000867EB" w14:paraId="278FD70B" w14:textId="77777777" w:rsidTr="00912CBC">
        <w:trPr>
          <w:trHeight w:val="397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08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Part. 4: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09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High degree of social participation limitations, but low degree of work limitations whichever degree of physical workloa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0A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93 (10%)</w:t>
            </w:r>
          </w:p>
        </w:tc>
      </w:tr>
      <w:tr w:rsidR="00A27E35" w:rsidRPr="000867EB" w14:paraId="278FD70F" w14:textId="77777777" w:rsidTr="00912CBC">
        <w:trPr>
          <w:trHeight w:val="397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0C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rt. 5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0D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Moderate degree of social participation limitations, work aggravated/makes pain worse, very low degree of physical workloa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0E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77 (8%)</w:t>
            </w:r>
          </w:p>
        </w:tc>
      </w:tr>
      <w:tr w:rsidR="00A27E35" w:rsidRPr="000867EB" w14:paraId="278FD713" w14:textId="77777777" w:rsidTr="00912CBC">
        <w:trPr>
          <w:trHeight w:val="397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10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art. 6: 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11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Low degree of social participation limitations, pain caused by work, none with very low degree of physical workloa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12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70 (8%)</w:t>
            </w:r>
          </w:p>
        </w:tc>
      </w:tr>
      <w:tr w:rsidR="00A27E35" w:rsidRPr="000867EB" w14:paraId="278FD717" w14:textId="77777777" w:rsidTr="00912CBC">
        <w:trPr>
          <w:trHeight w:val="397"/>
        </w:trPr>
        <w:tc>
          <w:tcPr>
            <w:tcW w:w="758" w:type="dxa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14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Part. 7:</w:t>
            </w:r>
          </w:p>
        </w:tc>
        <w:tc>
          <w:tcPr>
            <w:tcW w:w="11052" w:type="dxa"/>
            <w:gridSpan w:val="4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15" w14:textId="77777777" w:rsidR="00A27E35" w:rsidRPr="000867EB" w:rsidRDefault="00A27E35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High degree of social participation limitations, work is too heavy, aggravated/makes worse, pain caused by work, high degree of physical workloa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16" w14:textId="77777777" w:rsidR="00A27E35" w:rsidRPr="000867EB" w:rsidRDefault="00A27E35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58 (6%)</w:t>
            </w:r>
          </w:p>
        </w:tc>
      </w:tr>
      <w:tr w:rsidR="005B434B" w:rsidRPr="000867EB" w14:paraId="278FD719" w14:textId="77777777" w:rsidTr="00455545">
        <w:trPr>
          <w:trHeight w:val="397"/>
        </w:trPr>
        <w:tc>
          <w:tcPr>
            <w:tcW w:w="13160" w:type="dxa"/>
            <w:gridSpan w:val="6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18" w14:textId="77777777" w:rsidR="005B434B" w:rsidRPr="000867EB" w:rsidRDefault="005B434B" w:rsidP="005B434B">
            <w:pPr>
              <w:pStyle w:val="Ingenafstand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Physical impairment domain</w:t>
            </w:r>
          </w:p>
        </w:tc>
      </w:tr>
      <w:tr w:rsidR="00912CBC" w:rsidRPr="000867EB" w14:paraId="278FD71D" w14:textId="77777777" w:rsidTr="00912CBC">
        <w:trPr>
          <w:trHeight w:val="397"/>
        </w:trPr>
        <w:tc>
          <w:tcPr>
            <w:tcW w:w="1183" w:type="dxa"/>
            <w:gridSpan w:val="4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  <w:hideMark/>
          </w:tcPr>
          <w:p w14:paraId="278FD71A" w14:textId="77777777" w:rsidR="00912CBC" w:rsidRPr="000867EB" w:rsidRDefault="00912CBC" w:rsidP="00912CBC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hy.imp. 1: </w:t>
            </w:r>
          </w:p>
        </w:tc>
        <w:tc>
          <w:tcPr>
            <w:tcW w:w="10627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1B" w14:textId="77777777" w:rsidR="00912CBC" w:rsidRPr="000867EB" w:rsidRDefault="00912CBC" w:rsidP="00912CBC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LBP on flexion and extension, no leg pain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1C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264 (28%)</w:t>
            </w:r>
          </w:p>
        </w:tc>
      </w:tr>
      <w:tr w:rsidR="00912CBC" w:rsidRPr="000867EB" w14:paraId="278FD721" w14:textId="77777777" w:rsidTr="00912CBC">
        <w:trPr>
          <w:trHeight w:val="397"/>
        </w:trPr>
        <w:tc>
          <w:tcPr>
            <w:tcW w:w="118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1E" w14:textId="77777777" w:rsidR="00912CBC" w:rsidRPr="000867EB" w:rsidRDefault="00912CBC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Phy.imp. 2:</w:t>
            </w:r>
          </w:p>
        </w:tc>
        <w:tc>
          <w:tcPr>
            <w:tcW w:w="1062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1F" w14:textId="77777777" w:rsidR="00912CBC" w:rsidRPr="000867EB" w:rsidRDefault="00912CBC" w:rsidP="00F427BC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LBP on flexion, extension and side glide, no leg pain, sacroiliac joint </w:t>
            </w:r>
            <w:r w:rsidR="00F427BC" w:rsidRPr="000867EB">
              <w:rPr>
                <w:rFonts w:cs="Times New Roman"/>
              </w:rPr>
              <w:t>pain</w:t>
            </w:r>
            <w:r w:rsidRPr="000867EB">
              <w:rPr>
                <w:rFonts w:cs="Times New Roman"/>
              </w:rPr>
              <w:t>, trigger points and painful buttock/leg muscles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20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180 (19%)</w:t>
            </w:r>
          </w:p>
        </w:tc>
      </w:tr>
      <w:tr w:rsidR="00912CBC" w:rsidRPr="000867EB" w14:paraId="278FD725" w14:textId="77777777" w:rsidTr="00912CBC">
        <w:trPr>
          <w:trHeight w:val="397"/>
        </w:trPr>
        <w:tc>
          <w:tcPr>
            <w:tcW w:w="118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22" w14:textId="77777777" w:rsidR="00912CBC" w:rsidRPr="000867EB" w:rsidRDefault="00912CBC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Phy.imp. 3:</w:t>
            </w:r>
          </w:p>
        </w:tc>
        <w:tc>
          <w:tcPr>
            <w:tcW w:w="1062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23" w14:textId="77777777" w:rsidR="00912CBC" w:rsidRPr="000867EB" w:rsidRDefault="00912CBC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LBP on flexion, extension and side glide, no leg pain, diagnosis: reducible disc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24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147 (16%)</w:t>
            </w:r>
          </w:p>
        </w:tc>
      </w:tr>
      <w:tr w:rsidR="00912CBC" w:rsidRPr="000867EB" w14:paraId="278FD729" w14:textId="77777777" w:rsidTr="00912CBC">
        <w:trPr>
          <w:trHeight w:val="397"/>
        </w:trPr>
        <w:tc>
          <w:tcPr>
            <w:tcW w:w="118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26" w14:textId="77777777" w:rsidR="00912CBC" w:rsidRPr="000867EB" w:rsidRDefault="00912CBC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 xml:space="preserve">Phy.imp. 4: </w:t>
            </w:r>
          </w:p>
        </w:tc>
        <w:tc>
          <w:tcPr>
            <w:tcW w:w="1062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27" w14:textId="77777777" w:rsidR="00912CBC" w:rsidRPr="000867EB" w:rsidRDefault="00912CBC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LBP on flexion, extension and slide glide, no leg pain, diagnosis: partly reducible disc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28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138 (15%)</w:t>
            </w:r>
          </w:p>
        </w:tc>
      </w:tr>
      <w:tr w:rsidR="00912CBC" w:rsidRPr="000867EB" w14:paraId="278FD72D" w14:textId="77777777" w:rsidTr="00912CBC">
        <w:trPr>
          <w:trHeight w:val="397"/>
        </w:trPr>
        <w:tc>
          <w:tcPr>
            <w:tcW w:w="1183" w:type="dxa"/>
            <w:gridSpan w:val="4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2A" w14:textId="77777777" w:rsidR="00912CBC" w:rsidRPr="000867EB" w:rsidRDefault="00912CBC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lastRenderedPageBreak/>
              <w:t xml:space="preserve">Phy.imp. 5: </w:t>
            </w:r>
          </w:p>
        </w:tc>
        <w:tc>
          <w:tcPr>
            <w:tcW w:w="10627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2B" w14:textId="77777777" w:rsidR="00912CBC" w:rsidRPr="000867EB" w:rsidRDefault="00912CBC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LBP on active range of motion in all directions, painful back muscles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2C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126 (14%)</w:t>
            </w:r>
          </w:p>
        </w:tc>
      </w:tr>
      <w:tr w:rsidR="00912CBC" w:rsidRPr="000867EB" w14:paraId="278FD731" w14:textId="77777777" w:rsidTr="00912CBC">
        <w:trPr>
          <w:trHeight w:val="397"/>
        </w:trPr>
        <w:tc>
          <w:tcPr>
            <w:tcW w:w="1183" w:type="dxa"/>
            <w:gridSpan w:val="4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2E" w14:textId="77777777" w:rsidR="00912CBC" w:rsidRPr="000867EB" w:rsidRDefault="00912CBC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Phy.imp. 6:</w:t>
            </w:r>
          </w:p>
        </w:tc>
        <w:tc>
          <w:tcPr>
            <w:tcW w:w="10627" w:type="dxa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2F" w14:textId="77777777" w:rsidR="00912CBC" w:rsidRPr="000867EB" w:rsidRDefault="00912CBC" w:rsidP="00A27E35">
            <w:pPr>
              <w:pStyle w:val="Ingenafstand"/>
              <w:rPr>
                <w:rFonts w:cs="Times New Roman"/>
              </w:rPr>
            </w:pPr>
            <w:r w:rsidRPr="000867EB">
              <w:rPr>
                <w:rFonts w:cs="Times New Roman"/>
              </w:rPr>
              <w:t>Leg pain on flexion, extension and side glide, neurological signs, trigger points and painful buttock/leg muscles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30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</w:rPr>
            </w:pPr>
            <w:r w:rsidRPr="000867EB">
              <w:rPr>
                <w:rFonts w:cs="Times New Roman"/>
              </w:rPr>
              <w:t>73 (8%)</w:t>
            </w:r>
          </w:p>
        </w:tc>
      </w:tr>
      <w:tr w:rsidR="005B434B" w:rsidRPr="000867EB" w14:paraId="278FD733" w14:textId="77777777" w:rsidTr="00455545">
        <w:trPr>
          <w:trHeight w:val="397"/>
        </w:trPr>
        <w:tc>
          <w:tcPr>
            <w:tcW w:w="13160" w:type="dxa"/>
            <w:gridSpan w:val="6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32" w14:textId="77777777" w:rsidR="005B434B" w:rsidRPr="000867EB" w:rsidRDefault="005B434B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b/>
              </w:rPr>
              <w:t>Psychology domain</w:t>
            </w:r>
          </w:p>
        </w:tc>
      </w:tr>
      <w:tr w:rsidR="00912CBC" w:rsidRPr="000867EB" w14:paraId="278FD737" w14:textId="77777777" w:rsidTr="00912CBC">
        <w:trPr>
          <w:trHeight w:val="397"/>
        </w:trPr>
        <w:tc>
          <w:tcPr>
            <w:tcW w:w="900" w:type="dxa"/>
            <w:gridSpan w:val="2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34" w14:textId="77777777" w:rsidR="00912CBC" w:rsidRPr="000867EB" w:rsidRDefault="00912CBC" w:rsidP="00912CB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Psych. 1: </w:t>
            </w:r>
          </w:p>
        </w:tc>
        <w:tc>
          <w:tcPr>
            <w:tcW w:w="10910" w:type="dxa"/>
            <w:gridSpan w:val="3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35" w14:textId="77777777" w:rsidR="00912CBC" w:rsidRPr="000867EB" w:rsidRDefault="00912CBC" w:rsidP="00912CB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Treatment efficacy believers with low degree of depressive moo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36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color w:val="000000"/>
                <w:szCs w:val="16"/>
                <w:lang w:val="en-US"/>
              </w:rPr>
              <w:t>199 (21%)</w:t>
            </w:r>
          </w:p>
        </w:tc>
      </w:tr>
      <w:tr w:rsidR="00912CBC" w:rsidRPr="000867EB" w14:paraId="278FD73B" w14:textId="77777777" w:rsidTr="00912CBC">
        <w:trPr>
          <w:trHeight w:val="397"/>
        </w:trPr>
        <w:tc>
          <w:tcPr>
            <w:tcW w:w="90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38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Psych. 2: </w:t>
            </w:r>
          </w:p>
        </w:tc>
        <w:tc>
          <w:tcPr>
            <w:tcW w:w="10910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39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Pain-related concerns, moderate degree of depressive moo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3A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color w:val="000000"/>
                <w:szCs w:val="16"/>
                <w:lang w:val="en-US"/>
              </w:rPr>
              <w:t>154 (17%)</w:t>
            </w:r>
          </w:p>
        </w:tc>
      </w:tr>
      <w:tr w:rsidR="00912CBC" w:rsidRPr="000867EB" w14:paraId="278FD73F" w14:textId="77777777" w:rsidTr="00912CBC">
        <w:trPr>
          <w:trHeight w:val="397"/>
        </w:trPr>
        <w:tc>
          <w:tcPr>
            <w:tcW w:w="90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3C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Psych. 3: </w:t>
            </w:r>
          </w:p>
        </w:tc>
        <w:tc>
          <w:tcPr>
            <w:tcW w:w="10910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3D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Uncomplicated psychological profile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3E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color w:val="000000"/>
                <w:szCs w:val="16"/>
                <w:lang w:val="en-US"/>
              </w:rPr>
              <w:t>132 (14%)</w:t>
            </w:r>
          </w:p>
        </w:tc>
      </w:tr>
      <w:tr w:rsidR="00912CBC" w:rsidRPr="000867EB" w14:paraId="278FD743" w14:textId="77777777" w:rsidTr="00912CBC">
        <w:trPr>
          <w:trHeight w:val="397"/>
        </w:trPr>
        <w:tc>
          <w:tcPr>
            <w:tcW w:w="90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40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Psych. 4:</w:t>
            </w:r>
          </w:p>
        </w:tc>
        <w:tc>
          <w:tcPr>
            <w:tcW w:w="10910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41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Sleep well, low degree of depressive moo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42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color w:val="000000"/>
                <w:szCs w:val="16"/>
                <w:lang w:val="en-US"/>
              </w:rPr>
              <w:t>119 (13%)</w:t>
            </w:r>
          </w:p>
        </w:tc>
      </w:tr>
      <w:tr w:rsidR="00912CBC" w:rsidRPr="000867EB" w14:paraId="278FD747" w14:textId="77777777" w:rsidTr="00912CBC">
        <w:trPr>
          <w:trHeight w:val="397"/>
        </w:trPr>
        <w:tc>
          <w:tcPr>
            <w:tcW w:w="90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44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Psych. 5: </w:t>
            </w:r>
          </w:p>
        </w:tc>
        <w:tc>
          <w:tcPr>
            <w:tcW w:w="10910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45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Treatment efficacy believers with sleep issues and moderate degree of depressive moo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46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color w:val="000000"/>
                <w:szCs w:val="16"/>
                <w:lang w:val="en-US"/>
              </w:rPr>
              <w:t>122 (13%)</w:t>
            </w:r>
          </w:p>
        </w:tc>
      </w:tr>
      <w:tr w:rsidR="00912CBC" w:rsidRPr="000867EB" w14:paraId="278FD74B" w14:textId="77777777" w:rsidTr="00912CBC">
        <w:trPr>
          <w:trHeight w:val="397"/>
        </w:trPr>
        <w:tc>
          <w:tcPr>
            <w:tcW w:w="90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48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Psych. 6: </w:t>
            </w:r>
          </w:p>
        </w:tc>
        <w:tc>
          <w:tcPr>
            <w:tcW w:w="10910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49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Sleep issues, low degree of pain-related concerns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4A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color w:val="000000"/>
                <w:szCs w:val="16"/>
                <w:lang w:val="en-US"/>
              </w:rPr>
              <w:t>99 (11%)</w:t>
            </w:r>
          </w:p>
        </w:tc>
      </w:tr>
      <w:tr w:rsidR="00912CBC" w:rsidRPr="000867EB" w14:paraId="278FD74F" w14:textId="77777777" w:rsidTr="00912CBC">
        <w:trPr>
          <w:trHeight w:val="397"/>
        </w:trPr>
        <w:tc>
          <w:tcPr>
            <w:tcW w:w="900" w:type="dxa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4C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Psych. 7: </w:t>
            </w:r>
          </w:p>
        </w:tc>
        <w:tc>
          <w:tcPr>
            <w:tcW w:w="10910" w:type="dxa"/>
            <w:gridSpan w:val="3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4D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A complicated psychological profile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4E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color w:val="000000"/>
                <w:szCs w:val="16"/>
                <w:lang w:val="en-US"/>
              </w:rPr>
              <w:t>55 (6%)</w:t>
            </w:r>
          </w:p>
        </w:tc>
      </w:tr>
      <w:tr w:rsidR="00912CBC" w:rsidRPr="000867EB" w14:paraId="278FD753" w14:textId="77777777" w:rsidTr="00912CBC">
        <w:trPr>
          <w:trHeight w:val="397"/>
        </w:trPr>
        <w:tc>
          <w:tcPr>
            <w:tcW w:w="900" w:type="dxa"/>
            <w:gridSpan w:val="2"/>
            <w:tcBorders>
              <w:top w:val="single" w:sz="4" w:space="0" w:color="auto"/>
              <w:left w:val="single" w:sz="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50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Psych. 8:</w:t>
            </w:r>
          </w:p>
        </w:tc>
        <w:tc>
          <w:tcPr>
            <w:tcW w:w="10910" w:type="dxa"/>
            <w:gridSpan w:val="3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51" w14:textId="77777777" w:rsidR="00912CBC" w:rsidRPr="000867EB" w:rsidRDefault="00912CBC" w:rsidP="005B434B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Pain-related concerns, low degree of depressive mood</w:t>
            </w:r>
          </w:p>
        </w:tc>
        <w:tc>
          <w:tcPr>
            <w:tcW w:w="135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8FD752" w14:textId="77777777" w:rsidR="00912CBC" w:rsidRPr="000867EB" w:rsidRDefault="00912CBC" w:rsidP="005B434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48 (5%)</w:t>
            </w:r>
          </w:p>
        </w:tc>
      </w:tr>
      <w:tr w:rsidR="005B434B" w:rsidRPr="000867EB" w14:paraId="278FD755" w14:textId="77777777" w:rsidTr="00455545">
        <w:trPr>
          <w:trHeight w:val="340"/>
        </w:trPr>
        <w:tc>
          <w:tcPr>
            <w:tcW w:w="13160" w:type="dxa"/>
            <w:gridSpan w:val="6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49" w:type="dxa"/>
              <w:bottom w:w="0" w:type="dxa"/>
              <w:right w:w="49" w:type="dxa"/>
            </w:tcMar>
            <w:vAlign w:val="center"/>
          </w:tcPr>
          <w:p w14:paraId="278FD754" w14:textId="77777777" w:rsidR="00537CF8" w:rsidRPr="000867EB" w:rsidRDefault="005B434B" w:rsidP="00261C3B">
            <w:pPr>
              <w:pStyle w:val="Ingenafstand"/>
              <w:rPr>
                <w:rFonts w:cs="Times New Roman"/>
                <w:i/>
              </w:rPr>
            </w:pPr>
            <w:r w:rsidRPr="000867EB">
              <w:rPr>
                <w:rFonts w:cs="Times New Roman"/>
                <w:i/>
              </w:rPr>
              <w:t>LB</w:t>
            </w:r>
            <w:r w:rsidR="00C25C7C" w:rsidRPr="000867EB">
              <w:rPr>
                <w:rFonts w:cs="Times New Roman"/>
                <w:i/>
              </w:rPr>
              <w:t xml:space="preserve">P = low back pain. </w:t>
            </w:r>
          </w:p>
        </w:tc>
      </w:tr>
    </w:tbl>
    <w:p w14:paraId="278FD756" w14:textId="77777777" w:rsidR="005B434B" w:rsidRPr="000867EB" w:rsidRDefault="005B434B" w:rsidP="005B434B">
      <w:pPr>
        <w:rPr>
          <w:rFonts w:cs="Times New Roman"/>
          <w:lang w:val="en-US"/>
        </w:rPr>
      </w:pPr>
    </w:p>
    <w:p w14:paraId="278FD757" w14:textId="77777777" w:rsidR="007920ED" w:rsidRPr="000867EB" w:rsidRDefault="007920ED">
      <w:pPr>
        <w:rPr>
          <w:rFonts w:eastAsiaTheme="majorEastAsia" w:cs="Times New Roman"/>
          <w:b/>
          <w:bCs/>
          <w:sz w:val="26"/>
          <w:szCs w:val="26"/>
          <w:lang w:val="en-US"/>
        </w:rPr>
      </w:pPr>
      <w:r w:rsidRPr="000867EB">
        <w:rPr>
          <w:rFonts w:cs="Times New Roman"/>
          <w:lang w:val="en-US"/>
        </w:rPr>
        <w:br w:type="page"/>
      </w:r>
    </w:p>
    <w:p w14:paraId="278FD758" w14:textId="14A33F1C" w:rsidR="004F415E" w:rsidRPr="000867EB" w:rsidRDefault="004F415E" w:rsidP="008B4336">
      <w:pPr>
        <w:pStyle w:val="Overskrift2"/>
        <w:rPr>
          <w:rFonts w:cs="Times New Roman"/>
        </w:rPr>
      </w:pPr>
      <w:r w:rsidRPr="000867EB">
        <w:rPr>
          <w:rFonts w:cs="Times New Roman"/>
        </w:rPr>
        <w:lastRenderedPageBreak/>
        <w:t>Table</w:t>
      </w:r>
      <w:r w:rsidR="006020B3" w:rsidRPr="000867EB">
        <w:rPr>
          <w:rFonts w:cs="Times New Roman"/>
        </w:rPr>
        <w:t xml:space="preserve"> </w:t>
      </w:r>
      <w:r w:rsidR="00B73B61">
        <w:rPr>
          <w:rFonts w:cs="Times New Roman"/>
        </w:rPr>
        <w:t>A</w:t>
      </w:r>
      <w:r w:rsidR="002D2178" w:rsidRPr="000867EB">
        <w:rPr>
          <w:rFonts w:cs="Times New Roman"/>
        </w:rPr>
        <w:t>2</w:t>
      </w:r>
      <w:r w:rsidR="00325E12" w:rsidRPr="000867EB">
        <w:rPr>
          <w:rFonts w:cs="Times New Roman"/>
        </w:rPr>
        <w:t>a</w:t>
      </w:r>
      <w:r w:rsidR="003D12DA" w:rsidRPr="000867EB">
        <w:rPr>
          <w:rFonts w:cs="Times New Roman"/>
        </w:rPr>
        <w:t>.</w:t>
      </w:r>
      <w:r w:rsidRPr="000867EB">
        <w:rPr>
          <w:rFonts w:cs="Times New Roman"/>
        </w:rPr>
        <w:t xml:space="preserve"> Baseline characteristics of </w:t>
      </w:r>
      <w:r w:rsidR="00D21B4B" w:rsidRPr="000867EB">
        <w:rPr>
          <w:rFonts w:cs="Times New Roman"/>
        </w:rPr>
        <w:t xml:space="preserve">Latent Class Analysis derived </w:t>
      </w:r>
      <w:r w:rsidRPr="000867EB">
        <w:rPr>
          <w:rFonts w:cs="Times New Roman"/>
        </w:rPr>
        <w:t>single-stage subgroup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581"/>
        <w:gridCol w:w="1093"/>
        <w:gridCol w:w="1164"/>
        <w:gridCol w:w="1123"/>
        <w:gridCol w:w="1092"/>
        <w:gridCol w:w="1107"/>
        <w:gridCol w:w="1271"/>
        <w:gridCol w:w="1127"/>
        <w:gridCol w:w="1096"/>
      </w:tblGrid>
      <w:tr w:rsidR="008C7402" w:rsidRPr="000867EB" w14:paraId="278FD776" w14:textId="77777777" w:rsidTr="00DA1F48">
        <w:tc>
          <w:tcPr>
            <w:tcW w:w="4164" w:type="dxa"/>
            <w:tcBorders>
              <w:bottom w:val="single" w:sz="12" w:space="0" w:color="auto"/>
              <w:tl2br w:val="single" w:sz="4" w:space="0" w:color="auto"/>
            </w:tcBorders>
            <w:shd w:val="clear" w:color="auto" w:fill="auto"/>
          </w:tcPr>
          <w:p w14:paraId="278FD759" w14:textId="77777777" w:rsidR="008C7402" w:rsidRPr="000867EB" w:rsidRDefault="008C7402" w:rsidP="002A7CF1">
            <w:pPr>
              <w:jc w:val="right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Subgroup</w:t>
            </w:r>
          </w:p>
          <w:p w14:paraId="278FD75A" w14:textId="77777777" w:rsidR="00BD0F26" w:rsidRPr="000867EB" w:rsidRDefault="00BD0F26" w:rsidP="002A7CF1">
            <w:pPr>
              <w:jc w:val="right"/>
              <w:rPr>
                <w:rFonts w:cs="Times New Roman"/>
                <w:b/>
              </w:rPr>
            </w:pPr>
          </w:p>
          <w:p w14:paraId="278FD75B" w14:textId="77777777" w:rsidR="00BD0F26" w:rsidRPr="000867EB" w:rsidRDefault="00BD0F26" w:rsidP="002A7CF1">
            <w:pPr>
              <w:jc w:val="right"/>
              <w:rPr>
                <w:rFonts w:cs="Times New Roman"/>
                <w:b/>
              </w:rPr>
            </w:pPr>
          </w:p>
          <w:p w14:paraId="278FD75C" w14:textId="77777777" w:rsidR="008C7402" w:rsidRPr="000867EB" w:rsidRDefault="00383F4E" w:rsidP="00383F4E">
            <w:pPr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Baseline c</w:t>
            </w:r>
            <w:r w:rsidR="008C7402" w:rsidRPr="000867EB">
              <w:rPr>
                <w:rFonts w:cs="Times New Roman"/>
                <w:b/>
              </w:rPr>
              <w:t>haracteristic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75D" w14:textId="77777777" w:rsidR="008C7402" w:rsidRPr="000867EB" w:rsidRDefault="008C7402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SS1</w:t>
            </w:r>
          </w:p>
          <w:p w14:paraId="278FD75E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(mild)</w:t>
            </w:r>
          </w:p>
          <w:p w14:paraId="278FD75F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</w:p>
          <w:p w14:paraId="278FD760" w14:textId="77777777" w:rsidR="00F35B60" w:rsidRPr="000867EB" w:rsidRDefault="00F35B60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N=154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761" w14:textId="77777777" w:rsidR="008C7402" w:rsidRPr="000867EB" w:rsidRDefault="008C7402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SS2</w:t>
            </w:r>
          </w:p>
          <w:p w14:paraId="278FD762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(recent disability)</w:t>
            </w:r>
          </w:p>
          <w:p w14:paraId="278FD763" w14:textId="77777777" w:rsidR="00F35B60" w:rsidRPr="000867EB" w:rsidRDefault="00F35B60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N=192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764" w14:textId="77777777" w:rsidR="008C7402" w:rsidRPr="000867EB" w:rsidRDefault="008C7402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SS3</w:t>
            </w:r>
          </w:p>
          <w:p w14:paraId="278FD765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(work-related)</w:t>
            </w:r>
          </w:p>
          <w:p w14:paraId="278FD766" w14:textId="77777777" w:rsidR="00F35B60" w:rsidRPr="000867EB" w:rsidRDefault="00F35B60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N=130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767" w14:textId="77777777" w:rsidR="008C7402" w:rsidRPr="000867EB" w:rsidRDefault="008C7402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SS4</w:t>
            </w:r>
          </w:p>
          <w:p w14:paraId="278FD768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(nerve root)</w:t>
            </w:r>
          </w:p>
          <w:p w14:paraId="278FD769" w14:textId="77777777" w:rsidR="00F35B60" w:rsidRPr="000867EB" w:rsidRDefault="00F35B60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N=75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76A" w14:textId="77777777" w:rsidR="008C7402" w:rsidRPr="000867EB" w:rsidRDefault="008C7402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SS5</w:t>
            </w:r>
          </w:p>
          <w:p w14:paraId="278FD76B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(very recent)</w:t>
            </w:r>
          </w:p>
          <w:p w14:paraId="278FD76C" w14:textId="77777777" w:rsidR="00F35B60" w:rsidRPr="000867EB" w:rsidRDefault="00F35B60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N=136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76D" w14:textId="77777777" w:rsidR="008C7402" w:rsidRPr="000867EB" w:rsidRDefault="008C7402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SS6</w:t>
            </w:r>
          </w:p>
          <w:p w14:paraId="278FD76E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(persistent)</w:t>
            </w:r>
          </w:p>
          <w:p w14:paraId="278FD76F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</w:p>
          <w:p w14:paraId="278FD770" w14:textId="77777777" w:rsidR="00F35B60" w:rsidRPr="000867EB" w:rsidRDefault="00F35B60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N=132</w:t>
            </w:r>
          </w:p>
        </w:tc>
        <w:tc>
          <w:tcPr>
            <w:tcW w:w="117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71" w14:textId="77777777" w:rsidR="008C7402" w:rsidRPr="000867EB" w:rsidRDefault="000B1AE0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SS</w:t>
            </w:r>
            <w:r w:rsidR="008C7402" w:rsidRPr="000867EB">
              <w:rPr>
                <w:rFonts w:cs="Times New Roman"/>
                <w:b/>
              </w:rPr>
              <w:t>7</w:t>
            </w:r>
          </w:p>
          <w:p w14:paraId="278FD772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(severe)</w:t>
            </w:r>
          </w:p>
          <w:p w14:paraId="278FD773" w14:textId="77777777" w:rsidR="00BD0F26" w:rsidRPr="000867EB" w:rsidRDefault="00BD0F26" w:rsidP="002A7CF1">
            <w:pPr>
              <w:jc w:val="center"/>
              <w:rPr>
                <w:rFonts w:cs="Times New Roman"/>
                <w:b/>
              </w:rPr>
            </w:pPr>
          </w:p>
          <w:p w14:paraId="278FD774" w14:textId="77777777" w:rsidR="00F35B60" w:rsidRPr="000867EB" w:rsidRDefault="00F35B60" w:rsidP="002A7CF1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N=109</w:t>
            </w:r>
          </w:p>
        </w:tc>
        <w:tc>
          <w:tcPr>
            <w:tcW w:w="1173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78FD775" w14:textId="77777777" w:rsidR="008C7402" w:rsidRPr="000867EB" w:rsidRDefault="009B0A16" w:rsidP="009B0A16">
            <w:pPr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  <w:i/>
              </w:rPr>
              <w:t xml:space="preserve">P </w:t>
            </w:r>
            <w:r w:rsidR="00131508" w:rsidRPr="000867EB">
              <w:rPr>
                <w:rFonts w:cs="Times New Roman"/>
                <w:b/>
              </w:rPr>
              <w:t>value</w:t>
            </w:r>
            <w:r w:rsidR="00457CE4" w:rsidRPr="000867EB">
              <w:rPr>
                <w:rFonts w:cs="Times New Roman"/>
                <w:b/>
              </w:rPr>
              <w:t>*</w:t>
            </w:r>
          </w:p>
        </w:tc>
      </w:tr>
      <w:tr w:rsidR="008C7402" w:rsidRPr="000867EB" w14:paraId="278FD780" w14:textId="77777777" w:rsidTr="00DA1F48">
        <w:tc>
          <w:tcPr>
            <w:tcW w:w="4164" w:type="dxa"/>
            <w:tcBorders>
              <w:top w:val="single" w:sz="12" w:space="0" w:color="auto"/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278FD777" w14:textId="77777777" w:rsidR="008C7402" w:rsidRPr="000867EB" w:rsidRDefault="008C74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Males, N (%)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78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90 (58)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79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11 (58)</w:t>
            </w:r>
          </w:p>
        </w:tc>
        <w:tc>
          <w:tcPr>
            <w:tcW w:w="11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7A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99 (76)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7B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2 (29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7C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8 (57)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7D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4 (48)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7E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6 (42)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7F" w14:textId="77777777" w:rsidR="008C7402" w:rsidRPr="000867EB" w:rsidRDefault="00457CE4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8D39E4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¤</w:t>
            </w:r>
          </w:p>
        </w:tc>
      </w:tr>
      <w:tr w:rsidR="008C7402" w:rsidRPr="000867EB" w14:paraId="278FD791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81" w14:textId="77777777" w:rsidR="008C7402" w:rsidRPr="000867EB" w:rsidRDefault="008C740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Age, median (interquartile range, years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82" w14:textId="77777777" w:rsidR="007773F4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41 </w:t>
            </w:r>
          </w:p>
          <w:p w14:paraId="278FD783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33-49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84" w14:textId="77777777" w:rsidR="007773F4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48 </w:t>
            </w:r>
          </w:p>
          <w:p w14:paraId="278FD785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39-56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86" w14:textId="77777777" w:rsidR="007773F4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8</w:t>
            </w:r>
          </w:p>
          <w:p w14:paraId="278FD787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29-51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88" w14:textId="77777777" w:rsidR="007773F4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9</w:t>
            </w:r>
          </w:p>
          <w:p w14:paraId="278FD789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38-57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8A" w14:textId="77777777" w:rsidR="007773F4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3</w:t>
            </w:r>
          </w:p>
          <w:p w14:paraId="278FD78B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35-53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8C" w14:textId="77777777" w:rsidR="007773F4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9</w:t>
            </w:r>
          </w:p>
          <w:p w14:paraId="278FD78D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30-50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8E" w14:textId="77777777" w:rsidR="007773F4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4</w:t>
            </w:r>
          </w:p>
          <w:p w14:paraId="278FD78F" w14:textId="77777777" w:rsidR="008C7402" w:rsidRPr="000867EB" w:rsidRDefault="008C7402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35-52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90" w14:textId="77777777" w:rsidR="008C7402" w:rsidRPr="000867EB" w:rsidRDefault="008E2BE6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BD1698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8D39E4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E1114D" w:rsidRPr="000867EB" w14:paraId="278FD79B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92" w14:textId="77777777" w:rsidR="00E1114D" w:rsidRPr="000867EB" w:rsidRDefault="00E1114D" w:rsidP="00705CE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GB"/>
              </w:rPr>
              <w:t>Highest achieved education, N (%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93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94" w14:textId="77777777" w:rsidR="00E1114D" w:rsidRPr="000867EB" w:rsidRDefault="00E1114D" w:rsidP="00705CE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95" w14:textId="77777777" w:rsidR="00705CE8" w:rsidRPr="000867EB" w:rsidRDefault="00705CE8" w:rsidP="00705CE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96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97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98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99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9A" w14:textId="77777777" w:rsidR="00E1114D" w:rsidRPr="000867EB" w:rsidRDefault="00E1114D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732CBF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E1114D" w:rsidRPr="000867EB" w14:paraId="278FD7A5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9C" w14:textId="77777777" w:rsidR="00E1114D" w:rsidRPr="000867EB" w:rsidRDefault="00E1114D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No qualification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9D" w14:textId="77777777" w:rsidR="00E1114D" w:rsidRPr="000867EB" w:rsidRDefault="00E1114D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 (5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9E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 (3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9F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1 (16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A0" w14:textId="77777777" w:rsidR="00E1114D" w:rsidRPr="000867EB" w:rsidRDefault="00E1114D" w:rsidP="00F54CF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A1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2 (9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A2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4 (11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A3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6 (15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7A4" w14:textId="77777777" w:rsidR="00E1114D" w:rsidRPr="000867EB" w:rsidRDefault="00E1114D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E1114D" w:rsidRPr="000867EB" w14:paraId="278FD7AF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A6" w14:textId="77777777" w:rsidR="00E1114D" w:rsidRPr="000867EB" w:rsidRDefault="00E1114D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Vocational training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A7" w14:textId="77777777" w:rsidR="00E1114D" w:rsidRPr="000867EB" w:rsidRDefault="00E1114D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7 (18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A8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7 (19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A9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8 (45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AA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4 (19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AB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1 (30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AC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6 (20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AD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3 (30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7AE" w14:textId="77777777" w:rsidR="00E1114D" w:rsidRPr="000867EB" w:rsidRDefault="00E1114D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E1114D" w:rsidRPr="000867EB" w14:paraId="278FD7B9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B0" w14:textId="77777777" w:rsidR="00E1114D" w:rsidRPr="000867EB" w:rsidRDefault="00E1114D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Higher education &lt; 3 year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1" w14:textId="77777777" w:rsidR="00E1114D" w:rsidRPr="000867EB" w:rsidRDefault="00E1114D" w:rsidP="00E2712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5 (16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2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29 (15) 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3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8 (14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4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5 (2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5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0 (15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6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16 (12) 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B7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9 (17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7B8" w14:textId="77777777" w:rsidR="00E1114D" w:rsidRPr="000867EB" w:rsidRDefault="00E1114D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E1114D" w:rsidRPr="000867EB" w14:paraId="278FD7C3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BA" w14:textId="77777777" w:rsidR="00E1114D" w:rsidRPr="000867EB" w:rsidRDefault="00E1114D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Higher education 3-4 year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B" w14:textId="77777777" w:rsidR="00E1114D" w:rsidRPr="000867EB" w:rsidRDefault="00E1114D" w:rsidP="00E2712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2 (34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C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4 (44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D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2 (17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E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1 (41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BF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6 (34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C0" w14:textId="77777777" w:rsidR="00E1114D" w:rsidRPr="000867EB" w:rsidRDefault="00E1114D" w:rsidP="00F54CF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7 (36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C1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9 (27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7C2" w14:textId="77777777" w:rsidR="00E1114D" w:rsidRPr="000867EB" w:rsidRDefault="00E1114D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E1114D" w:rsidRPr="000867EB" w14:paraId="278FD7CD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C4" w14:textId="77777777" w:rsidR="00E1114D" w:rsidRPr="000867EB" w:rsidRDefault="00E1114D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Higher education &gt;4 year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C5" w14:textId="77777777" w:rsidR="00E1114D" w:rsidRPr="000867EB" w:rsidRDefault="00E1114D" w:rsidP="00E2712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8 (25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C6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5 (18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C7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9 (7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C8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 (9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C9" w14:textId="77777777" w:rsidR="00E1114D" w:rsidRPr="000867EB" w:rsidRDefault="00E1114D" w:rsidP="00F54CF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3 (10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CA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6 (20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CB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 (7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7CC" w14:textId="77777777" w:rsidR="00E1114D" w:rsidRPr="000867EB" w:rsidRDefault="00E1114D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E1114D" w:rsidRPr="000867EB" w14:paraId="278FD7D7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CE" w14:textId="77777777" w:rsidR="00E1114D" w:rsidRPr="000867EB" w:rsidRDefault="00E1114D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Missing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CF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0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1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2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3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4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 (2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D5" w14:textId="77777777" w:rsidR="00E1114D" w:rsidRPr="000867EB" w:rsidRDefault="00E1114D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117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D6" w14:textId="77777777" w:rsidR="00E1114D" w:rsidRPr="000867EB" w:rsidRDefault="00E1114D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2D2AC8" w:rsidRPr="000867EB" w14:paraId="278FD7E1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D8" w14:textId="77777777" w:rsidR="002D2AC8" w:rsidRPr="000867EB" w:rsidRDefault="002D2AC8" w:rsidP="00705CE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GB"/>
              </w:rPr>
              <w:t>Episode duration, N (%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9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A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B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C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D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DE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DF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E0" w14:textId="77777777" w:rsidR="002D2AC8" w:rsidRPr="000867EB" w:rsidRDefault="002D2AC8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8D39E4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2D2AC8" w:rsidRPr="000867EB" w14:paraId="278FD7EB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E2" w14:textId="77777777" w:rsidR="002D2AC8" w:rsidRPr="000867EB" w:rsidRDefault="002D2AC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0-2 week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E3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3 (41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E4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40 (73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E5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2 (55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E6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1 (5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E7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27 (93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E8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3 (40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E9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5 (69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7EA" w14:textId="77777777" w:rsidR="002D2AC8" w:rsidRPr="000867EB" w:rsidRDefault="002D2AC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2D2AC8" w:rsidRPr="000867EB" w14:paraId="278FD7F5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EC" w14:textId="77777777" w:rsidR="002D2AC8" w:rsidRPr="000867EB" w:rsidRDefault="002D2AC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2-4 week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ED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2 (21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EE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0 (10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EF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1 (16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F0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 (11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F1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1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F2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7 (20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F3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3 (12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7F4" w14:textId="77777777" w:rsidR="002D2AC8" w:rsidRPr="000867EB" w:rsidRDefault="002D2AC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2D2AC8" w:rsidRPr="000867EB" w14:paraId="278FD7FF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7F6" w14:textId="77777777" w:rsidR="002D2AC8" w:rsidRPr="000867EB" w:rsidRDefault="002D2AC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1-3 month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F7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4 (16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F8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8 (9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F9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3 (10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FA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4 (19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FB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7FC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7 (13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7FD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 (7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7FE" w14:textId="77777777" w:rsidR="002D2AC8" w:rsidRPr="000867EB" w:rsidRDefault="002D2AC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2D2AC8" w:rsidRPr="000867EB" w14:paraId="278FD809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800" w14:textId="77777777" w:rsidR="002D2AC8" w:rsidRPr="000867EB" w:rsidRDefault="002D2AC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&gt;3 month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01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3 (21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02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3 (7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03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3 (18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04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0 (13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05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06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2 (24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07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9 (8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08" w14:textId="77777777" w:rsidR="002D2AC8" w:rsidRPr="000867EB" w:rsidRDefault="002D2AC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2D2AC8" w:rsidRPr="000867EB" w14:paraId="278FD813" w14:textId="77777777" w:rsidTr="00DA1F48">
        <w:tc>
          <w:tcPr>
            <w:tcW w:w="4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8FD80A" w14:textId="77777777" w:rsidR="002D2AC8" w:rsidRPr="000867EB" w:rsidRDefault="002D2AC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Missing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0B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1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0C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0D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0E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3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0F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 (4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10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 (2)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11" w14:textId="77777777" w:rsidR="002D2AC8" w:rsidRPr="000867EB" w:rsidRDefault="002D2AC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117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12" w14:textId="77777777" w:rsidR="002D2AC8" w:rsidRPr="000867EB" w:rsidRDefault="002D2AC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1D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14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Back pain intensity (0-10 Numeric Rating Scale</w:t>
            </w:r>
            <w:r w:rsidR="003D6953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), median (interquartile range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15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3-6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16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 (5-8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17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 (5-8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18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 (6-8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19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 (7-9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1A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 (6-8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1B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 (7-9)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1C" w14:textId="77777777" w:rsidR="00BD1698" w:rsidRPr="000867EB" w:rsidRDefault="008E2BE6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BD1698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8D39E4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BD1698" w:rsidRPr="000867EB" w14:paraId="278FD827" w14:textId="77777777" w:rsidTr="00DA1F48">
        <w:tc>
          <w:tcPr>
            <w:tcW w:w="4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1E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 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Missing</w:t>
            </w:r>
            <w:r w:rsidR="00E52E0B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,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34027C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N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(%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1F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 (3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20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 (2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21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22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5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23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 (4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24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 (2)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25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117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26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DA1F48" w:rsidRPr="000867EB" w14:paraId="278FD831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28" w14:textId="77777777" w:rsidR="00DA1F48" w:rsidRPr="000867EB" w:rsidRDefault="00DA1F48" w:rsidP="00DA1F48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Any leg pain, N(%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29" w14:textId="77777777" w:rsidR="00DA1F48" w:rsidRPr="000867EB" w:rsidRDefault="00DA1F48" w:rsidP="00DA1F4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1 (40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2A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02 (53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2B" w14:textId="77777777" w:rsidR="00DA1F48" w:rsidRPr="000867EB" w:rsidRDefault="00DA1F48" w:rsidP="00DA1F4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9 (61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2C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5 (100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2D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5 (48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2E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9 (67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2F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5 (78)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30" w14:textId="77777777" w:rsidR="00DA1F48" w:rsidRPr="000867EB" w:rsidRDefault="00DA1F48" w:rsidP="009B0A16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8D39E4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DA1F48" w:rsidRPr="000867EB" w14:paraId="278FD83B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2" w14:textId="77777777" w:rsidR="00DA1F48" w:rsidRPr="000867EB" w:rsidRDefault="00DA1F4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Leg pain intensity (0-10 Numeric Rating Scale), median (interquartile range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3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-2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4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0-3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5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.5 (0-4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6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 (5-8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7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-2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8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0-4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39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1.5-6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3A" w14:textId="77777777" w:rsidR="00DA1F48" w:rsidRPr="000867EB" w:rsidRDefault="00DA1F48" w:rsidP="008E2BE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DA1F48" w:rsidRPr="000867EB" w14:paraId="278FD845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C" w14:textId="77777777" w:rsidR="00DA1F48" w:rsidRPr="000867EB" w:rsidRDefault="00DA1F4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  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>Missing, N(%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D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 (4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E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1 (6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3F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40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3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41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0 (7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42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 (4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43" w14:textId="77777777" w:rsidR="00DA1F48" w:rsidRPr="000867EB" w:rsidRDefault="00DA1F4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 (5)</w:t>
            </w:r>
          </w:p>
        </w:tc>
        <w:tc>
          <w:tcPr>
            <w:tcW w:w="117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44" w14:textId="77777777" w:rsidR="00DA1F48" w:rsidRPr="000867EB" w:rsidRDefault="00DA1F4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4F" w14:textId="77777777" w:rsidTr="00DA1F48">
        <w:tc>
          <w:tcPr>
            <w:tcW w:w="41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8FD846" w14:textId="77777777" w:rsidR="00BD1698" w:rsidRPr="000867EB" w:rsidRDefault="00BD1698" w:rsidP="00705CE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STarT Back Tool score, N (%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47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48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49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4A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4B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4C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4D" w14:textId="77777777" w:rsidR="00705CE8" w:rsidRPr="000867EB" w:rsidRDefault="00705CE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4E" w14:textId="77777777" w:rsidR="00BD1698" w:rsidRPr="000867EB" w:rsidRDefault="00BD1698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8D39E4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BD1698" w:rsidRPr="000867EB" w14:paraId="278FD859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0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lastRenderedPageBreak/>
              <w:t xml:space="preserve">  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>Low risk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1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43 (93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2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27 (66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3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8 (68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4" w14:textId="77777777" w:rsidR="00BD1698" w:rsidRPr="000867EB" w:rsidRDefault="00BD1698" w:rsidP="00CF0C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4 (45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5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3 (46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6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8 (29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57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4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58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63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A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Medium risk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B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0 (6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C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1 (32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D" w14:textId="77777777" w:rsidR="00BD1698" w:rsidRPr="000867EB" w:rsidRDefault="00BD1698" w:rsidP="00CF0C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6 (28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E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8 (51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5F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8 (50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0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3 (55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61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5 (60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62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6D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4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High risk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5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6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2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7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8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3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9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A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0 (15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6B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8 (35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6C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77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E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</w:rPr>
              <w:t xml:space="preserve">   Missing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6F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0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1" w14:textId="77777777" w:rsidR="00BD1698" w:rsidRPr="000867EB" w:rsidRDefault="00BD1698" w:rsidP="00CF0C4A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2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3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4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75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173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76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81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878" w14:textId="77777777" w:rsidR="00BD1698" w:rsidRPr="000867EB" w:rsidRDefault="00BD1698" w:rsidP="00DD728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>Quebec classification</w:t>
            </w:r>
            <w:r w:rsidR="00250D7D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>, N(%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9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A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B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C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D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7E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7F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  <w:tc>
          <w:tcPr>
            <w:tcW w:w="1173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80" w14:textId="77777777" w:rsidR="00BD1698" w:rsidRPr="000867EB" w:rsidRDefault="00BD1698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8D39E4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¤</w:t>
            </w:r>
          </w:p>
        </w:tc>
      </w:tr>
      <w:tr w:rsidR="00BD1698" w:rsidRPr="000867EB" w14:paraId="278FD88B" w14:textId="77777777" w:rsidTr="00DA1F48"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82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 xml:space="preserve">   Local LBP only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83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22 (79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84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44 (75)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85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94 (72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86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6 (48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87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08 (79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888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93 (70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89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8 (44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8A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95" w14:textId="77777777" w:rsidTr="00DA1F48">
        <w:tc>
          <w:tcPr>
            <w:tcW w:w="4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8C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  LBP + leg pain above the knee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8D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9 (12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8E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2 (22)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8F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0 (23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90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91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1 (15)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892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2 (24)</w:t>
            </w:r>
          </w:p>
        </w:tc>
        <w:tc>
          <w:tcPr>
            <w:tcW w:w="11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93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8 (35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94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9F" w14:textId="77777777" w:rsidTr="00DA1F48">
        <w:tc>
          <w:tcPr>
            <w:tcW w:w="4164" w:type="dxa"/>
            <w:shd w:val="clear" w:color="auto" w:fill="auto"/>
            <w:vAlign w:val="center"/>
          </w:tcPr>
          <w:p w14:paraId="278FD896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  LBP + leg pain below the knee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97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9 (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78FD898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1)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78FD899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 (4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9A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7 (36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78FD89B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8FD89C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 (5)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9D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5 (14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9E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A9" w14:textId="77777777" w:rsidTr="00DA1F48">
        <w:tc>
          <w:tcPr>
            <w:tcW w:w="4164" w:type="dxa"/>
            <w:shd w:val="clear" w:color="auto" w:fill="auto"/>
            <w:vAlign w:val="center"/>
          </w:tcPr>
          <w:p w14:paraId="278FD8A0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  LBP + leg pain and neurological signs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A1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78FD8A2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78FD8A3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A4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2 (16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78FD8A5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8FD8A6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A7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6 (6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A8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BD1698" w:rsidRPr="000867EB" w14:paraId="278FD8B3" w14:textId="77777777" w:rsidTr="00DA1F48">
        <w:tc>
          <w:tcPr>
            <w:tcW w:w="4164" w:type="dxa"/>
            <w:shd w:val="clear" w:color="auto" w:fill="auto"/>
            <w:vAlign w:val="center"/>
          </w:tcPr>
          <w:p w14:paraId="278FD8AA" w14:textId="77777777" w:rsidR="00BD1698" w:rsidRPr="000867EB" w:rsidRDefault="00BD169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  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>Missing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AB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 (2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78FD8AC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2)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78FD8AD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AE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78FD8AF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1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8FD8B0" w14:textId="77777777" w:rsidR="00BD1698" w:rsidRPr="000867EB" w:rsidRDefault="00BD1698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B1" w14:textId="77777777" w:rsidR="00BD1698" w:rsidRPr="000867EB" w:rsidRDefault="00BD1698" w:rsidP="00870CA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B2" w14:textId="77777777" w:rsidR="00BD1698" w:rsidRPr="000867EB" w:rsidRDefault="00BD1698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E65157" w:rsidRPr="000867EB" w14:paraId="278FD8C4" w14:textId="77777777" w:rsidTr="00DA1F48">
        <w:tc>
          <w:tcPr>
            <w:tcW w:w="4164" w:type="dxa"/>
            <w:shd w:val="clear" w:color="auto" w:fill="auto"/>
            <w:vAlign w:val="center"/>
          </w:tcPr>
          <w:p w14:paraId="278FD8B4" w14:textId="77777777" w:rsidR="00E65157" w:rsidRPr="000867EB" w:rsidRDefault="00E65157" w:rsidP="00537CF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Roland-Morris Disability Questionnaire proportional sum score</w:t>
            </w:r>
            <w:r w:rsidR="0086243D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(0-100=highest disability)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, median (interquartile range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B5" w14:textId="77777777" w:rsidR="007773F4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7</w:t>
            </w:r>
          </w:p>
          <w:p w14:paraId="278FD8B6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9-26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78FD8B7" w14:textId="77777777" w:rsidR="007773F4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2</w:t>
            </w:r>
          </w:p>
          <w:p w14:paraId="278FD8B8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43-65)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78FD8B9" w14:textId="77777777" w:rsidR="007773F4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39</w:t>
            </w:r>
          </w:p>
          <w:p w14:paraId="278FD8BA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28-48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BB" w14:textId="77777777" w:rsidR="007773F4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7</w:t>
            </w:r>
          </w:p>
          <w:p w14:paraId="278FD8BC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39-7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78FD8BD" w14:textId="77777777" w:rsidR="007773F4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8</w:t>
            </w:r>
          </w:p>
          <w:p w14:paraId="278FD8BE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70-82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8FD8BF" w14:textId="77777777" w:rsidR="007773F4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6</w:t>
            </w:r>
          </w:p>
          <w:p w14:paraId="278FD8C0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43-65)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C1" w14:textId="77777777" w:rsidR="007773F4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78</w:t>
            </w:r>
          </w:p>
          <w:p w14:paraId="278FD8C2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(73-87)</w:t>
            </w:r>
          </w:p>
        </w:tc>
        <w:tc>
          <w:tcPr>
            <w:tcW w:w="117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C3" w14:textId="77777777" w:rsidR="00E65157" w:rsidRPr="000867EB" w:rsidRDefault="008E2BE6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E65157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8D39E4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E65157" w:rsidRPr="000867EB" w14:paraId="278FD8CE" w14:textId="77777777" w:rsidTr="00DA1F48">
        <w:tc>
          <w:tcPr>
            <w:tcW w:w="4164" w:type="dxa"/>
            <w:shd w:val="clear" w:color="auto" w:fill="auto"/>
            <w:vAlign w:val="center"/>
          </w:tcPr>
          <w:p w14:paraId="278FD8C5" w14:textId="77777777" w:rsidR="00E65157" w:rsidRPr="000867EB" w:rsidRDefault="00E65157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 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GB"/>
              </w:rPr>
              <w:t>Missing</w:t>
            </w:r>
            <w:r w:rsidR="00E52E0B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GB"/>
              </w:rPr>
              <w:t>,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GB"/>
              </w:rPr>
              <w:t xml:space="preserve"> </w:t>
            </w:r>
            <w:r w:rsidR="0034027C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GB"/>
              </w:rPr>
              <w:t>N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GB"/>
              </w:rPr>
              <w:t>(%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C6" w14:textId="77777777" w:rsidR="00E65157" w:rsidRPr="000867EB" w:rsidRDefault="00E65157" w:rsidP="008D145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1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78FD8C7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78FD8C8" w14:textId="77777777" w:rsidR="00E65157" w:rsidRPr="000867EB" w:rsidRDefault="00E65157" w:rsidP="008D145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C9" w14:textId="77777777" w:rsidR="00E65157" w:rsidRPr="000867EB" w:rsidRDefault="00E65157" w:rsidP="008D145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3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78FD8CA" w14:textId="77777777" w:rsidR="00E65157" w:rsidRPr="000867EB" w:rsidRDefault="00E65157" w:rsidP="008D145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5 (4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8FD8CB" w14:textId="77777777" w:rsidR="00E65157" w:rsidRPr="000867EB" w:rsidRDefault="00E65157" w:rsidP="008D145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CC" w14:textId="77777777" w:rsidR="00E65157" w:rsidRPr="000867EB" w:rsidRDefault="00E65157" w:rsidP="008D145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3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CD" w14:textId="77777777" w:rsidR="00E65157" w:rsidRPr="000867EB" w:rsidRDefault="00E65157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E65157" w:rsidRPr="000867EB" w14:paraId="278FD8D8" w14:textId="77777777" w:rsidTr="00DA1F48">
        <w:tc>
          <w:tcPr>
            <w:tcW w:w="4164" w:type="dxa"/>
            <w:shd w:val="clear" w:color="auto" w:fill="auto"/>
            <w:vAlign w:val="bottom"/>
          </w:tcPr>
          <w:p w14:paraId="278FD8CF" w14:textId="77777777" w:rsidR="00E65157" w:rsidRPr="000867EB" w:rsidRDefault="00E65157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Recovery belief (0-10=very likely), median (interquartile range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D0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0 (8-10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278FD8D1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0 (8-10)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78FD8D2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.5 (5-10)</w:t>
            </w:r>
          </w:p>
        </w:tc>
        <w:tc>
          <w:tcPr>
            <w:tcW w:w="1172" w:type="dxa"/>
            <w:shd w:val="clear" w:color="auto" w:fill="auto"/>
            <w:vAlign w:val="center"/>
          </w:tcPr>
          <w:p w14:paraId="278FD8D3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9 (5-10)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78FD8D4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0 (9-10)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278FD8D5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 (5-10)</w:t>
            </w:r>
          </w:p>
        </w:tc>
        <w:tc>
          <w:tcPr>
            <w:tcW w:w="117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D6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8 (5-10)</w:t>
            </w:r>
          </w:p>
        </w:tc>
        <w:tc>
          <w:tcPr>
            <w:tcW w:w="1173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8D7" w14:textId="77777777" w:rsidR="00E65157" w:rsidRPr="000867EB" w:rsidRDefault="008E2BE6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E65157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.001</w:t>
            </w:r>
            <w:r w:rsidR="008D39E4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E65157" w:rsidRPr="000867EB" w14:paraId="278FD8E2" w14:textId="77777777" w:rsidTr="00DA1F48">
        <w:tc>
          <w:tcPr>
            <w:tcW w:w="416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D9" w14:textId="77777777" w:rsidR="00E65157" w:rsidRPr="000867EB" w:rsidRDefault="00E65157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  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>Missing</w:t>
            </w:r>
            <w:r w:rsidR="00E52E0B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>,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="0034027C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>N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</w:rPr>
              <w:t>(%)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DA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DB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DC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4 (3)</w:t>
            </w:r>
          </w:p>
        </w:tc>
        <w:tc>
          <w:tcPr>
            <w:tcW w:w="11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DD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DE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1)</w:t>
            </w:r>
          </w:p>
        </w:tc>
        <w:tc>
          <w:tcPr>
            <w:tcW w:w="127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DF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175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E0" w14:textId="77777777" w:rsidR="00E65157" w:rsidRPr="000867EB" w:rsidRDefault="00E65157" w:rsidP="00C5633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173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8E1" w14:textId="77777777" w:rsidR="00E65157" w:rsidRPr="000867EB" w:rsidRDefault="00E65157" w:rsidP="0013150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</w:p>
        </w:tc>
      </w:tr>
      <w:tr w:rsidR="00131508" w:rsidRPr="000867EB" w14:paraId="278FD8E6" w14:textId="77777777" w:rsidTr="00732CBF">
        <w:trPr>
          <w:trHeight w:val="72"/>
        </w:trPr>
        <w:tc>
          <w:tcPr>
            <w:tcW w:w="0" w:type="auto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D8E3" w14:textId="77777777" w:rsidR="00131508" w:rsidRPr="000867EB" w:rsidRDefault="00457CE4" w:rsidP="00457CE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*Test of differences between the subgroups on the baseline characteristics</w:t>
            </w:r>
            <w:r w:rsidR="00732CBF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missing values were excluded when calculating the </w:t>
            </w:r>
            <w:r w:rsidR="009B0A16" w:rsidRPr="000867EB">
              <w:rPr>
                <w:rFonts w:asciiTheme="minorHAnsi" w:hAnsiTheme="minorHAnsi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 xml:space="preserve">P </w:t>
            </w:r>
            <w:r w:rsidR="00732CBF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values</w:t>
            </w:r>
          </w:p>
          <w:p w14:paraId="278FD8E4" w14:textId="77777777" w:rsidR="00732CBF" w:rsidRPr="000867EB" w:rsidRDefault="00732CBF" w:rsidP="00732CBF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¤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63"/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2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est</w:t>
            </w:r>
          </w:p>
          <w:p w14:paraId="278FD8E5" w14:textId="77777777" w:rsidR="008D39E4" w:rsidRPr="000867EB" w:rsidRDefault="00732CBF" w:rsidP="00732CBF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Kruskal-Wallis equality-of-populations rank test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 xml:space="preserve">   </w:t>
            </w:r>
          </w:p>
        </w:tc>
      </w:tr>
    </w:tbl>
    <w:p w14:paraId="278FD8E7" w14:textId="77777777" w:rsidR="004F415E" w:rsidRPr="000867EB" w:rsidRDefault="004F415E">
      <w:pPr>
        <w:rPr>
          <w:rFonts w:cs="Times New Roman"/>
        </w:rPr>
      </w:pPr>
    </w:p>
    <w:p w14:paraId="278FD8E8" w14:textId="77777777" w:rsidR="006020B3" w:rsidRPr="000867EB" w:rsidRDefault="006020B3">
      <w:pPr>
        <w:rPr>
          <w:rFonts w:cs="Times New Roman"/>
        </w:rPr>
      </w:pPr>
    </w:p>
    <w:p w14:paraId="278FD8E9" w14:textId="77777777" w:rsidR="004901E2" w:rsidRPr="000867EB" w:rsidRDefault="004901E2">
      <w:pPr>
        <w:rPr>
          <w:rFonts w:eastAsiaTheme="majorEastAsia" w:cs="Times New Roman"/>
          <w:b/>
          <w:bCs/>
          <w:sz w:val="26"/>
          <w:szCs w:val="26"/>
        </w:rPr>
      </w:pPr>
      <w:r w:rsidRPr="000867EB">
        <w:rPr>
          <w:rFonts w:cs="Times New Roman"/>
        </w:rPr>
        <w:br w:type="page"/>
      </w:r>
    </w:p>
    <w:p w14:paraId="278FD8EA" w14:textId="0F6E55A8" w:rsidR="006020B3" w:rsidRPr="000867EB" w:rsidRDefault="006020B3" w:rsidP="008B4336">
      <w:pPr>
        <w:pStyle w:val="Overskrift2"/>
        <w:rPr>
          <w:rFonts w:cs="Times New Roman"/>
        </w:rPr>
      </w:pPr>
      <w:r w:rsidRPr="000867EB">
        <w:rPr>
          <w:rFonts w:cs="Times New Roman"/>
        </w:rPr>
        <w:lastRenderedPageBreak/>
        <w:t xml:space="preserve">Table </w:t>
      </w:r>
      <w:r w:rsidR="00B73B61">
        <w:rPr>
          <w:rFonts w:cs="Times New Roman"/>
        </w:rPr>
        <w:t>A</w:t>
      </w:r>
      <w:r w:rsidR="00325E12" w:rsidRPr="000867EB">
        <w:rPr>
          <w:rFonts w:cs="Times New Roman"/>
        </w:rPr>
        <w:t>2b</w:t>
      </w:r>
      <w:r w:rsidR="003D12DA" w:rsidRPr="000867EB">
        <w:rPr>
          <w:rFonts w:cs="Times New Roman"/>
        </w:rPr>
        <w:t>.</w:t>
      </w:r>
      <w:r w:rsidRPr="000867EB">
        <w:rPr>
          <w:rFonts w:cs="Times New Roman"/>
        </w:rPr>
        <w:t xml:space="preserve"> Baseline characteristics of </w:t>
      </w:r>
      <w:r w:rsidR="00D21B4B" w:rsidRPr="000867EB">
        <w:rPr>
          <w:rFonts w:cs="Times New Roman"/>
        </w:rPr>
        <w:t xml:space="preserve">Latent Class Analysis derived </w:t>
      </w:r>
      <w:r w:rsidRPr="000867EB">
        <w:rPr>
          <w:rFonts w:cs="Times New Roman"/>
        </w:rPr>
        <w:t>two-stage subgroups</w:t>
      </w:r>
    </w:p>
    <w:tbl>
      <w:tblPr>
        <w:tblStyle w:val="Tabel-Gitter"/>
        <w:tblW w:w="5000" w:type="pct"/>
        <w:tblLook w:val="04A0" w:firstRow="1" w:lastRow="0" w:firstColumn="1" w:lastColumn="0" w:noHBand="0" w:noVBand="1"/>
      </w:tblPr>
      <w:tblGrid>
        <w:gridCol w:w="3230"/>
        <w:gridCol w:w="915"/>
        <w:gridCol w:w="915"/>
        <w:gridCol w:w="915"/>
        <w:gridCol w:w="1176"/>
        <w:gridCol w:w="915"/>
        <w:gridCol w:w="915"/>
        <w:gridCol w:w="915"/>
        <w:gridCol w:w="916"/>
        <w:gridCol w:w="916"/>
        <w:gridCol w:w="926"/>
      </w:tblGrid>
      <w:tr w:rsidR="008C7402" w:rsidRPr="000867EB" w14:paraId="278FD915" w14:textId="77777777" w:rsidTr="009A0E17">
        <w:tc>
          <w:tcPr>
            <w:tcW w:w="1280" w:type="pct"/>
            <w:tcBorders>
              <w:bottom w:val="single" w:sz="12" w:space="0" w:color="auto"/>
              <w:tl2br w:val="single" w:sz="4" w:space="0" w:color="auto"/>
            </w:tcBorders>
            <w:shd w:val="clear" w:color="auto" w:fill="auto"/>
          </w:tcPr>
          <w:p w14:paraId="278FD8EB" w14:textId="77777777" w:rsidR="008C7402" w:rsidRPr="000867EB" w:rsidRDefault="008C7402" w:rsidP="002A7CF1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Subgroup</w:t>
            </w:r>
          </w:p>
          <w:p w14:paraId="278FD8EC" w14:textId="77777777" w:rsidR="00935E2D" w:rsidRPr="000867EB" w:rsidRDefault="00935E2D" w:rsidP="002A7CF1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  <w:p w14:paraId="278FD8ED" w14:textId="77777777" w:rsidR="00935E2D" w:rsidRPr="000867EB" w:rsidRDefault="00935E2D" w:rsidP="002A7CF1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  <w:p w14:paraId="278FD8EE" w14:textId="77777777" w:rsidR="00935E2D" w:rsidRPr="000867EB" w:rsidRDefault="00935E2D" w:rsidP="002A7CF1">
            <w:pPr>
              <w:rPr>
                <w:rFonts w:cs="Times New Roman"/>
                <w:b/>
                <w:sz w:val="20"/>
                <w:szCs w:val="20"/>
              </w:rPr>
            </w:pPr>
          </w:p>
          <w:p w14:paraId="278FD8EF" w14:textId="77777777" w:rsidR="008C7402" w:rsidRPr="000867EB" w:rsidRDefault="00383F4E" w:rsidP="00383F4E">
            <w:pPr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Baseline c</w:t>
            </w:r>
            <w:r w:rsidR="008C7402" w:rsidRPr="000867EB">
              <w:rPr>
                <w:rFonts w:cs="Times New Roman"/>
                <w:b/>
                <w:sz w:val="20"/>
                <w:szCs w:val="20"/>
              </w:rPr>
              <w:t>haracteristic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F0" w14:textId="77777777" w:rsidR="008C7402" w:rsidRPr="000867EB" w:rsidRDefault="008C7402" w:rsidP="006020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TS1</w:t>
            </w:r>
          </w:p>
          <w:p w14:paraId="278FD8F1" w14:textId="77777777" w:rsidR="00BD0F26" w:rsidRPr="000867EB" w:rsidRDefault="00BD0F26" w:rsidP="006020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(mild)</w:t>
            </w:r>
          </w:p>
          <w:p w14:paraId="278FD8F2" w14:textId="77777777" w:rsidR="00BD0F26" w:rsidRPr="000867EB" w:rsidRDefault="00BD0F26" w:rsidP="006020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278FD8F3" w14:textId="77777777" w:rsidR="00BD0F26" w:rsidRPr="000867EB" w:rsidRDefault="00BD0F26" w:rsidP="006020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278FD8F4" w14:textId="77777777" w:rsidR="00ED7EB2" w:rsidRPr="000867EB" w:rsidRDefault="00ED7EB2" w:rsidP="006020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N=161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F5" w14:textId="77777777" w:rsidR="008C7402" w:rsidRPr="000867EB" w:rsidRDefault="008C740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TS2</w:t>
            </w:r>
          </w:p>
          <w:p w14:paraId="278FD8F6" w14:textId="77777777" w:rsidR="00BD0F26" w:rsidRPr="000867EB" w:rsidRDefault="00BD0F26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(mild, work issues)</w:t>
            </w:r>
          </w:p>
          <w:p w14:paraId="278FD8F7" w14:textId="77777777" w:rsidR="00ED7EB2" w:rsidRPr="000867EB" w:rsidRDefault="00ED7EB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N=74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F8" w14:textId="77777777" w:rsidR="008C7402" w:rsidRPr="000867EB" w:rsidRDefault="008C740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TS3</w:t>
            </w:r>
          </w:p>
          <w:p w14:paraId="278FD8F9" w14:textId="77777777" w:rsidR="00BD0F26" w:rsidRPr="000867EB" w:rsidRDefault="00BD0F26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(mild, sleep well)</w:t>
            </w:r>
          </w:p>
          <w:p w14:paraId="278FD8FA" w14:textId="77777777" w:rsidR="00ED7EB2" w:rsidRPr="000867EB" w:rsidRDefault="00ED7EB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N=69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8FB" w14:textId="77777777" w:rsidR="008C7402" w:rsidRPr="000867EB" w:rsidRDefault="008C740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TS4</w:t>
            </w:r>
          </w:p>
          <w:p w14:paraId="278FD8FC" w14:textId="77777777" w:rsidR="00BD0F26" w:rsidRPr="000867EB" w:rsidRDefault="00BD0F26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(persistent)</w:t>
            </w:r>
          </w:p>
          <w:p w14:paraId="278FD8FD" w14:textId="77777777" w:rsidR="00BD0F26" w:rsidRPr="000867EB" w:rsidRDefault="00BD0F26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278FD8FE" w14:textId="77777777" w:rsidR="00BD0F26" w:rsidRPr="000867EB" w:rsidRDefault="00BD0F26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278FD8FF" w14:textId="77777777" w:rsidR="00ED7EB2" w:rsidRPr="000867EB" w:rsidRDefault="00ED7EB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N=45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900" w14:textId="77777777" w:rsidR="008C7402" w:rsidRPr="000867EB" w:rsidRDefault="008C740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TS5</w:t>
            </w:r>
          </w:p>
          <w:p w14:paraId="278FD901" w14:textId="77777777" w:rsidR="00BD0F26" w:rsidRPr="000867EB" w:rsidRDefault="00BD0F26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(sleep issues)</w:t>
            </w:r>
          </w:p>
          <w:p w14:paraId="278FD902" w14:textId="77777777" w:rsidR="00BD0F26" w:rsidRPr="000867EB" w:rsidRDefault="00BD0F26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278FD903" w14:textId="77777777" w:rsidR="00ED7EB2" w:rsidRPr="000867EB" w:rsidRDefault="00ED7EB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N=113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904" w14:textId="77777777" w:rsidR="008C7402" w:rsidRPr="000867EB" w:rsidRDefault="008C740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TS6</w:t>
            </w:r>
          </w:p>
          <w:p w14:paraId="278FD905" w14:textId="77777777" w:rsidR="00BD0F26" w:rsidRPr="000867EB" w:rsidRDefault="00BD0F26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(work-related)</w:t>
            </w:r>
          </w:p>
          <w:p w14:paraId="278FD906" w14:textId="77777777" w:rsidR="00BD0F26" w:rsidRPr="000867EB" w:rsidRDefault="00BD0F26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278FD907" w14:textId="77777777" w:rsidR="00ED7EB2" w:rsidRPr="000867EB" w:rsidRDefault="00ED7EB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N=127</w:t>
            </w:r>
          </w:p>
        </w:tc>
        <w:tc>
          <w:tcPr>
            <w:tcW w:w="36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08" w14:textId="77777777" w:rsidR="00BD0F26" w:rsidRPr="000867EB" w:rsidRDefault="008C7402" w:rsidP="002A7CF1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TS7</w:t>
            </w:r>
          </w:p>
          <w:p w14:paraId="278FD909" w14:textId="77777777" w:rsidR="00BD0F26" w:rsidRPr="000867EB" w:rsidRDefault="00BD0F26" w:rsidP="00BD0F2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(nerve root)</w:t>
            </w:r>
          </w:p>
          <w:p w14:paraId="278FD90A" w14:textId="77777777" w:rsidR="008C7402" w:rsidRPr="000867EB" w:rsidRDefault="00ED7EB2" w:rsidP="00BD0F2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br/>
              <w:t>N=49</w:t>
            </w:r>
          </w:p>
        </w:tc>
        <w:tc>
          <w:tcPr>
            <w:tcW w:w="365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78FD90B" w14:textId="77777777" w:rsidR="008C7402" w:rsidRPr="000867EB" w:rsidRDefault="008C7402" w:rsidP="00A25E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TS8</w:t>
            </w:r>
          </w:p>
          <w:p w14:paraId="278FD90C" w14:textId="77777777" w:rsidR="00BD0F26" w:rsidRPr="000867EB" w:rsidRDefault="00BD0F26" w:rsidP="00A25E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(very recent)</w:t>
            </w:r>
          </w:p>
          <w:p w14:paraId="278FD90D" w14:textId="77777777" w:rsidR="00BD0F26" w:rsidRPr="000867EB" w:rsidRDefault="00BD0F26" w:rsidP="00A25E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278FD90E" w14:textId="77777777" w:rsidR="00ED7EB2" w:rsidRPr="000867EB" w:rsidRDefault="00ED7EB2" w:rsidP="00A25E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N=219</w:t>
            </w:r>
          </w:p>
        </w:tc>
        <w:tc>
          <w:tcPr>
            <w:tcW w:w="365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78FD90F" w14:textId="77777777" w:rsidR="008C7402" w:rsidRPr="000867EB" w:rsidRDefault="008C7402" w:rsidP="00A25E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TS9</w:t>
            </w:r>
          </w:p>
          <w:p w14:paraId="278FD910" w14:textId="77777777" w:rsidR="00BD0F26" w:rsidRPr="000867EB" w:rsidRDefault="00BD0F26" w:rsidP="00A25E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(severe)</w:t>
            </w:r>
          </w:p>
          <w:p w14:paraId="278FD911" w14:textId="77777777" w:rsidR="00BD0F26" w:rsidRPr="000867EB" w:rsidRDefault="00BD0F26" w:rsidP="00A25E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278FD912" w14:textId="77777777" w:rsidR="00BD0F26" w:rsidRPr="000867EB" w:rsidRDefault="00BD0F26" w:rsidP="00A25E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  <w:p w14:paraId="278FD913" w14:textId="77777777" w:rsidR="00ED7EB2" w:rsidRPr="000867EB" w:rsidRDefault="00ED7EB2" w:rsidP="00A25EB2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sz w:val="20"/>
                <w:szCs w:val="20"/>
              </w:rPr>
              <w:t>N=71</w:t>
            </w:r>
          </w:p>
        </w:tc>
        <w:tc>
          <w:tcPr>
            <w:tcW w:w="369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78FD914" w14:textId="77777777" w:rsidR="008C7402" w:rsidRPr="000867EB" w:rsidRDefault="009B0A16" w:rsidP="009B0A1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867EB">
              <w:rPr>
                <w:rFonts w:cs="Times New Roman"/>
                <w:b/>
                <w:i/>
                <w:sz w:val="20"/>
                <w:szCs w:val="20"/>
              </w:rPr>
              <w:t xml:space="preserve">P </w:t>
            </w:r>
            <w:r w:rsidR="002A7CF1" w:rsidRPr="000867EB">
              <w:rPr>
                <w:rFonts w:cs="Times New Roman"/>
                <w:b/>
                <w:sz w:val="20"/>
                <w:szCs w:val="20"/>
              </w:rPr>
              <w:t>value</w:t>
            </w:r>
            <w:r w:rsidR="00457CE4" w:rsidRPr="000867EB">
              <w:rPr>
                <w:rFonts w:cs="Times New Roman"/>
                <w:b/>
                <w:sz w:val="20"/>
                <w:szCs w:val="20"/>
              </w:rPr>
              <w:t>*</w:t>
            </w:r>
          </w:p>
        </w:tc>
      </w:tr>
      <w:tr w:rsidR="008C7402" w:rsidRPr="000867EB" w14:paraId="278FD921" w14:textId="77777777" w:rsidTr="009A0E17">
        <w:tc>
          <w:tcPr>
            <w:tcW w:w="1280" w:type="pct"/>
            <w:tcBorders>
              <w:top w:val="single" w:sz="12" w:space="0" w:color="auto"/>
              <w:bottom w:val="single" w:sz="4" w:space="0" w:color="auto"/>
              <w:tl2br w:val="nil"/>
            </w:tcBorders>
            <w:shd w:val="clear" w:color="auto" w:fill="auto"/>
            <w:vAlign w:val="center"/>
          </w:tcPr>
          <w:p w14:paraId="278FD916" w14:textId="77777777" w:rsidR="008C7402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Males, N (%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17" w14:textId="77777777" w:rsidR="008C7402" w:rsidRPr="000867EB" w:rsidRDefault="008C7402" w:rsidP="00ED08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8 (73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18" w14:textId="77777777" w:rsidR="008C7402" w:rsidRPr="000867EB" w:rsidRDefault="008C7402" w:rsidP="00ED08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2 (84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19" w14:textId="77777777" w:rsidR="008C7402" w:rsidRPr="000867EB" w:rsidRDefault="008C7402" w:rsidP="00ED08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0 (43)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1A" w14:textId="77777777" w:rsidR="008C7402" w:rsidRPr="000867EB" w:rsidRDefault="008C7402" w:rsidP="00ED08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1B" w14:textId="77777777" w:rsidR="008C7402" w:rsidRPr="000867EB" w:rsidRDefault="008C7402" w:rsidP="00ED08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6 (32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1C" w14:textId="77777777" w:rsidR="008C7402" w:rsidRPr="000867EB" w:rsidRDefault="008C7402" w:rsidP="00ED08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0 (87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1D" w14:textId="77777777" w:rsidR="008C7402" w:rsidRPr="000867EB" w:rsidRDefault="008C7402" w:rsidP="00ED08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5 (51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1E" w14:textId="77777777" w:rsidR="008C7402" w:rsidRPr="000867EB" w:rsidRDefault="008C740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06 (48)</w:t>
            </w:r>
          </w:p>
        </w:tc>
        <w:tc>
          <w:tcPr>
            <w:tcW w:w="365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1F" w14:textId="77777777" w:rsidR="008C7402" w:rsidRPr="000867EB" w:rsidRDefault="008C740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2 (31)</w:t>
            </w:r>
          </w:p>
        </w:tc>
        <w:tc>
          <w:tcPr>
            <w:tcW w:w="369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20" w14:textId="77777777" w:rsidR="008C7402" w:rsidRPr="000867EB" w:rsidRDefault="00A25EB2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¤</w:t>
            </w:r>
          </w:p>
        </w:tc>
      </w:tr>
      <w:tr w:rsidR="008C7402" w:rsidRPr="000867EB" w14:paraId="278FD936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22" w14:textId="77777777" w:rsidR="008C7402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Age, median (interquartile range, years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23" w14:textId="77777777" w:rsidR="003672A1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45 </w:t>
            </w:r>
          </w:p>
          <w:p w14:paraId="278FD924" w14:textId="77777777" w:rsidR="008C7402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36-5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25" w14:textId="77777777" w:rsidR="003672A1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1</w:t>
            </w:r>
          </w:p>
          <w:p w14:paraId="278FD926" w14:textId="77777777" w:rsidR="008C7402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28-4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27" w14:textId="77777777" w:rsidR="003672A1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1</w:t>
            </w:r>
          </w:p>
          <w:p w14:paraId="278FD928" w14:textId="77777777" w:rsidR="008C7402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31-52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29" w14:textId="77777777" w:rsidR="003672A1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4</w:t>
            </w:r>
          </w:p>
          <w:p w14:paraId="278FD92A" w14:textId="77777777" w:rsidR="008C7402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34-5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2B" w14:textId="77777777" w:rsidR="003672A1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3</w:t>
            </w:r>
          </w:p>
          <w:p w14:paraId="278FD92C" w14:textId="77777777" w:rsidR="008C7402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34-5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2D" w14:textId="77777777" w:rsidR="003672A1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5</w:t>
            </w:r>
          </w:p>
          <w:p w14:paraId="278FD92E" w14:textId="77777777" w:rsidR="008C7402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36-5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2F" w14:textId="77777777" w:rsidR="003672A1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6</w:t>
            </w:r>
          </w:p>
          <w:p w14:paraId="278FD930" w14:textId="77777777" w:rsidR="008C7402" w:rsidRPr="000867EB" w:rsidRDefault="008C740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39-5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31" w14:textId="77777777" w:rsidR="003672A1" w:rsidRPr="000867EB" w:rsidRDefault="008C740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4</w:t>
            </w:r>
          </w:p>
          <w:p w14:paraId="278FD932" w14:textId="77777777" w:rsidR="008C7402" w:rsidRPr="000867EB" w:rsidRDefault="008C740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35-5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33" w14:textId="77777777" w:rsidR="003672A1" w:rsidRPr="000867EB" w:rsidRDefault="008C740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7</w:t>
            </w:r>
          </w:p>
          <w:p w14:paraId="278FD934" w14:textId="77777777" w:rsidR="008C7402" w:rsidRPr="000867EB" w:rsidRDefault="008C740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29-48)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35" w14:textId="77777777" w:rsidR="008C7402" w:rsidRPr="000867EB" w:rsidRDefault="008E2BE6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A25EB2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A25EB2" w:rsidRPr="000867EB" w14:paraId="278FD942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37" w14:textId="77777777" w:rsidR="00A25EB2" w:rsidRPr="000867EB" w:rsidRDefault="00A25EB2" w:rsidP="000B3776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GB"/>
              </w:rPr>
              <w:t>Highest achieved education, N (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38" w14:textId="77777777" w:rsidR="00614C59" w:rsidRPr="000867EB" w:rsidRDefault="00614C59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39" w14:textId="77777777" w:rsidR="00614C59" w:rsidRPr="000867EB" w:rsidRDefault="00614C59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3A" w14:textId="77777777" w:rsidR="00614C59" w:rsidRPr="000867EB" w:rsidRDefault="00614C59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3B" w14:textId="77777777" w:rsidR="00614C59" w:rsidRPr="000867EB" w:rsidRDefault="00614C59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3C" w14:textId="77777777" w:rsidR="00614C59" w:rsidRPr="000867EB" w:rsidRDefault="00614C59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3D" w14:textId="77777777" w:rsidR="00614C59" w:rsidRPr="000867EB" w:rsidRDefault="00614C59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3E" w14:textId="77777777" w:rsidR="00614C59" w:rsidRPr="000867EB" w:rsidRDefault="00614C59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3F" w14:textId="77777777" w:rsidR="00614C59" w:rsidRPr="000867EB" w:rsidRDefault="00614C59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40" w14:textId="77777777" w:rsidR="00614C59" w:rsidRPr="000867EB" w:rsidRDefault="00614C59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41" w14:textId="77777777" w:rsidR="00A25EB2" w:rsidRPr="000867EB" w:rsidRDefault="00A25EB2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A25EB2" w:rsidRPr="000867EB" w14:paraId="278FD94E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43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No qualification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44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45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1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46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12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47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48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49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4 (1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4A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4 (8) 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4B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9 (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4C" w14:textId="77777777" w:rsidR="00A25EB2" w:rsidRPr="000867EB" w:rsidRDefault="00C3254C" w:rsidP="00C3254C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6</w:t>
            </w:r>
            <w:r w:rsidR="00A25EB2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3</w:t>
            </w:r>
            <w:r w:rsidR="00A25EB2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94D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5A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4F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Vocational training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0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9 (1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1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7  (2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2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6 (23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3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9 (2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4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1 (1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5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1 (4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56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3 (27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57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8 (2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58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2 (31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959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66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5B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Higher education &lt; 3 year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C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0 (1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D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2 (1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E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0 (14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5F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 (1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60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2 (1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61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4 (1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62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9 (1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63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0 (1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64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9 (13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965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72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6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Higher education 3-4 year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68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4 (3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69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1 (2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6A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0 (43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6B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7 (6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6C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7 (4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6D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2 (2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6E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7 (3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6F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7 (3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70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6 (23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971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7E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73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Higher education &gt;4 year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74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0 (2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75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5 (2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76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77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78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6 (2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79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2 (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7A" w14:textId="77777777" w:rsidR="00A25EB2" w:rsidRPr="000867EB" w:rsidRDefault="00A25EB2" w:rsidP="0019230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7B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7 (1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7C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10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97D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8A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7F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47" w:lineRule="atLeast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Missing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0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1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2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3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4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5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86" w14:textId="77777777" w:rsidR="00A25EB2" w:rsidRPr="000867EB" w:rsidRDefault="00A25EB2" w:rsidP="004A36DF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87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88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89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96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8B" w14:textId="77777777" w:rsidR="00A25EB2" w:rsidRPr="000867EB" w:rsidRDefault="00A25EB2" w:rsidP="000B3776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GB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GB"/>
              </w:rPr>
              <w:t>Episode duration, N (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C" w14:textId="77777777" w:rsidR="000B3776" w:rsidRPr="000867EB" w:rsidRDefault="000B3776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D" w14:textId="77777777" w:rsidR="000B3776" w:rsidRPr="000867EB" w:rsidRDefault="000B3776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E" w14:textId="77777777" w:rsidR="000B3776" w:rsidRPr="000867EB" w:rsidRDefault="000B3776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8F" w14:textId="77777777" w:rsidR="000B3776" w:rsidRPr="000867EB" w:rsidRDefault="000B3776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90" w14:textId="77777777" w:rsidR="000B3776" w:rsidRPr="000867EB" w:rsidRDefault="000B3776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91" w14:textId="77777777" w:rsidR="000B3776" w:rsidRPr="000867EB" w:rsidRDefault="000B3776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92" w14:textId="77777777" w:rsidR="000B3776" w:rsidRPr="000867EB" w:rsidRDefault="000B3776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93" w14:textId="77777777" w:rsidR="000B3776" w:rsidRPr="000867EB" w:rsidRDefault="000B3776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94" w14:textId="77777777" w:rsidR="000B3776" w:rsidRPr="000867EB" w:rsidRDefault="000B3776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95" w14:textId="77777777" w:rsidR="00A25EB2" w:rsidRPr="000867EB" w:rsidRDefault="00A25EB2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A25EB2" w:rsidRPr="000867EB" w14:paraId="278FD9A2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9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0-2 week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98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03 (6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99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3 (4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9A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8 (55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9B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1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9C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8 (5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9D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3 (6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9E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7 (5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9F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93 (8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A0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8 (39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9A1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AE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A3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2-4 week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A4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6 (1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A5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5 (2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A6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3 (19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A7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7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A8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8 (1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A9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6 (1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AA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1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AB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 (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AC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3 (18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9AD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BA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AF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1-3 month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0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9 (1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1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 (1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2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10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3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 (2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4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21 (1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5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 (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B6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1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B7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B8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9B9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C6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BB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&gt;3 month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C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 (7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D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5 (2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E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 (16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BF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2 (4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C0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5 (1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C1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5 (1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C2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1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C3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C4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3 (32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9C5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D2" w14:textId="77777777" w:rsidTr="009A0E17"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8FD9C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Missing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C8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C9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CA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CB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CC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CD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CE" w14:textId="77777777" w:rsidR="00A25EB2" w:rsidRPr="000867EB" w:rsidRDefault="00A25EB2" w:rsidP="005D653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CF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4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D0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36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D1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9DE" w14:textId="77777777" w:rsidTr="002F04FE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9D3" w14:textId="77777777" w:rsidR="00A25EB2" w:rsidRPr="000867EB" w:rsidRDefault="00A25EB2" w:rsidP="002F04FE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Back pain intensity (0-10 Numeric Rating Scale</w:t>
            </w:r>
            <w:r w:rsidR="00E52E0B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), median (interquartile range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D4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 (4-7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D5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3-7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D6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3.5-7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D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 (4-7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D8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6-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D9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5-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DA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6-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DB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7-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DC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6-8)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DD" w14:textId="77777777" w:rsidR="00A25EB2" w:rsidRPr="000867EB" w:rsidRDefault="008E2BE6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A25EB2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A25EB2" w:rsidRPr="000867EB" w14:paraId="278FD9EA" w14:textId="77777777" w:rsidTr="009A0E17"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DF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Missing</w:t>
            </w:r>
            <w:r w:rsidR="00E52E0B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,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4027C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N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E0" w14:textId="77777777" w:rsidR="00A25EB2" w:rsidRPr="000867EB" w:rsidRDefault="00A25EB2" w:rsidP="00F411C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3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E1" w14:textId="77777777" w:rsidR="00A25EB2" w:rsidRPr="000867EB" w:rsidRDefault="00A25EB2" w:rsidP="00F411C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E2" w14:textId="77777777" w:rsidR="00A25EB2" w:rsidRPr="000867EB" w:rsidRDefault="00A25EB2" w:rsidP="00F411C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E3" w14:textId="77777777" w:rsidR="00A25EB2" w:rsidRPr="000867EB" w:rsidRDefault="00A25EB2" w:rsidP="00F411C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E4" w14:textId="77777777" w:rsidR="00A25EB2" w:rsidRPr="000867EB" w:rsidRDefault="00A25EB2" w:rsidP="0017263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9E5" w14:textId="77777777" w:rsidR="00A25EB2" w:rsidRPr="000867EB" w:rsidRDefault="00A25EB2" w:rsidP="0017263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E6" w14:textId="77777777" w:rsidR="00A25EB2" w:rsidRPr="000867EB" w:rsidRDefault="00A25EB2" w:rsidP="00172633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E7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4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E8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E9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9A0E17" w:rsidRPr="000867EB" w14:paraId="278FD9F6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EB" w14:textId="77777777" w:rsidR="009A0E17" w:rsidRPr="000867EB" w:rsidRDefault="009A0E17" w:rsidP="009A0E17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Any leg pain, N(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EC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6 (4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ED" w14:textId="77777777" w:rsidR="009A0E17" w:rsidRPr="000867EB" w:rsidRDefault="009A0E17" w:rsidP="009A0E1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4 (4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EE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0 (43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EF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1 (6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F0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95 (8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F1" w14:textId="77777777" w:rsidR="009A0E17" w:rsidRPr="000867EB" w:rsidRDefault="009A0E17" w:rsidP="0027166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1 (4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F2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8 (9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F3" w14:textId="77777777" w:rsidR="009A0E17" w:rsidRPr="000867EB" w:rsidRDefault="009A0E17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32 (6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F4" w14:textId="77777777" w:rsidR="009A0E17" w:rsidRPr="000867EB" w:rsidRDefault="009A0E17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9 (83)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F5" w14:textId="77777777" w:rsidR="009A0E17" w:rsidRPr="000867EB" w:rsidRDefault="009A0E17" w:rsidP="009B0A16">
            <w:pPr>
              <w:pStyle w:val="NormalWeb"/>
              <w:spacing w:before="0" w:after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9A0E17" w:rsidRPr="000867EB" w14:paraId="278FDA02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F7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Leg pain intensity (0-10 Numeric Rating Scale), median (interquartile range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F8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F9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FA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FB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.5 (0-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FC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 (2-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9FD" w14:textId="77777777" w:rsidR="009A0E17" w:rsidRPr="000867EB" w:rsidRDefault="009A0E17" w:rsidP="0027166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-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FE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 (5-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9FF" w14:textId="77777777" w:rsidR="009A0E17" w:rsidRPr="000867EB" w:rsidRDefault="009A0E17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0-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00" w14:textId="77777777" w:rsidR="009A0E17" w:rsidRPr="000867EB" w:rsidRDefault="009A0E17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1-6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01" w14:textId="77777777" w:rsidR="009A0E17" w:rsidRPr="000867EB" w:rsidRDefault="009A0E17" w:rsidP="00457CE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9A0E17" w:rsidRPr="000867EB" w14:paraId="278FDA0E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03" w14:textId="77777777" w:rsidR="009A0E17" w:rsidRPr="000867EB" w:rsidRDefault="009A0E17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>Missing, N(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04" w14:textId="77777777" w:rsidR="009A0E17" w:rsidRPr="000867EB" w:rsidRDefault="009A0E17" w:rsidP="0025433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05" w14:textId="77777777" w:rsidR="009A0E17" w:rsidRPr="000867EB" w:rsidRDefault="009A0E17" w:rsidP="0025433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06" w14:textId="77777777" w:rsidR="009A0E17" w:rsidRPr="000867EB" w:rsidRDefault="009A0E17" w:rsidP="0025433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4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07" w14:textId="77777777" w:rsidR="009A0E17" w:rsidRPr="000867EB" w:rsidRDefault="009A0E17" w:rsidP="0025433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08" w14:textId="77777777" w:rsidR="009A0E17" w:rsidRPr="000867EB" w:rsidRDefault="009A0E17" w:rsidP="0025433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09" w14:textId="77777777" w:rsidR="009A0E17" w:rsidRPr="000867EB" w:rsidRDefault="009A0E17" w:rsidP="0025433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 (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0A" w14:textId="77777777" w:rsidR="009A0E17" w:rsidRPr="000867EB" w:rsidRDefault="009A0E17" w:rsidP="0025433B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0B" w14:textId="77777777" w:rsidR="009A0E17" w:rsidRPr="000867EB" w:rsidRDefault="009A0E17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6 (7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0C" w14:textId="77777777" w:rsidR="009A0E17" w:rsidRPr="000867EB" w:rsidRDefault="009A0E17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0D" w14:textId="77777777" w:rsidR="009A0E17" w:rsidRPr="000867EB" w:rsidRDefault="009A0E17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1A" w14:textId="77777777" w:rsidTr="009A0E17"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8FDA0F" w14:textId="77777777" w:rsidR="00A25EB2" w:rsidRPr="000867EB" w:rsidRDefault="00A25EB2" w:rsidP="00D030F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STarT Back Tool score, N (%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10" w14:textId="77777777" w:rsidR="00D030FB" w:rsidRPr="000867EB" w:rsidRDefault="00D030FB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11" w14:textId="77777777" w:rsidR="00D030FB" w:rsidRPr="000867EB" w:rsidRDefault="00D030FB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12" w14:textId="77777777" w:rsidR="00D030FB" w:rsidRPr="000867EB" w:rsidRDefault="00D030FB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13" w14:textId="77777777" w:rsidR="00D030FB" w:rsidRPr="000867EB" w:rsidRDefault="00D030FB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14" w14:textId="77777777" w:rsidR="00D030FB" w:rsidRPr="000867EB" w:rsidRDefault="00D030FB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15" w14:textId="77777777" w:rsidR="00D030FB" w:rsidRPr="000867EB" w:rsidRDefault="00D030FB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16" w14:textId="77777777" w:rsidR="00D030FB" w:rsidRPr="000867EB" w:rsidRDefault="00D030FB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17" w14:textId="77777777" w:rsidR="00D030FB" w:rsidRPr="000867EB" w:rsidRDefault="00D030FB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18" w14:textId="77777777" w:rsidR="00D030FB" w:rsidRPr="000867EB" w:rsidRDefault="00D030FB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19" w14:textId="77777777" w:rsidR="00A25EB2" w:rsidRPr="000867EB" w:rsidRDefault="00A25EB2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A25EB2" w:rsidRPr="000867EB" w14:paraId="278FDA26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1B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Low risk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1C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37 (8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1D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1 (8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1E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0 (87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1F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2 (7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20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0 (4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21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6 (5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22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1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23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9 (3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24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4 (20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25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32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2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Medium risk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28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2 (1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29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 (15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2A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9 (13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2B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0 (2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2C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4 (4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2D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3 (4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2E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1 (6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2F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24 (57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30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7 (52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31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3E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33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   High risk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34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35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36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37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38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9 (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39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3A" w14:textId="77777777" w:rsidR="00A25EB2" w:rsidRPr="000867EB" w:rsidRDefault="00A25EB2" w:rsidP="00A362CD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9 (18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3B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4 (1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3C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8 (25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3D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4A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3F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  Missing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0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1" w14:textId="77777777" w:rsidR="00A25EB2" w:rsidRPr="000867EB" w:rsidRDefault="00A25EB2" w:rsidP="0045349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2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3" w14:textId="77777777" w:rsidR="00A25EB2" w:rsidRPr="000867EB" w:rsidRDefault="00A25EB2" w:rsidP="0045349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4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5" w14:textId="77777777" w:rsidR="00A25EB2" w:rsidRPr="000867EB" w:rsidRDefault="00A25EB2" w:rsidP="0045349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46" w14:textId="77777777" w:rsidR="00A25EB2" w:rsidRPr="000867EB" w:rsidRDefault="00A25EB2" w:rsidP="00453495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47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48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369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49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56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8FDA4B" w14:textId="77777777" w:rsidR="00A25EB2" w:rsidRPr="000867EB" w:rsidRDefault="00A25EB2" w:rsidP="00DD728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>Quebec classification</w:t>
            </w:r>
            <w:r w:rsidR="00E52E0B"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>, N(%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C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D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E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4F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50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51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52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53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54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55" w14:textId="77777777" w:rsidR="00A25EB2" w:rsidRPr="000867EB" w:rsidRDefault="00A25EB2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¤</w:t>
            </w:r>
          </w:p>
        </w:tc>
      </w:tr>
      <w:tr w:rsidR="00A25EB2" w:rsidRPr="000867EB" w14:paraId="278FDA62" w14:textId="77777777" w:rsidTr="009A0E17"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5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 xml:space="preserve">   Local LBP only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58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23 (76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59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1 (82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5A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1 (74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5B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2 (4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5C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0 (5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8FDA5D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8 (69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5E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5F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60 (73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60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2 (59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61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6E" w14:textId="77777777" w:rsidTr="009A0E17">
        <w:tc>
          <w:tcPr>
            <w:tcW w:w="128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63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LBP + leg pain above the knee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64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9 (18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65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2 (16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66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2 (17)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67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1 (24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68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2 (37)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FDA69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8 (22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6A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7 (35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6B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4 (20)</w:t>
            </w:r>
          </w:p>
        </w:tc>
        <w:tc>
          <w:tcPr>
            <w:tcW w:w="36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6C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3 (32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6D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7A" w14:textId="77777777" w:rsidTr="009A0E17">
        <w:tc>
          <w:tcPr>
            <w:tcW w:w="1280" w:type="pct"/>
            <w:shd w:val="clear" w:color="auto" w:fill="auto"/>
            <w:vAlign w:val="center"/>
          </w:tcPr>
          <w:p w14:paraId="278FDA6F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LBP + leg pain below the knee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70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4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71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72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8FDA73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18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74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7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75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 (5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76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7 (35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77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2 (5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78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79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86" w14:textId="77777777" w:rsidTr="009A0E17">
        <w:tc>
          <w:tcPr>
            <w:tcW w:w="1280" w:type="pct"/>
            <w:shd w:val="clear" w:color="auto" w:fill="auto"/>
            <w:vAlign w:val="center"/>
          </w:tcPr>
          <w:p w14:paraId="278FDA7B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LBP + leg pain and neurological signs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7C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7D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7E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8FDA7F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80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1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81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82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3 (27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83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84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85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92" w14:textId="77777777" w:rsidTr="009A0E17">
        <w:tc>
          <w:tcPr>
            <w:tcW w:w="1280" w:type="pct"/>
            <w:shd w:val="clear" w:color="auto" w:fill="auto"/>
            <w:vAlign w:val="center"/>
          </w:tcPr>
          <w:p w14:paraId="278FDA8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>Missing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88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89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8A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8FDA8B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8C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8D" w14:textId="77777777" w:rsidR="00A25EB2" w:rsidRPr="000867EB" w:rsidRDefault="00A25EB2" w:rsidP="00FD1507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8E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8F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90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91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A7" w14:textId="77777777" w:rsidTr="009A0E17">
        <w:tc>
          <w:tcPr>
            <w:tcW w:w="1280" w:type="pct"/>
            <w:shd w:val="clear" w:color="auto" w:fill="auto"/>
            <w:vAlign w:val="center"/>
          </w:tcPr>
          <w:p w14:paraId="278FDA93" w14:textId="77777777" w:rsidR="00A25EB2" w:rsidRPr="000867EB" w:rsidRDefault="00A25EB2" w:rsidP="000D2BB6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Roland-Morris Disability Questionnaire proportional sum score</w:t>
            </w:r>
            <w:r w:rsidR="0086243D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(0-100=highest disability)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, median (interquartile range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94" w14:textId="77777777" w:rsidR="003672A1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5 </w:t>
            </w:r>
          </w:p>
          <w:p w14:paraId="278FDA95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22-48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96" w14:textId="77777777" w:rsidR="003672A1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2</w:t>
            </w:r>
          </w:p>
          <w:p w14:paraId="278FDA9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13-35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98" w14:textId="77777777" w:rsidR="003672A1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6</w:t>
            </w:r>
          </w:p>
          <w:p w14:paraId="278FDA99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17-39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8FDA9A" w14:textId="77777777" w:rsidR="003672A1" w:rsidRPr="000867EB" w:rsidRDefault="00A25EB2" w:rsidP="003672A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6</w:t>
            </w:r>
          </w:p>
          <w:p w14:paraId="278FDA9B" w14:textId="77777777" w:rsidR="00A25EB2" w:rsidRPr="000867EB" w:rsidRDefault="00A25EB2" w:rsidP="003672A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13-43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9C" w14:textId="77777777" w:rsidR="003672A1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7</w:t>
            </w:r>
          </w:p>
          <w:p w14:paraId="278FDA9D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43-65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9E" w14:textId="77777777" w:rsidR="003672A1" w:rsidRPr="000867EB" w:rsidRDefault="00A25EB2" w:rsidP="003672A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52</w:t>
            </w:r>
          </w:p>
          <w:p w14:paraId="278FDA9F" w14:textId="77777777" w:rsidR="00A25EB2" w:rsidRPr="000867EB" w:rsidRDefault="00A25EB2" w:rsidP="003672A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39-65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A0" w14:textId="77777777" w:rsidR="003672A1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4</w:t>
            </w:r>
          </w:p>
          <w:p w14:paraId="278FDAA1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65-78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A2" w14:textId="77777777" w:rsidR="003672A1" w:rsidRPr="000867EB" w:rsidRDefault="00A25EB2" w:rsidP="003672A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8</w:t>
            </w:r>
          </w:p>
          <w:p w14:paraId="278FDAA3" w14:textId="77777777" w:rsidR="00A25EB2" w:rsidRPr="000867EB" w:rsidRDefault="00A25EB2" w:rsidP="003672A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70-83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A4" w14:textId="77777777" w:rsidR="003672A1" w:rsidRPr="000867EB" w:rsidRDefault="00A25EB2" w:rsidP="003672A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61</w:t>
            </w:r>
          </w:p>
          <w:p w14:paraId="278FDAA5" w14:textId="77777777" w:rsidR="00A25EB2" w:rsidRPr="000867EB" w:rsidRDefault="00A25EB2" w:rsidP="003672A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48-70)</w:t>
            </w:r>
          </w:p>
        </w:tc>
        <w:tc>
          <w:tcPr>
            <w:tcW w:w="369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A6" w14:textId="77777777" w:rsidR="00A25EB2" w:rsidRPr="000867EB" w:rsidRDefault="008E2BE6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A25EB2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A25EB2" w:rsidRPr="000867EB" w14:paraId="278FDAB3" w14:textId="77777777" w:rsidTr="009A0E17">
        <w:tc>
          <w:tcPr>
            <w:tcW w:w="1280" w:type="pct"/>
            <w:shd w:val="clear" w:color="auto" w:fill="auto"/>
            <w:vAlign w:val="center"/>
          </w:tcPr>
          <w:p w14:paraId="278FDAA8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Missing</w:t>
            </w:r>
            <w:r w:rsidR="00E52E0B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,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4027C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N</w:t>
            </w: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A9" w14:textId="77777777" w:rsidR="00A25EB2" w:rsidRPr="000867EB" w:rsidRDefault="00A25EB2" w:rsidP="000D0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AA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AB" w14:textId="77777777" w:rsidR="00A25EB2" w:rsidRPr="000867EB" w:rsidRDefault="00A25EB2" w:rsidP="000D0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8FDAAC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AD" w14:textId="77777777" w:rsidR="00A25EB2" w:rsidRPr="000867EB" w:rsidRDefault="00A25EB2" w:rsidP="000D0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AE" w14:textId="77777777" w:rsidR="00A25EB2" w:rsidRPr="000867EB" w:rsidRDefault="00A25EB2" w:rsidP="000D0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AF" w14:textId="77777777" w:rsidR="00A25EB2" w:rsidRPr="000867EB" w:rsidRDefault="00A25EB2" w:rsidP="000D00D4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B0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 (2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B1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36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B2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C1" w14:textId="77777777" w:rsidTr="009A0E17">
        <w:tc>
          <w:tcPr>
            <w:tcW w:w="1280" w:type="pct"/>
            <w:shd w:val="clear" w:color="auto" w:fill="auto"/>
            <w:vAlign w:val="bottom"/>
          </w:tcPr>
          <w:p w14:paraId="278FDAB4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Recovery belief (0-10=very likely), median (interquartile range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B5" w14:textId="77777777" w:rsidR="00326BE7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10 </w:t>
            </w:r>
          </w:p>
          <w:p w14:paraId="278FDAB6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9-1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B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5-1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B8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9 (5-10)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8FDAB9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3-1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BA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9 (7-10)</w:t>
            </w:r>
          </w:p>
        </w:tc>
        <w:tc>
          <w:tcPr>
            <w:tcW w:w="365" w:type="pct"/>
            <w:shd w:val="clear" w:color="auto" w:fill="auto"/>
            <w:vAlign w:val="center"/>
          </w:tcPr>
          <w:p w14:paraId="278FDABB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9 (6-10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BC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8 (5-10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BD" w14:textId="77777777" w:rsidR="00326BE7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10 </w:t>
            </w:r>
          </w:p>
          <w:p w14:paraId="278FDABE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(8-10)</w:t>
            </w:r>
          </w:p>
        </w:tc>
        <w:tc>
          <w:tcPr>
            <w:tcW w:w="36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BF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7 (5-9)</w:t>
            </w:r>
          </w:p>
        </w:tc>
        <w:tc>
          <w:tcPr>
            <w:tcW w:w="369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8FDAC0" w14:textId="77777777" w:rsidR="00A25EB2" w:rsidRPr="000867EB" w:rsidRDefault="008E2BE6" w:rsidP="009B0A1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&lt;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A25EB2"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.001</w:t>
            </w:r>
            <w:r w:rsidR="00AE0228"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A25EB2" w:rsidRPr="000867EB" w14:paraId="278FDACD" w14:textId="77777777" w:rsidTr="009A0E17">
        <w:tc>
          <w:tcPr>
            <w:tcW w:w="128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AC2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  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>Missing</w:t>
            </w:r>
            <w:r w:rsidR="00E52E0B"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>,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34027C"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>N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0"/>
                <w:szCs w:val="20"/>
              </w:rPr>
              <w:t>(%)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AC3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AC4" w14:textId="77777777" w:rsidR="00A25EB2" w:rsidRPr="000867EB" w:rsidRDefault="00A25EB2" w:rsidP="006871D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AC5" w14:textId="77777777" w:rsidR="00A25EB2" w:rsidRPr="000867EB" w:rsidRDefault="00A25EB2" w:rsidP="006871D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AC6" w14:textId="77777777" w:rsidR="00A25EB2" w:rsidRPr="000867EB" w:rsidRDefault="00A25EB2" w:rsidP="006871D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AC7" w14:textId="77777777" w:rsidR="00A25EB2" w:rsidRPr="000867EB" w:rsidRDefault="00A25EB2" w:rsidP="002A7CF1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3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8FDAC8" w14:textId="77777777" w:rsidR="00A25EB2" w:rsidRPr="000867EB" w:rsidRDefault="00A25EB2" w:rsidP="006871D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4 (3)</w:t>
            </w:r>
          </w:p>
        </w:tc>
        <w:tc>
          <w:tcPr>
            <w:tcW w:w="36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C9" w14:textId="77777777" w:rsidR="00A25EB2" w:rsidRPr="000867EB" w:rsidRDefault="00A25EB2" w:rsidP="006871D8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36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CA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3 (1)</w:t>
            </w:r>
          </w:p>
        </w:tc>
        <w:tc>
          <w:tcPr>
            <w:tcW w:w="365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CB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369" w:type="pct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FDACC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  <w:tr w:rsidR="00A25EB2" w:rsidRPr="000867EB" w14:paraId="278FDAD2" w14:textId="77777777" w:rsidTr="00455545">
        <w:tc>
          <w:tcPr>
            <w:tcW w:w="5000" w:type="pct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FDACE" w14:textId="77777777" w:rsidR="009B0A16" w:rsidRPr="000867EB" w:rsidRDefault="00457CE4" w:rsidP="009B0A16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*Test of differences between the subgroups on the baseline characteristics</w:t>
            </w:r>
            <w:r w:rsidR="00B003CA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missing values were excluded when calculating the </w:t>
            </w:r>
            <w:r w:rsidR="009B0A16" w:rsidRPr="000867EB">
              <w:rPr>
                <w:rFonts w:asciiTheme="minorHAnsi" w:hAnsiTheme="minorHAnsi"/>
                <w:i/>
                <w:color w:val="000000" w:themeColor="text1"/>
                <w:kern w:val="24"/>
                <w:sz w:val="22"/>
                <w:szCs w:val="22"/>
                <w:lang w:val="en-US"/>
              </w:rPr>
              <w:t>P</w:t>
            </w:r>
            <w:r w:rsidR="009B0A16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="00B003CA" w:rsidRPr="000867EB">
              <w:rPr>
                <w:rFonts w:asciiTheme="minorHAns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>values</w:t>
            </w:r>
          </w:p>
          <w:p w14:paraId="278FDACF" w14:textId="77777777" w:rsidR="009B0A16" w:rsidRPr="000867EB" w:rsidRDefault="009B0A16" w:rsidP="009B0A16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¤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63"/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2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est</w:t>
            </w:r>
          </w:p>
          <w:p w14:paraId="278FDAD0" w14:textId="77777777" w:rsidR="009B0A16" w:rsidRPr="000867EB" w:rsidRDefault="009B0A16" w:rsidP="009B0A16">
            <w:pPr>
              <w:rPr>
                <w:rFonts w:cs="Times New Roman"/>
              </w:rPr>
            </w:pPr>
            <w:r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>#</w:t>
            </w:r>
            <w:r w:rsidRPr="000867EB">
              <w:rPr>
                <w:rFonts w:eastAsia="Calibri" w:cs="Times New Roman"/>
                <w:color w:val="000000" w:themeColor="text1"/>
                <w:kern w:val="24"/>
                <w:lang w:val="en-US"/>
              </w:rPr>
              <w:t>Kruskal-Wallis equality-of-populations rank test</w:t>
            </w:r>
            <w:r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 xml:space="preserve">   </w:t>
            </w:r>
          </w:p>
          <w:p w14:paraId="278FDAD1" w14:textId="77777777" w:rsidR="00A25EB2" w:rsidRPr="000867EB" w:rsidRDefault="00A25EB2" w:rsidP="00A25EB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</w:tr>
    </w:tbl>
    <w:p w14:paraId="278FDAD3" w14:textId="77777777" w:rsidR="008B4336" w:rsidRPr="000867EB" w:rsidRDefault="008B4336">
      <w:pPr>
        <w:rPr>
          <w:rFonts w:eastAsiaTheme="majorEastAsia" w:cs="Times New Roman"/>
          <w:b/>
          <w:bCs/>
          <w:sz w:val="28"/>
          <w:szCs w:val="28"/>
        </w:rPr>
      </w:pPr>
      <w:r w:rsidRPr="000867EB">
        <w:rPr>
          <w:rFonts w:cs="Times New Roman"/>
        </w:rPr>
        <w:br w:type="page"/>
      </w:r>
    </w:p>
    <w:p w14:paraId="278FDAD4" w14:textId="42226361" w:rsidR="00AC3F32" w:rsidRPr="000867EB" w:rsidRDefault="00AC3F32" w:rsidP="008B4336">
      <w:pPr>
        <w:pStyle w:val="Overskrift2"/>
        <w:rPr>
          <w:rFonts w:cs="Times New Roman"/>
          <w:lang w:val="en-US"/>
        </w:rPr>
      </w:pPr>
      <w:r w:rsidRPr="000867EB">
        <w:rPr>
          <w:rFonts w:cs="Times New Roman"/>
        </w:rPr>
        <w:lastRenderedPageBreak/>
        <w:t xml:space="preserve">Table </w:t>
      </w:r>
      <w:r w:rsidR="00B73B61">
        <w:rPr>
          <w:rFonts w:cs="Times New Roman"/>
        </w:rPr>
        <w:t>A</w:t>
      </w:r>
      <w:r w:rsidR="00325E12" w:rsidRPr="000867EB">
        <w:rPr>
          <w:rFonts w:cs="Times New Roman"/>
        </w:rPr>
        <w:t>3</w:t>
      </w:r>
      <w:r w:rsidR="003D12DA" w:rsidRPr="000867EB">
        <w:rPr>
          <w:rFonts w:cs="Times New Roman"/>
        </w:rPr>
        <w:t>.</w:t>
      </w:r>
      <w:r w:rsidRPr="000867EB">
        <w:rPr>
          <w:rFonts w:cs="Times New Roman"/>
        </w:rPr>
        <w:t xml:space="preserve"> </w:t>
      </w:r>
      <w:r w:rsidRPr="000867EB">
        <w:rPr>
          <w:rFonts w:eastAsiaTheme="minorHAnsi" w:cs="Times New Roman"/>
          <w:lang w:val="en-US"/>
        </w:rPr>
        <w:t xml:space="preserve">Test of differences between </w:t>
      </w:r>
      <w:r w:rsidRPr="000867EB">
        <w:rPr>
          <w:rFonts w:eastAsiaTheme="minorHAnsi" w:cs="Times New Roman"/>
          <w:u w:val="single"/>
          <w:lang w:val="en-US"/>
        </w:rPr>
        <w:t>responders and non-responders</w:t>
      </w:r>
      <w:r w:rsidRPr="000867EB">
        <w:rPr>
          <w:rFonts w:eastAsiaTheme="minorHAnsi" w:cs="Times New Roman"/>
          <w:lang w:val="en-US"/>
        </w:rPr>
        <w:t xml:space="preserve"> </w:t>
      </w:r>
      <w:r w:rsidR="003D12DA" w:rsidRPr="000867EB">
        <w:rPr>
          <w:rFonts w:eastAsiaTheme="minorHAnsi" w:cs="Times New Roman"/>
          <w:lang w:val="en-US"/>
        </w:rPr>
        <w:t xml:space="preserve">on the </w:t>
      </w:r>
      <w:r w:rsidRPr="000867EB">
        <w:rPr>
          <w:rFonts w:eastAsiaTheme="minorHAnsi" w:cs="Times New Roman"/>
          <w:lang w:val="en-US"/>
        </w:rPr>
        <w:t>follow-up questionnair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8"/>
        <w:gridCol w:w="1619"/>
        <w:gridCol w:w="1619"/>
        <w:gridCol w:w="1621"/>
        <w:gridCol w:w="1619"/>
        <w:gridCol w:w="1619"/>
        <w:gridCol w:w="1621"/>
      </w:tblGrid>
      <w:tr w:rsidR="00BF47E0" w:rsidRPr="000867EB" w14:paraId="278FDADD" w14:textId="77777777" w:rsidTr="00C652B1">
        <w:trPr>
          <w:trHeight w:val="551"/>
        </w:trPr>
        <w:tc>
          <w:tcPr>
            <w:tcW w:w="1182" w:type="pct"/>
            <w:vMerge w:val="restar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  <w:tl2br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8FDAD5" w14:textId="77777777" w:rsidR="00BF47E0" w:rsidRPr="000867EB" w:rsidRDefault="00BF47E0" w:rsidP="00E52E0B">
            <w:pPr>
              <w:pStyle w:val="Ingenafstand"/>
              <w:jc w:val="right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Outcome variables</w:t>
            </w:r>
          </w:p>
          <w:p w14:paraId="278FDAD6" w14:textId="77777777" w:rsidR="00BF47E0" w:rsidRPr="000867EB" w:rsidRDefault="00BF47E0" w:rsidP="00E52E0B">
            <w:pPr>
              <w:pStyle w:val="Ingenafstand"/>
              <w:rPr>
                <w:rFonts w:cs="Times New Roman"/>
                <w:b/>
                <w:lang w:val="en-US"/>
              </w:rPr>
            </w:pPr>
          </w:p>
          <w:p w14:paraId="278FDAD7" w14:textId="77777777" w:rsidR="00BF47E0" w:rsidRPr="000867EB" w:rsidRDefault="00BF47E0" w:rsidP="00E52E0B">
            <w:pPr>
              <w:pStyle w:val="Ingenafstand"/>
              <w:rPr>
                <w:rFonts w:cs="Times New Roman"/>
                <w:b/>
                <w:lang w:val="en-US"/>
              </w:rPr>
            </w:pPr>
          </w:p>
          <w:p w14:paraId="278FDAD8" w14:textId="77777777" w:rsidR="00BF47E0" w:rsidRPr="000867EB" w:rsidRDefault="00BF47E0" w:rsidP="00E52E0B">
            <w:pPr>
              <w:pStyle w:val="Ingenafstand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Baseline characteristics</w:t>
            </w:r>
          </w:p>
        </w:tc>
        <w:tc>
          <w:tcPr>
            <w:tcW w:w="1909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AD9" w14:textId="77777777" w:rsidR="00BF47E0" w:rsidRPr="000867EB" w:rsidRDefault="00BF47E0" w:rsidP="00DD53DC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 xml:space="preserve">Pain intensity </w:t>
            </w:r>
          </w:p>
          <w:p w14:paraId="278FDADA" w14:textId="77777777" w:rsidR="00BF47E0" w:rsidRPr="000867EB" w:rsidRDefault="00BF47E0" w:rsidP="00DD53DC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(responders/non-responders</w:t>
            </w:r>
            <w:r w:rsidR="00537CF8" w:rsidRPr="000867EB">
              <w:rPr>
                <w:rFonts w:cs="Times New Roman"/>
                <w:b/>
                <w:lang w:val="en-US"/>
              </w:rPr>
              <w:t xml:space="preserve"> to follow-ups</w:t>
            </w:r>
            <w:r w:rsidRPr="000867EB"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1909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ADB" w14:textId="77777777" w:rsidR="00BF47E0" w:rsidRPr="000867EB" w:rsidRDefault="00BF47E0" w:rsidP="00BF47E0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 xml:space="preserve">Roland-Morris disability </w:t>
            </w:r>
          </w:p>
          <w:p w14:paraId="278FDADC" w14:textId="77777777" w:rsidR="00BF47E0" w:rsidRPr="000867EB" w:rsidRDefault="00BF47E0" w:rsidP="00BF47E0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(responders/non-responders</w:t>
            </w:r>
            <w:r w:rsidR="00537CF8" w:rsidRPr="000867EB">
              <w:rPr>
                <w:rFonts w:cs="Times New Roman"/>
                <w:b/>
                <w:lang w:val="en-US"/>
              </w:rPr>
              <w:t xml:space="preserve"> to follow-ups</w:t>
            </w:r>
            <w:r w:rsidRPr="000867EB">
              <w:rPr>
                <w:rFonts w:cs="Times New Roman"/>
                <w:b/>
                <w:lang w:val="en-US"/>
              </w:rPr>
              <w:t>)</w:t>
            </w:r>
          </w:p>
        </w:tc>
      </w:tr>
      <w:tr w:rsidR="00BF47E0" w:rsidRPr="000867EB" w14:paraId="278FDAE5" w14:textId="77777777" w:rsidTr="00C652B1">
        <w:trPr>
          <w:trHeight w:val="419"/>
        </w:trPr>
        <w:tc>
          <w:tcPr>
            <w:tcW w:w="1182" w:type="pct"/>
            <w:vMerge/>
            <w:tcBorders>
              <w:left w:val="single" w:sz="2" w:space="0" w:color="auto"/>
              <w:bottom w:val="single" w:sz="12" w:space="0" w:color="auto"/>
              <w:right w:val="single" w:sz="2" w:space="0" w:color="auto"/>
              <w:tl2br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FDADE" w14:textId="77777777" w:rsidR="00BF47E0" w:rsidRPr="000867EB" w:rsidRDefault="00BF47E0" w:rsidP="00E52E0B">
            <w:pPr>
              <w:pStyle w:val="Ingenafstand"/>
              <w:rPr>
                <w:rFonts w:cs="Times New Roman"/>
                <w:b/>
                <w:lang w:val="en-US"/>
              </w:rPr>
            </w:pP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DF" w14:textId="77777777" w:rsidR="00BF47E0" w:rsidRPr="000867EB" w:rsidRDefault="00BF47E0" w:rsidP="00BF47E0">
            <w:pPr>
              <w:pStyle w:val="Ingenafstand"/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2 weeks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0" w14:textId="77777777" w:rsidR="00BF47E0" w:rsidRPr="000867EB" w:rsidRDefault="00BF47E0" w:rsidP="00BF47E0">
            <w:pPr>
              <w:pStyle w:val="Ingenafstand"/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3 months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1" w14:textId="77777777" w:rsidR="00BF47E0" w:rsidRPr="000867EB" w:rsidRDefault="00BF47E0" w:rsidP="00BF47E0">
            <w:pPr>
              <w:pStyle w:val="Ingenafstand"/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12 months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2" w14:textId="77777777" w:rsidR="00BF47E0" w:rsidRPr="000867EB" w:rsidRDefault="00BF47E0" w:rsidP="00BF47E0">
            <w:pPr>
              <w:pStyle w:val="Ingenafstand"/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2 weeks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3" w14:textId="77777777" w:rsidR="00BF47E0" w:rsidRPr="000867EB" w:rsidRDefault="00BF47E0" w:rsidP="00BF47E0">
            <w:pPr>
              <w:pStyle w:val="Ingenafstand"/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3 months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4" w14:textId="77777777" w:rsidR="00BF47E0" w:rsidRPr="000867EB" w:rsidRDefault="00BF47E0" w:rsidP="00BF47E0">
            <w:pPr>
              <w:pStyle w:val="Ingenafstand"/>
              <w:jc w:val="center"/>
              <w:rPr>
                <w:rFonts w:cs="Times New Roman"/>
                <w:b/>
              </w:rPr>
            </w:pPr>
            <w:r w:rsidRPr="000867EB">
              <w:rPr>
                <w:rFonts w:cs="Times New Roman"/>
                <w:b/>
              </w:rPr>
              <w:t>12 months</w:t>
            </w:r>
          </w:p>
        </w:tc>
      </w:tr>
      <w:tr w:rsidR="00AC3F32" w:rsidRPr="000867EB" w14:paraId="278FDAED" w14:textId="77777777" w:rsidTr="00C652B1">
        <w:trPr>
          <w:trHeight w:hRule="exact" w:val="397"/>
        </w:trPr>
        <w:tc>
          <w:tcPr>
            <w:tcW w:w="1182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6" w14:textId="77777777" w:rsidR="00037B20" w:rsidRPr="000867EB" w:rsidRDefault="00AC3F32" w:rsidP="00DD53DC">
            <w:pPr>
              <w:pStyle w:val="Ingenafstand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Missing values, N</w:t>
            </w:r>
            <w:r w:rsidR="00742DEF" w:rsidRPr="000867EB">
              <w:rPr>
                <w:rFonts w:cs="Times New Roman"/>
                <w:lang w:val="da-DK"/>
              </w:rPr>
              <w:t>*</w:t>
            </w:r>
          </w:p>
        </w:tc>
        <w:tc>
          <w:tcPr>
            <w:tcW w:w="636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7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10 (33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8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99 (21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9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46 (2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A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55 (1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B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96 (21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C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45 (26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</w:tr>
      <w:tr w:rsidR="00AC3F32" w:rsidRPr="000867EB" w14:paraId="278FDAFB" w14:textId="77777777" w:rsidTr="00C652B1">
        <w:trPr>
          <w:trHeight w:hRule="exact" w:val="624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E" w14:textId="77777777" w:rsidR="00037B20" w:rsidRPr="000867EB" w:rsidRDefault="00AC3F32" w:rsidP="001413E3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Males (</w:t>
            </w:r>
            <w:r w:rsidR="001413E3" w:rsidRPr="000867EB">
              <w:rPr>
                <w:rFonts w:cs="Times New Roman"/>
                <w:i/>
                <w:lang w:val="en-US"/>
              </w:rPr>
              <w:t xml:space="preserve">P </w:t>
            </w:r>
            <w:r w:rsidRPr="000867EB">
              <w:rPr>
                <w:rFonts w:cs="Times New Roman"/>
                <w:lang w:val="en-US"/>
              </w:rPr>
              <w:t>value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EF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3</w:t>
            </w:r>
            <w:r w:rsidR="00212E17" w:rsidRPr="000867EB">
              <w:rPr>
                <w:rFonts w:cs="Times New Roman"/>
                <w:lang w:val="da-DK"/>
              </w:rPr>
              <w:t xml:space="preserve">% </w:t>
            </w:r>
            <w:r w:rsidRPr="000867EB">
              <w:rPr>
                <w:rFonts w:cs="Times New Roman"/>
                <w:lang w:val="da-DK"/>
              </w:rPr>
              <w:t>/ 59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  <w:p w14:paraId="278FDAF0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10)</w:t>
            </w:r>
            <w:r w:rsidR="007B6692"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>¤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F1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3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1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  <w:p w14:paraId="278FDAF2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.04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F3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3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1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  <w:p w14:paraId="278FDAF4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.0</w:t>
            </w:r>
            <w:r w:rsidR="005C506E" w:rsidRPr="000867EB">
              <w:rPr>
                <w:rFonts w:cs="Times New Roman"/>
                <w:b/>
                <w:lang w:val="da-DK"/>
              </w:rPr>
              <w:t>3</w:t>
            </w:r>
            <w:r w:rsidRPr="000867EB">
              <w:rPr>
                <w:rFonts w:cs="Times New Roman"/>
                <w:b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F5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4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0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  <w:p w14:paraId="278FDAF6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1</w:t>
            </w:r>
            <w:r w:rsidR="005C506E" w:rsidRPr="000867EB">
              <w:rPr>
                <w:rFonts w:cs="Times New Roman"/>
                <w:lang w:val="da-DK"/>
              </w:rPr>
              <w:t>7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F7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3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2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  <w:p w14:paraId="278FDAF8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.03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F9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3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2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  <w:p w14:paraId="278FDAFA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.01)</w:t>
            </w:r>
          </w:p>
        </w:tc>
      </w:tr>
      <w:tr w:rsidR="00AC3F32" w:rsidRPr="000867EB" w14:paraId="278FDB09" w14:textId="77777777" w:rsidTr="00C652B1">
        <w:trPr>
          <w:trHeight w:hRule="exact" w:val="624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FC" w14:textId="77777777" w:rsidR="00037B20" w:rsidRPr="000867EB" w:rsidRDefault="00AC3F32" w:rsidP="001413E3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Age, median (</w:t>
            </w:r>
            <w:r w:rsidR="001413E3" w:rsidRPr="000867EB">
              <w:rPr>
                <w:rFonts w:cs="Times New Roman"/>
                <w:i/>
                <w:lang w:val="en-US"/>
              </w:rPr>
              <w:t xml:space="preserve">P </w:t>
            </w:r>
            <w:r w:rsidRPr="000867EB">
              <w:rPr>
                <w:rFonts w:cs="Times New Roman"/>
                <w:lang w:val="en-US"/>
              </w:rPr>
              <w:t>value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FD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45 / 41</w:t>
            </w:r>
          </w:p>
          <w:p w14:paraId="278FDAFE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</w:t>
            </w:r>
            <w:r w:rsidR="003C5EE6" w:rsidRPr="000867EB">
              <w:rPr>
                <w:rFonts w:cs="Times New Roman"/>
                <w:b/>
                <w:lang w:val="da-DK"/>
              </w:rPr>
              <w:t>&lt;</w:t>
            </w:r>
            <w:r w:rsidR="005C506E" w:rsidRPr="000867EB">
              <w:rPr>
                <w:rFonts w:cs="Times New Roman"/>
                <w:b/>
                <w:lang w:val="da-DK"/>
              </w:rPr>
              <w:t xml:space="preserve"> </w:t>
            </w:r>
            <w:r w:rsidRPr="000867EB">
              <w:rPr>
                <w:rFonts w:cs="Times New Roman"/>
                <w:b/>
                <w:lang w:val="da-DK"/>
              </w:rPr>
              <w:t>.00</w:t>
            </w:r>
            <w:r w:rsidR="003C5EE6" w:rsidRPr="000867EB">
              <w:rPr>
                <w:rFonts w:cs="Times New Roman"/>
                <w:b/>
                <w:lang w:val="da-DK"/>
              </w:rPr>
              <w:t>1</w:t>
            </w:r>
            <w:r w:rsidRPr="000867EB">
              <w:rPr>
                <w:rFonts w:cs="Times New Roman"/>
                <w:b/>
                <w:lang w:val="da-DK"/>
              </w:rPr>
              <w:t>)</w:t>
            </w:r>
            <w:r w:rsidR="007B6692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AFF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45 / 39</w:t>
            </w:r>
          </w:p>
          <w:p w14:paraId="278FDB00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&lt;</w:t>
            </w:r>
            <w:r w:rsidR="005C506E" w:rsidRPr="000867EB">
              <w:rPr>
                <w:rFonts w:cs="Times New Roman"/>
                <w:b/>
                <w:lang w:val="da-DK"/>
              </w:rPr>
              <w:t xml:space="preserve"> </w:t>
            </w:r>
            <w:r w:rsidRPr="000867EB">
              <w:rPr>
                <w:rFonts w:cs="Times New Roman"/>
                <w:b/>
                <w:lang w:val="da-DK"/>
              </w:rPr>
              <w:t>.001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01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45 / 38</w:t>
            </w:r>
          </w:p>
          <w:p w14:paraId="278FDB02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&lt;</w:t>
            </w:r>
            <w:r w:rsidR="005C506E" w:rsidRPr="000867EB">
              <w:rPr>
                <w:rFonts w:cs="Times New Roman"/>
                <w:b/>
                <w:lang w:val="da-DK"/>
              </w:rPr>
              <w:t xml:space="preserve"> </w:t>
            </w:r>
            <w:r w:rsidRPr="000867EB">
              <w:rPr>
                <w:rFonts w:cs="Times New Roman"/>
                <w:b/>
                <w:lang w:val="da-DK"/>
              </w:rPr>
              <w:t>.001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03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45 / 38</w:t>
            </w:r>
          </w:p>
          <w:p w14:paraId="278FDB04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&lt;</w:t>
            </w:r>
            <w:r w:rsidR="005C506E" w:rsidRPr="000867EB">
              <w:rPr>
                <w:rFonts w:cs="Times New Roman"/>
                <w:b/>
                <w:lang w:val="da-DK"/>
              </w:rPr>
              <w:t xml:space="preserve"> </w:t>
            </w:r>
            <w:r w:rsidRPr="000867EB">
              <w:rPr>
                <w:rFonts w:cs="Times New Roman"/>
                <w:b/>
                <w:lang w:val="da-DK"/>
              </w:rPr>
              <w:t>.001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05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45 / 39</w:t>
            </w:r>
          </w:p>
          <w:p w14:paraId="278FDB06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&lt;</w:t>
            </w:r>
            <w:r w:rsidR="005C506E" w:rsidRPr="000867EB">
              <w:rPr>
                <w:rFonts w:cs="Times New Roman"/>
                <w:b/>
                <w:lang w:val="da-DK"/>
              </w:rPr>
              <w:t xml:space="preserve"> </w:t>
            </w:r>
            <w:r w:rsidRPr="000867EB">
              <w:rPr>
                <w:rFonts w:cs="Times New Roman"/>
                <w:b/>
                <w:lang w:val="da-DK"/>
              </w:rPr>
              <w:t>.00</w:t>
            </w:r>
            <w:r w:rsidR="00D36212" w:rsidRPr="000867EB">
              <w:rPr>
                <w:rFonts w:cs="Times New Roman"/>
                <w:b/>
                <w:lang w:val="da-DK"/>
              </w:rPr>
              <w:t>1</w:t>
            </w:r>
            <w:r w:rsidRPr="000867EB">
              <w:rPr>
                <w:rFonts w:cs="Times New Roman"/>
                <w:b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07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45 / 39</w:t>
            </w:r>
          </w:p>
          <w:p w14:paraId="278FDB08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&lt;</w:t>
            </w:r>
            <w:r w:rsidR="005C506E" w:rsidRPr="000867EB">
              <w:rPr>
                <w:rFonts w:cs="Times New Roman"/>
                <w:b/>
                <w:lang w:val="da-DK"/>
              </w:rPr>
              <w:t xml:space="preserve"> </w:t>
            </w:r>
            <w:r w:rsidRPr="000867EB">
              <w:rPr>
                <w:rFonts w:cs="Times New Roman"/>
                <w:b/>
                <w:lang w:val="da-DK"/>
              </w:rPr>
              <w:t>.001)</w:t>
            </w:r>
          </w:p>
        </w:tc>
      </w:tr>
      <w:tr w:rsidR="00AC3F32" w:rsidRPr="000867EB" w14:paraId="278FDB11" w14:textId="77777777" w:rsidTr="00C652B1">
        <w:trPr>
          <w:trHeight w:hRule="exact" w:val="397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8FDB0A" w14:textId="77777777" w:rsidR="00037B20" w:rsidRPr="000867EB" w:rsidRDefault="00AC3F32" w:rsidP="001413E3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STarT Back Tool, </w:t>
            </w:r>
            <w:r w:rsidR="001413E3" w:rsidRPr="000867EB">
              <w:rPr>
                <w:rFonts w:cs="Times New Roman"/>
                <w:i/>
                <w:lang w:val="en-US"/>
              </w:rPr>
              <w:t xml:space="preserve">P </w:t>
            </w:r>
            <w:r w:rsidRPr="000867EB">
              <w:rPr>
                <w:rFonts w:cs="Times New Roman"/>
                <w:lang w:val="en-US"/>
              </w:rPr>
              <w:t>value</w:t>
            </w:r>
            <w:r w:rsidR="00EB04FE" w:rsidRPr="000867EB">
              <w:rPr>
                <w:rFonts w:cs="Times New Roman"/>
                <w:b/>
                <w:lang w:val="en-US"/>
              </w:rPr>
              <w:t>*</w:t>
            </w:r>
            <w:r w:rsidR="00742DEF" w:rsidRPr="000867EB">
              <w:rPr>
                <w:rFonts w:cs="Times New Roman"/>
                <w:b/>
                <w:lang w:val="en-US"/>
              </w:rPr>
              <w:t>*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0B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</w:t>
            </w:r>
            <w:r w:rsidR="007B6692" w:rsidRPr="000867EB">
              <w:rPr>
                <w:rFonts w:cs="Times New Roman"/>
                <w:lang w:val="da-DK"/>
              </w:rPr>
              <w:t>83</w:t>
            </w:r>
            <w:r w:rsidR="007B6692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0C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.0</w:t>
            </w:r>
            <w:r w:rsidR="005C506E" w:rsidRPr="000867EB">
              <w:rPr>
                <w:rFonts w:cs="Times New Roman"/>
                <w:b/>
                <w:lang w:val="da-DK"/>
              </w:rPr>
              <w:t>3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0D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</w:t>
            </w:r>
            <w:r w:rsidR="007B6692" w:rsidRPr="000867EB">
              <w:rPr>
                <w:rFonts w:cs="Times New Roman"/>
                <w:lang w:val="da-DK"/>
              </w:rPr>
              <w:t>1</w:t>
            </w:r>
            <w:r w:rsidR="005C506E" w:rsidRPr="000867EB">
              <w:rPr>
                <w:rFonts w:cs="Times New Roman"/>
                <w:lang w:val="da-DK"/>
              </w:rPr>
              <w:t>9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0E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</w:t>
            </w:r>
            <w:r w:rsidR="007B6692" w:rsidRPr="000867EB">
              <w:rPr>
                <w:rFonts w:cs="Times New Roman"/>
                <w:lang w:val="da-DK"/>
              </w:rPr>
              <w:t>25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0F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</w:t>
            </w:r>
            <w:r w:rsidR="007B6692" w:rsidRPr="000867EB">
              <w:rPr>
                <w:rFonts w:cs="Times New Roman"/>
                <w:lang w:val="da-DK"/>
              </w:rPr>
              <w:t>05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10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</w:t>
            </w:r>
            <w:r w:rsidR="007B6692" w:rsidRPr="000867EB">
              <w:rPr>
                <w:rFonts w:cs="Times New Roman"/>
                <w:lang w:val="da-DK"/>
              </w:rPr>
              <w:t>1</w:t>
            </w:r>
            <w:r w:rsidR="005C506E" w:rsidRPr="000867EB">
              <w:rPr>
                <w:rFonts w:cs="Times New Roman"/>
                <w:lang w:val="da-DK"/>
              </w:rPr>
              <w:t>3</w:t>
            </w:r>
          </w:p>
        </w:tc>
      </w:tr>
      <w:tr w:rsidR="00AC3F32" w:rsidRPr="000867EB" w14:paraId="278FDB19" w14:textId="77777777" w:rsidTr="00C652B1">
        <w:trPr>
          <w:trHeight w:hRule="exact" w:val="397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2" w14:textId="77777777" w:rsidR="00037B20" w:rsidRPr="000867EB" w:rsidRDefault="00AC3F32" w:rsidP="00DD53DC">
            <w:pPr>
              <w:pStyle w:val="Ingenafstand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   Low risk </w:t>
            </w:r>
            <w:r w:rsidR="00212E17" w:rsidRPr="000867EB">
              <w:rPr>
                <w:rFonts w:cs="Times New Roman"/>
                <w:lang w:val="da-DK"/>
              </w:rPr>
              <w:t>group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3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4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54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4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6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47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5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5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50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6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5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49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7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6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47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8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6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49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</w:tr>
      <w:tr w:rsidR="00AC3F32" w:rsidRPr="000867EB" w14:paraId="278FDB21" w14:textId="77777777" w:rsidTr="00C652B1">
        <w:trPr>
          <w:trHeight w:hRule="exact" w:val="397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A" w14:textId="77777777" w:rsidR="00037B20" w:rsidRPr="000867EB" w:rsidRDefault="00AC3F32" w:rsidP="00DD53DC">
            <w:pPr>
              <w:pStyle w:val="Ingenafstand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   Medium risk group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B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38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C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6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45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D" w14:textId="77777777" w:rsidR="00037B20" w:rsidRPr="000867EB" w:rsidRDefault="00AC3F32" w:rsidP="00ED2BC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</w:t>
            </w:r>
            <w:r w:rsidR="00ED2BC2" w:rsidRPr="000867EB">
              <w:rPr>
                <w:rFonts w:cs="Times New Roman"/>
                <w:lang w:val="da-DK"/>
              </w:rPr>
              <w:t>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42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E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43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1F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</w:t>
            </w:r>
            <w:r w:rsidR="00212E17" w:rsidRPr="000867EB">
              <w:rPr>
                <w:rFonts w:cs="Times New Roman"/>
                <w:lang w:val="da-DK"/>
              </w:rPr>
              <w:t xml:space="preserve"> </w:t>
            </w:r>
            <w:r w:rsidRPr="000867EB">
              <w:rPr>
                <w:rFonts w:cs="Times New Roman"/>
                <w:lang w:val="da-DK"/>
              </w:rPr>
              <w:t>44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20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43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</w:tr>
      <w:tr w:rsidR="00AC3F32" w:rsidRPr="000867EB" w14:paraId="278FDB29" w14:textId="77777777" w:rsidTr="00C652B1">
        <w:trPr>
          <w:trHeight w:hRule="exact" w:val="397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22" w14:textId="77777777" w:rsidR="00037B20" w:rsidRPr="000867EB" w:rsidRDefault="00AC3F32" w:rsidP="00DD53DC">
            <w:pPr>
              <w:pStyle w:val="Ingenafstand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   High risk group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23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8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24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9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25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8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26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8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27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8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28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8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</w:tr>
      <w:tr w:rsidR="00AC3F32" w:rsidRPr="000867EB" w14:paraId="278FDB32" w14:textId="77777777" w:rsidTr="00326BE7">
        <w:trPr>
          <w:trHeight w:hRule="exact" w:val="624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78FDB2A" w14:textId="77777777" w:rsidR="00326BE7" w:rsidRPr="000867EB" w:rsidRDefault="00AC3F32" w:rsidP="001413E3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Quebec </w:t>
            </w:r>
            <w:r w:rsidR="00BF47E0" w:rsidRPr="000867EB">
              <w:rPr>
                <w:rFonts w:cs="Times New Roman"/>
                <w:lang w:val="en-US"/>
              </w:rPr>
              <w:t>classification</w:t>
            </w:r>
            <w:r w:rsidRPr="000867EB">
              <w:rPr>
                <w:rFonts w:cs="Times New Roman"/>
                <w:lang w:val="en-US"/>
              </w:rPr>
              <w:t xml:space="preserve"> </w:t>
            </w:r>
            <w:r w:rsidR="00E52E0B" w:rsidRPr="000867EB">
              <w:rPr>
                <w:rFonts w:cs="Times New Roman"/>
                <w:lang w:val="en-US"/>
              </w:rPr>
              <w:t xml:space="preserve"> </w:t>
            </w:r>
          </w:p>
          <w:p w14:paraId="278FDB2B" w14:textId="77777777" w:rsidR="00037B20" w:rsidRPr="000867EB" w:rsidRDefault="00E52E0B" w:rsidP="001413E3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(</w:t>
            </w:r>
            <w:r w:rsidR="001413E3" w:rsidRPr="000867EB">
              <w:rPr>
                <w:rFonts w:cs="Times New Roman"/>
                <w:i/>
                <w:lang w:val="en-US"/>
              </w:rPr>
              <w:t xml:space="preserve">P </w:t>
            </w:r>
            <w:r w:rsidR="00AC3F32" w:rsidRPr="000867EB">
              <w:rPr>
                <w:rFonts w:cs="Times New Roman"/>
                <w:lang w:val="en-US"/>
              </w:rPr>
              <w:t>value</w:t>
            </w:r>
            <w:r w:rsidRPr="000867EB">
              <w:rPr>
                <w:rFonts w:cs="Times New Roman"/>
                <w:lang w:val="en-US"/>
              </w:rPr>
              <w:t>)</w:t>
            </w:r>
            <w:r w:rsidR="00EB04FE" w:rsidRPr="000867EB">
              <w:rPr>
                <w:rFonts w:cs="Times New Roman"/>
                <w:b/>
                <w:lang w:val="en-US"/>
              </w:rPr>
              <w:t>*</w:t>
            </w:r>
            <w:r w:rsidR="00742DEF" w:rsidRPr="000867EB">
              <w:rPr>
                <w:rFonts w:cs="Times New Roman"/>
                <w:b/>
                <w:lang w:val="en-US"/>
              </w:rPr>
              <w:t>*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2C" w14:textId="77777777" w:rsidR="00037B20" w:rsidRPr="000867EB" w:rsidRDefault="00AC3F32" w:rsidP="00326BE7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98</w:t>
            </w:r>
            <w:r w:rsidR="007B6692"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>¤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2D" w14:textId="77777777" w:rsidR="00037B20" w:rsidRPr="000867EB" w:rsidRDefault="00AC3F32" w:rsidP="00326BE7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88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2E" w14:textId="77777777" w:rsidR="00037B20" w:rsidRPr="000867EB" w:rsidRDefault="00AC3F32" w:rsidP="00326BE7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9</w:t>
            </w:r>
            <w:r w:rsidR="005C506E" w:rsidRPr="000867EB">
              <w:rPr>
                <w:rFonts w:cs="Times New Roman"/>
                <w:lang w:val="da-DK"/>
              </w:rPr>
              <w:t>2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2F" w14:textId="77777777" w:rsidR="00037B20" w:rsidRPr="000867EB" w:rsidRDefault="00AC3F32" w:rsidP="00326BE7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</w:t>
            </w:r>
            <w:r w:rsidR="005C506E" w:rsidRPr="000867EB">
              <w:rPr>
                <w:rFonts w:cs="Times New Roman"/>
                <w:lang w:val="da-DK"/>
              </w:rPr>
              <w:t>40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0" w14:textId="77777777" w:rsidR="00037B20" w:rsidRPr="000867EB" w:rsidRDefault="00AC3F32" w:rsidP="00326BE7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9</w:t>
            </w:r>
            <w:r w:rsidR="005C506E" w:rsidRPr="000867EB">
              <w:rPr>
                <w:rFonts w:cs="Times New Roman"/>
                <w:lang w:val="da-DK"/>
              </w:rPr>
              <w:t>4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1" w14:textId="77777777" w:rsidR="00037B20" w:rsidRPr="000867EB" w:rsidRDefault="00AC3F32" w:rsidP="00326BE7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97</w:t>
            </w:r>
          </w:p>
        </w:tc>
      </w:tr>
      <w:tr w:rsidR="00AC3F32" w:rsidRPr="000867EB" w14:paraId="278FDB3A" w14:textId="77777777" w:rsidTr="00326BE7">
        <w:trPr>
          <w:trHeight w:hRule="exact" w:val="68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3" w14:textId="77777777" w:rsidR="00037B20" w:rsidRPr="000867EB" w:rsidRDefault="00212E17" w:rsidP="00DD53DC">
            <w:pPr>
              <w:pStyle w:val="Ingenafstand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   Local LBP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4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66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7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5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6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5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6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66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7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7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6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2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8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6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5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9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6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66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</w:tr>
      <w:tr w:rsidR="00AC3F32" w:rsidRPr="000867EB" w14:paraId="278FDB43" w14:textId="77777777" w:rsidTr="00326BE7">
        <w:trPr>
          <w:trHeight w:hRule="exact" w:val="68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B" w14:textId="77777777" w:rsidR="00326BE7" w:rsidRPr="000867EB" w:rsidRDefault="00AC3F32" w:rsidP="00DD53D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</w:t>
            </w:r>
            <w:r w:rsidR="00212E17" w:rsidRPr="000867EB">
              <w:rPr>
                <w:rFonts w:cs="Times New Roman"/>
                <w:lang w:val="en-US"/>
              </w:rPr>
              <w:t>LBP + leg pain above the</w:t>
            </w:r>
          </w:p>
          <w:p w14:paraId="278FDB3C" w14:textId="77777777" w:rsidR="00037B20" w:rsidRPr="000867EB" w:rsidRDefault="00326BE7" w:rsidP="00DD53D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</w:t>
            </w:r>
            <w:r w:rsidR="00212E17" w:rsidRPr="000867EB">
              <w:rPr>
                <w:rFonts w:cs="Times New Roman"/>
                <w:lang w:val="en-US"/>
              </w:rPr>
              <w:t xml:space="preserve"> knee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D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4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23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E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3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26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3F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4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22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0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3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25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1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3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25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2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4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24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</w:tr>
      <w:tr w:rsidR="00AC3F32" w:rsidRPr="000867EB" w14:paraId="278FDB4C" w14:textId="77777777" w:rsidTr="00326BE7">
        <w:trPr>
          <w:trHeight w:hRule="exact" w:val="68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4" w14:textId="77777777" w:rsidR="00326BE7" w:rsidRPr="000867EB" w:rsidRDefault="00AC3F32" w:rsidP="00DD53D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LBP + leg pain below the </w:t>
            </w:r>
          </w:p>
          <w:p w14:paraId="278FDB45" w14:textId="77777777" w:rsidR="00037B20" w:rsidRPr="000867EB" w:rsidRDefault="00326BE7" w:rsidP="00DD53D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</w:t>
            </w:r>
            <w:r w:rsidR="00AC3F32" w:rsidRPr="000867EB">
              <w:rPr>
                <w:rFonts w:cs="Times New Roman"/>
                <w:lang w:val="en-US"/>
              </w:rPr>
              <w:t>knee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6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8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7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7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8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8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9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10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A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7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B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8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</w:tr>
      <w:tr w:rsidR="00AC3F32" w:rsidRPr="000867EB" w14:paraId="278FDB55" w14:textId="77777777" w:rsidTr="00326BE7">
        <w:trPr>
          <w:trHeight w:hRule="exact" w:val="68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D" w14:textId="77777777" w:rsidR="00326BE7" w:rsidRPr="000867EB" w:rsidRDefault="00AC3F32" w:rsidP="00DD53D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LBP + le</w:t>
            </w:r>
            <w:r w:rsidR="00212E17" w:rsidRPr="000867EB">
              <w:rPr>
                <w:rFonts w:cs="Times New Roman"/>
                <w:lang w:val="en-US"/>
              </w:rPr>
              <w:t xml:space="preserve">g pain and </w:t>
            </w:r>
          </w:p>
          <w:p w14:paraId="278FDB4E" w14:textId="77777777" w:rsidR="00037B20" w:rsidRPr="000867EB" w:rsidRDefault="00326BE7" w:rsidP="00DD53D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</w:t>
            </w:r>
            <w:r w:rsidR="00212E17" w:rsidRPr="000867EB">
              <w:rPr>
                <w:rFonts w:cs="Times New Roman"/>
                <w:lang w:val="en-US"/>
              </w:rPr>
              <w:t>neurological signs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4F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2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0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3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1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2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2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3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3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3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4" w14:textId="77777777" w:rsidR="00037B20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</w:t>
            </w:r>
            <w:r w:rsidR="00212E17" w:rsidRPr="000867EB">
              <w:rPr>
                <w:rFonts w:cs="Times New Roman"/>
                <w:lang w:val="da-DK"/>
              </w:rPr>
              <w:t>%</w:t>
            </w:r>
            <w:r w:rsidRPr="000867EB">
              <w:rPr>
                <w:rFonts w:cs="Times New Roman"/>
                <w:lang w:val="da-DK"/>
              </w:rPr>
              <w:t xml:space="preserve"> / 2</w:t>
            </w:r>
            <w:r w:rsidR="00212E17" w:rsidRPr="000867EB">
              <w:rPr>
                <w:rFonts w:cs="Times New Roman"/>
                <w:lang w:val="da-DK"/>
              </w:rPr>
              <w:t>%</w:t>
            </w:r>
          </w:p>
        </w:tc>
      </w:tr>
      <w:tr w:rsidR="00AC3F32" w:rsidRPr="000867EB" w14:paraId="278FDB63" w14:textId="77777777" w:rsidTr="00326BE7">
        <w:trPr>
          <w:trHeight w:val="57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6" w14:textId="77777777" w:rsidR="00037B20" w:rsidRPr="000867EB" w:rsidRDefault="0086243D" w:rsidP="001413E3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B</w:t>
            </w:r>
            <w:r w:rsidR="00AC3F32" w:rsidRPr="000867EB">
              <w:rPr>
                <w:rFonts w:cs="Times New Roman"/>
                <w:lang w:val="en-US"/>
              </w:rPr>
              <w:t>ack pain intensity</w:t>
            </w:r>
            <w:r w:rsidR="00B003CA" w:rsidRPr="000867EB">
              <w:rPr>
                <w:rFonts w:cs="Times New Roman"/>
                <w:lang w:val="en-US"/>
              </w:rPr>
              <w:t xml:space="preserve"> (0-10</w:t>
            </w:r>
            <w:r w:rsidRPr="000867EB">
              <w:rPr>
                <w:rFonts w:cs="Times New Roman"/>
                <w:lang w:val="en-US"/>
              </w:rPr>
              <w:t xml:space="preserve"> Numeric Rating Scale</w:t>
            </w:r>
            <w:r w:rsidR="00B003CA" w:rsidRPr="000867EB">
              <w:rPr>
                <w:rFonts w:cs="Times New Roman"/>
                <w:lang w:val="en-US"/>
              </w:rPr>
              <w:t>)</w:t>
            </w:r>
            <w:r w:rsidR="00AC3F32" w:rsidRPr="000867EB">
              <w:rPr>
                <w:rFonts w:cs="Times New Roman"/>
                <w:lang w:val="en-US"/>
              </w:rPr>
              <w:t xml:space="preserve">, </w:t>
            </w:r>
            <w:r w:rsidR="00AC3F32" w:rsidRPr="000867EB">
              <w:rPr>
                <w:rFonts w:cs="Times New Roman"/>
                <w:lang w:val="en-US"/>
              </w:rPr>
              <w:lastRenderedPageBreak/>
              <w:t>median (</w:t>
            </w:r>
            <w:r w:rsidR="001413E3" w:rsidRPr="000867EB">
              <w:rPr>
                <w:rFonts w:cs="Times New Roman"/>
                <w:i/>
                <w:lang w:val="en-US"/>
              </w:rPr>
              <w:t>P</w:t>
            </w:r>
            <w:r w:rsidR="001413E3" w:rsidRPr="000867EB">
              <w:rPr>
                <w:rFonts w:cs="Times New Roman"/>
                <w:lang w:val="en-US"/>
              </w:rPr>
              <w:t xml:space="preserve"> </w:t>
            </w:r>
            <w:r w:rsidR="00AC3F32" w:rsidRPr="000867EB">
              <w:rPr>
                <w:rFonts w:cs="Times New Roman"/>
                <w:lang w:val="en-US"/>
              </w:rPr>
              <w:t>value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7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lastRenderedPageBreak/>
              <w:t>7 / 7</w:t>
            </w:r>
          </w:p>
          <w:p w14:paraId="278FDB58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8</w:t>
            </w:r>
            <w:r w:rsidR="005C506E" w:rsidRPr="000867EB">
              <w:rPr>
                <w:rFonts w:cs="Times New Roman"/>
                <w:lang w:val="da-DK"/>
              </w:rPr>
              <w:t>2</w:t>
            </w:r>
            <w:r w:rsidRPr="000867EB">
              <w:rPr>
                <w:rFonts w:cs="Times New Roman"/>
                <w:lang w:val="da-DK"/>
              </w:rPr>
              <w:t>)</w:t>
            </w:r>
            <w:r w:rsidR="00B003CA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9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 / 7</w:t>
            </w:r>
          </w:p>
          <w:p w14:paraId="278FDB5A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41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B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 / 7</w:t>
            </w:r>
          </w:p>
          <w:p w14:paraId="278FDB5C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36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D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 /7</w:t>
            </w:r>
          </w:p>
          <w:p w14:paraId="278FDB5E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10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5F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 / 7</w:t>
            </w:r>
          </w:p>
          <w:p w14:paraId="278FDB60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3</w:t>
            </w:r>
            <w:r w:rsidR="005C506E" w:rsidRPr="000867EB">
              <w:rPr>
                <w:rFonts w:cs="Times New Roman"/>
                <w:lang w:val="da-DK"/>
              </w:rPr>
              <w:t>3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61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 / 7</w:t>
            </w:r>
          </w:p>
          <w:p w14:paraId="278FDB62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4</w:t>
            </w:r>
            <w:r w:rsidR="005C506E" w:rsidRPr="000867EB">
              <w:rPr>
                <w:rFonts w:cs="Times New Roman"/>
                <w:lang w:val="da-DK"/>
              </w:rPr>
              <w:t>3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</w:tr>
      <w:tr w:rsidR="00AC3F32" w:rsidRPr="000867EB" w14:paraId="278FDB71" w14:textId="77777777" w:rsidTr="00326BE7">
        <w:trPr>
          <w:trHeight w:val="57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64" w14:textId="77777777" w:rsidR="00037B20" w:rsidRPr="000867EB" w:rsidRDefault="0086243D" w:rsidP="001413E3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L</w:t>
            </w:r>
            <w:r w:rsidR="00AC3F32" w:rsidRPr="000867EB">
              <w:rPr>
                <w:rFonts w:cs="Times New Roman"/>
                <w:lang w:val="en-US"/>
              </w:rPr>
              <w:t>eg pain intensity (0-10</w:t>
            </w:r>
            <w:r w:rsidRPr="000867EB">
              <w:rPr>
                <w:rFonts w:cs="Times New Roman"/>
                <w:lang w:val="en-US"/>
              </w:rPr>
              <w:t xml:space="preserve"> Numeric Rating scale</w:t>
            </w:r>
            <w:r w:rsidR="00AC3F32" w:rsidRPr="000867EB">
              <w:rPr>
                <w:rFonts w:cs="Times New Roman"/>
                <w:lang w:val="en-US"/>
              </w:rPr>
              <w:t>), median (</w:t>
            </w:r>
            <w:r w:rsidR="001413E3" w:rsidRPr="000867EB">
              <w:rPr>
                <w:rFonts w:cs="Times New Roman"/>
                <w:i/>
                <w:lang w:val="en-US"/>
              </w:rPr>
              <w:t>P</w:t>
            </w:r>
            <w:r w:rsidR="001413E3" w:rsidRPr="000867EB">
              <w:rPr>
                <w:rFonts w:cs="Times New Roman"/>
                <w:lang w:val="en-US"/>
              </w:rPr>
              <w:t xml:space="preserve"> </w:t>
            </w:r>
            <w:r w:rsidR="00AC3F32" w:rsidRPr="000867EB">
              <w:rPr>
                <w:rFonts w:cs="Times New Roman"/>
                <w:lang w:val="en-US"/>
              </w:rPr>
              <w:t>value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65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 / 1</w:t>
            </w:r>
          </w:p>
          <w:p w14:paraId="278FDB66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3</w:t>
            </w:r>
            <w:r w:rsidR="003C5EE6" w:rsidRPr="000867EB">
              <w:rPr>
                <w:rFonts w:cs="Times New Roman"/>
                <w:lang w:val="da-DK"/>
              </w:rPr>
              <w:t>7</w:t>
            </w:r>
            <w:r w:rsidRPr="000867EB">
              <w:rPr>
                <w:rFonts w:cs="Times New Roman"/>
                <w:lang w:val="da-DK"/>
              </w:rPr>
              <w:t>)</w:t>
            </w:r>
            <w:r w:rsidR="007B6692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67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 / 2</w:t>
            </w:r>
          </w:p>
          <w:p w14:paraId="278FDB68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06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69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 / 2</w:t>
            </w:r>
          </w:p>
          <w:p w14:paraId="278FDB6A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67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6B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 / 2</w:t>
            </w:r>
          </w:p>
          <w:p w14:paraId="278FDB6C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22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6D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 / 2</w:t>
            </w:r>
          </w:p>
          <w:p w14:paraId="278FDB6E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10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6F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 / 2</w:t>
            </w:r>
          </w:p>
          <w:p w14:paraId="278FDB70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3</w:t>
            </w:r>
            <w:r w:rsidR="005C506E" w:rsidRPr="000867EB">
              <w:rPr>
                <w:rFonts w:cs="Times New Roman"/>
                <w:lang w:val="da-DK"/>
              </w:rPr>
              <w:t>8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</w:tr>
      <w:tr w:rsidR="00AC3F32" w:rsidRPr="000867EB" w14:paraId="278FDB7F" w14:textId="77777777" w:rsidTr="00326BE7">
        <w:trPr>
          <w:trHeight w:val="57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72" w14:textId="77777777" w:rsidR="00037B20" w:rsidRPr="000867EB" w:rsidRDefault="002F04FE" w:rsidP="001413E3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color w:val="000000" w:themeColor="text1"/>
                <w:kern w:val="24"/>
                <w:szCs w:val="20"/>
                <w:lang w:val="en-US"/>
              </w:rPr>
              <w:t>Roland-Morris Disability Questionnaire proportional sum score (0-100=highest disability), median (</w:t>
            </w:r>
            <w:r w:rsidR="001413E3" w:rsidRPr="000867EB">
              <w:rPr>
                <w:rFonts w:cs="Times New Roman"/>
                <w:color w:val="000000" w:themeColor="text1"/>
                <w:kern w:val="24"/>
                <w:szCs w:val="20"/>
                <w:lang w:val="en-US"/>
              </w:rPr>
              <w:t>P value</w:t>
            </w:r>
            <w:r w:rsidRPr="000867EB">
              <w:rPr>
                <w:rFonts w:cs="Times New Roman"/>
                <w:color w:val="000000" w:themeColor="text1"/>
                <w:kern w:val="24"/>
                <w:szCs w:val="20"/>
                <w:lang w:val="en-US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73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7 / 52</w:t>
            </w:r>
          </w:p>
          <w:p w14:paraId="278FDB74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3</w:t>
            </w:r>
            <w:r w:rsidR="005C506E" w:rsidRPr="000867EB">
              <w:rPr>
                <w:rFonts w:cs="Times New Roman"/>
                <w:lang w:val="da-DK"/>
              </w:rPr>
              <w:t>6</w:t>
            </w:r>
            <w:r w:rsidRPr="000867EB">
              <w:rPr>
                <w:rFonts w:cs="Times New Roman"/>
                <w:lang w:val="da-DK"/>
              </w:rPr>
              <w:t>)</w:t>
            </w:r>
            <w:r w:rsidR="007B6692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75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7 / 52</w:t>
            </w:r>
          </w:p>
          <w:p w14:paraId="278FDB76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6</w:t>
            </w:r>
            <w:r w:rsidR="005C506E" w:rsidRPr="000867EB">
              <w:rPr>
                <w:rFonts w:cs="Times New Roman"/>
                <w:lang w:val="da-DK"/>
              </w:rPr>
              <w:t>7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77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2 / 57</w:t>
            </w:r>
          </w:p>
          <w:p w14:paraId="278FDB78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68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79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2 / 57</w:t>
            </w:r>
          </w:p>
          <w:p w14:paraId="278FDB7A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6</w:t>
            </w:r>
            <w:r w:rsidR="005C506E" w:rsidRPr="000867EB">
              <w:rPr>
                <w:rFonts w:cs="Times New Roman"/>
                <w:lang w:val="da-DK"/>
              </w:rPr>
              <w:t>2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7B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7 / 52</w:t>
            </w:r>
          </w:p>
          <w:p w14:paraId="278FDB7C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6</w:t>
            </w:r>
            <w:r w:rsidR="003C5EE6" w:rsidRPr="000867EB">
              <w:rPr>
                <w:rFonts w:cs="Times New Roman"/>
                <w:lang w:val="da-DK"/>
              </w:rPr>
              <w:t>3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7D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2 / 57</w:t>
            </w:r>
          </w:p>
          <w:p w14:paraId="278FDB7E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66)</w:t>
            </w:r>
          </w:p>
        </w:tc>
      </w:tr>
      <w:tr w:rsidR="00AC3F32" w:rsidRPr="000867EB" w14:paraId="278FDB93" w14:textId="77777777" w:rsidTr="00326BE7">
        <w:trPr>
          <w:trHeight w:val="57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80" w14:textId="77777777" w:rsidR="00037B20" w:rsidRPr="000867EB" w:rsidRDefault="00D52738" w:rsidP="00326BE7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Recovery belief</w:t>
            </w:r>
            <w:r w:rsidR="00AC3F32" w:rsidRPr="000867EB">
              <w:rPr>
                <w:rFonts w:cs="Times New Roman"/>
                <w:lang w:val="en-US"/>
              </w:rPr>
              <w:t xml:space="preserve"> (0-10</w:t>
            </w:r>
            <w:r w:rsidR="002F04FE" w:rsidRPr="000867EB">
              <w:rPr>
                <w:rFonts w:eastAsia="Calibri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=very likely</w:t>
            </w:r>
            <w:r w:rsidR="00AC3F32" w:rsidRPr="000867EB">
              <w:rPr>
                <w:rFonts w:cs="Times New Roman"/>
                <w:lang w:val="en-US"/>
              </w:rPr>
              <w:t>), median</w:t>
            </w:r>
            <w:r w:rsidR="00E74C83" w:rsidRPr="000867EB">
              <w:rPr>
                <w:rFonts w:cs="Times New Roman"/>
                <w:lang w:val="en-US"/>
              </w:rPr>
              <w:t xml:space="preserve"> [</w:t>
            </w:r>
            <w:r w:rsidR="007A128C" w:rsidRPr="000867EB">
              <w:rPr>
                <w:rFonts w:cs="Times New Roman"/>
                <w:lang w:val="en-US"/>
              </w:rPr>
              <w:t>10%; 25% percentile</w:t>
            </w:r>
            <w:r w:rsidR="00E74C83" w:rsidRPr="000867EB">
              <w:rPr>
                <w:rFonts w:cs="Times New Roman"/>
                <w:lang w:val="en-US"/>
              </w:rPr>
              <w:t>]</w:t>
            </w:r>
            <w:r w:rsidR="00326BE7" w:rsidRPr="000867EB">
              <w:rPr>
                <w:rFonts w:cs="Times New Roman"/>
                <w:lang w:val="en-US"/>
              </w:rPr>
              <w:t xml:space="preserve">, </w:t>
            </w:r>
            <w:r w:rsidR="00AC3F32" w:rsidRPr="000867EB">
              <w:rPr>
                <w:rFonts w:cs="Times New Roman"/>
                <w:lang w:val="en-US"/>
              </w:rPr>
              <w:t>(</w:t>
            </w:r>
            <w:r w:rsidR="001413E3" w:rsidRPr="000867EB">
              <w:rPr>
                <w:rFonts w:cs="Times New Roman"/>
                <w:i/>
                <w:lang w:val="en-US"/>
              </w:rPr>
              <w:t xml:space="preserve">P </w:t>
            </w:r>
            <w:r w:rsidR="00AC3F32" w:rsidRPr="000867EB">
              <w:rPr>
                <w:rFonts w:cs="Times New Roman"/>
                <w:lang w:val="en-US"/>
              </w:rPr>
              <w:t>value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81" w14:textId="77777777" w:rsidR="00326BE7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9 </w:t>
            </w:r>
            <w:r w:rsidR="004F2025" w:rsidRPr="000867EB">
              <w:rPr>
                <w:rFonts w:cs="Times New Roman"/>
                <w:lang w:val="en-US"/>
              </w:rPr>
              <w:t>[</w:t>
            </w:r>
            <w:r w:rsidR="007A128C" w:rsidRPr="000867EB">
              <w:rPr>
                <w:rFonts w:cs="Times New Roman"/>
                <w:lang w:val="en-US"/>
              </w:rPr>
              <w:t>4;</w:t>
            </w:r>
            <w:r w:rsidR="004F2025" w:rsidRPr="000867EB">
              <w:rPr>
                <w:rFonts w:cs="Times New Roman"/>
                <w:lang w:val="en-US"/>
              </w:rPr>
              <w:t>7]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da-DK"/>
              </w:rPr>
              <w:t>/</w:t>
            </w:r>
            <w:r w:rsidR="00D52738" w:rsidRPr="000867EB">
              <w:rPr>
                <w:rFonts w:cs="Times New Roman"/>
                <w:lang w:val="da-DK"/>
              </w:rPr>
              <w:t xml:space="preserve"> </w:t>
            </w:r>
          </w:p>
          <w:p w14:paraId="278FDB82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9</w:t>
            </w:r>
            <w:r w:rsidR="004F2025" w:rsidRPr="000867EB">
              <w:rPr>
                <w:rFonts w:cs="Times New Roman"/>
                <w:lang w:val="da-DK"/>
              </w:rPr>
              <w:t xml:space="preserve"> </w:t>
            </w:r>
            <w:r w:rsidR="004F2025" w:rsidRPr="000867EB">
              <w:rPr>
                <w:rFonts w:cs="Times New Roman"/>
                <w:lang w:val="en-US"/>
              </w:rPr>
              <w:t>[</w:t>
            </w:r>
            <w:r w:rsidR="007A128C" w:rsidRPr="000867EB">
              <w:rPr>
                <w:rFonts w:cs="Times New Roman"/>
                <w:lang w:val="en-US"/>
              </w:rPr>
              <w:t>4;</w:t>
            </w:r>
            <w:r w:rsidR="004F2025" w:rsidRPr="000867EB">
              <w:rPr>
                <w:rFonts w:cs="Times New Roman"/>
                <w:lang w:val="en-US"/>
              </w:rPr>
              <w:t>6]</w:t>
            </w:r>
          </w:p>
          <w:p w14:paraId="278FDB83" w14:textId="77777777" w:rsidR="00037B20" w:rsidRPr="000867EB" w:rsidRDefault="00AC3F32" w:rsidP="00D0347B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37)</w:t>
            </w:r>
            <w:r w:rsidR="007B6692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84" w14:textId="77777777" w:rsidR="00326BE7" w:rsidRPr="000867EB" w:rsidRDefault="00AC3F32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</w:t>
            </w:r>
            <w:r w:rsidR="00A22EBF" w:rsidRPr="000867EB">
              <w:rPr>
                <w:rFonts w:cs="Times New Roman"/>
                <w:lang w:val="en-US"/>
              </w:rPr>
              <w:t xml:space="preserve"> [</w:t>
            </w:r>
            <w:r w:rsidR="007A128C" w:rsidRPr="000867EB">
              <w:rPr>
                <w:rFonts w:cs="Times New Roman"/>
                <w:lang w:val="en-US"/>
              </w:rPr>
              <w:t>4;7</w:t>
            </w:r>
            <w:r w:rsidR="00E74C83" w:rsidRPr="000867EB">
              <w:rPr>
                <w:rFonts w:cs="Times New Roman"/>
                <w:lang w:val="en-US"/>
              </w:rPr>
              <w:t>]</w:t>
            </w:r>
            <w:r w:rsidRPr="000867EB">
              <w:rPr>
                <w:rFonts w:cs="Times New Roman"/>
                <w:lang w:val="en-US"/>
              </w:rPr>
              <w:t xml:space="preserve"> /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</w:p>
          <w:p w14:paraId="278FDB85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</w:t>
            </w:r>
            <w:r w:rsidR="004F2025" w:rsidRPr="000867EB">
              <w:rPr>
                <w:rFonts w:cs="Times New Roman"/>
                <w:lang w:val="en-US"/>
              </w:rPr>
              <w:t xml:space="preserve"> [</w:t>
            </w:r>
            <w:r w:rsidR="007A128C" w:rsidRPr="000867EB">
              <w:rPr>
                <w:rFonts w:cs="Times New Roman"/>
                <w:lang w:val="en-US"/>
              </w:rPr>
              <w:t>2;</w:t>
            </w:r>
            <w:r w:rsidR="004F2025" w:rsidRPr="000867EB">
              <w:rPr>
                <w:rFonts w:cs="Times New Roman"/>
                <w:lang w:val="en-US"/>
              </w:rPr>
              <w:t>5]</w:t>
            </w:r>
          </w:p>
          <w:p w14:paraId="278FDB86" w14:textId="77777777" w:rsidR="00037B20" w:rsidRPr="000867EB" w:rsidRDefault="00AC3F32" w:rsidP="00D0347B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(.02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87" w14:textId="77777777" w:rsidR="00326BE7" w:rsidRPr="000867EB" w:rsidRDefault="00AC3F32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9 </w:t>
            </w:r>
            <w:r w:rsidR="004F2025" w:rsidRPr="000867EB">
              <w:rPr>
                <w:rFonts w:cs="Times New Roman"/>
                <w:lang w:val="en-US"/>
              </w:rPr>
              <w:t>[</w:t>
            </w:r>
            <w:r w:rsidR="007A128C" w:rsidRPr="000867EB">
              <w:rPr>
                <w:rFonts w:cs="Times New Roman"/>
                <w:lang w:val="en-US"/>
              </w:rPr>
              <w:t>4;</w:t>
            </w:r>
            <w:r w:rsidR="004F2025" w:rsidRPr="000867EB">
              <w:rPr>
                <w:rFonts w:cs="Times New Roman"/>
                <w:lang w:val="en-US"/>
              </w:rPr>
              <w:t>7]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/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</w:p>
          <w:p w14:paraId="278FDB88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</w:t>
            </w:r>
            <w:r w:rsidR="004F2025" w:rsidRPr="000867EB">
              <w:rPr>
                <w:rFonts w:cs="Times New Roman"/>
                <w:lang w:val="en-US"/>
              </w:rPr>
              <w:t xml:space="preserve"> [</w:t>
            </w:r>
            <w:r w:rsidR="007A128C" w:rsidRPr="000867EB">
              <w:rPr>
                <w:rFonts w:cs="Times New Roman"/>
                <w:lang w:val="en-US"/>
              </w:rPr>
              <w:t>2;</w:t>
            </w:r>
            <w:r w:rsidR="004F2025" w:rsidRPr="000867EB">
              <w:rPr>
                <w:rFonts w:cs="Times New Roman"/>
                <w:lang w:val="en-US"/>
              </w:rPr>
              <w:t>5]</w:t>
            </w:r>
          </w:p>
          <w:p w14:paraId="278FDB89" w14:textId="77777777" w:rsidR="00037B20" w:rsidRPr="000867EB" w:rsidRDefault="00AC3F32" w:rsidP="00D0347B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(.01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8A" w14:textId="77777777" w:rsidR="00326BE7" w:rsidRPr="000867EB" w:rsidRDefault="004F2025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 [</w:t>
            </w:r>
            <w:r w:rsidR="007A128C" w:rsidRPr="000867EB">
              <w:rPr>
                <w:rFonts w:cs="Times New Roman"/>
                <w:lang w:val="en-US"/>
              </w:rPr>
              <w:t>4;</w:t>
            </w:r>
            <w:r w:rsidRPr="000867EB">
              <w:rPr>
                <w:rFonts w:cs="Times New Roman"/>
                <w:lang w:val="en-US"/>
              </w:rPr>
              <w:t>7]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/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</w:p>
          <w:p w14:paraId="278FDB8B" w14:textId="77777777" w:rsidR="004F2025" w:rsidRPr="000867EB" w:rsidRDefault="004F2025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 [</w:t>
            </w:r>
            <w:r w:rsidR="007A128C" w:rsidRPr="000867EB">
              <w:rPr>
                <w:rFonts w:cs="Times New Roman"/>
                <w:lang w:val="en-US"/>
              </w:rPr>
              <w:t>2;</w:t>
            </w:r>
            <w:r w:rsidRPr="000867EB">
              <w:rPr>
                <w:rFonts w:cs="Times New Roman"/>
                <w:lang w:val="en-US"/>
              </w:rPr>
              <w:t>5]</w:t>
            </w:r>
          </w:p>
          <w:p w14:paraId="278FDB8C" w14:textId="77777777" w:rsidR="00037B20" w:rsidRPr="000867EB" w:rsidRDefault="004F2025" w:rsidP="00D0347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</w:t>
            </w:r>
            <w:r w:rsidR="00AC3F32" w:rsidRPr="000867EB">
              <w:rPr>
                <w:rFonts w:cs="Times New Roman"/>
                <w:lang w:val="en-US"/>
              </w:rPr>
              <w:t>(.06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8D" w14:textId="77777777" w:rsidR="00326BE7" w:rsidRPr="000867EB" w:rsidRDefault="004F2025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 [</w:t>
            </w:r>
            <w:r w:rsidR="007A128C" w:rsidRPr="000867EB">
              <w:rPr>
                <w:rFonts w:cs="Times New Roman"/>
                <w:lang w:val="en-US"/>
              </w:rPr>
              <w:t>4;</w:t>
            </w:r>
            <w:r w:rsidRPr="000867EB">
              <w:rPr>
                <w:rFonts w:cs="Times New Roman"/>
                <w:lang w:val="en-US"/>
              </w:rPr>
              <w:t>7]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/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</w:p>
          <w:p w14:paraId="278FDB8E" w14:textId="77777777" w:rsidR="004F2025" w:rsidRPr="000867EB" w:rsidRDefault="004F2025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 [</w:t>
            </w:r>
            <w:r w:rsidR="007A128C" w:rsidRPr="000867EB">
              <w:rPr>
                <w:rFonts w:cs="Times New Roman"/>
                <w:lang w:val="en-US"/>
              </w:rPr>
              <w:t>2;</w:t>
            </w:r>
            <w:r w:rsidRPr="000867EB">
              <w:rPr>
                <w:rFonts w:cs="Times New Roman"/>
                <w:lang w:val="en-US"/>
              </w:rPr>
              <w:t>5]</w:t>
            </w:r>
          </w:p>
          <w:p w14:paraId="278FDB8F" w14:textId="77777777" w:rsidR="00037B20" w:rsidRPr="000867EB" w:rsidRDefault="004F2025" w:rsidP="005C506E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 xml:space="preserve"> </w:t>
            </w:r>
            <w:r w:rsidR="00517B13" w:rsidRPr="000867EB">
              <w:rPr>
                <w:rFonts w:cs="Times New Roman"/>
                <w:b/>
                <w:lang w:val="en-US"/>
              </w:rPr>
              <w:t>(.02</w:t>
            </w:r>
            <w:r w:rsidR="00AC3F32" w:rsidRPr="000867EB">
              <w:rPr>
                <w:rFonts w:cs="Times New Roman"/>
                <w:b/>
                <w:lang w:val="en-US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DB90" w14:textId="77777777" w:rsidR="00326BE7" w:rsidRPr="000867EB" w:rsidRDefault="00AC3F32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9.5 </w:t>
            </w:r>
            <w:r w:rsidR="004F2025" w:rsidRPr="000867EB">
              <w:rPr>
                <w:rFonts w:cs="Times New Roman"/>
                <w:lang w:val="en-US"/>
              </w:rPr>
              <w:t>[</w:t>
            </w:r>
            <w:r w:rsidR="007A128C" w:rsidRPr="000867EB">
              <w:rPr>
                <w:rFonts w:cs="Times New Roman"/>
                <w:lang w:val="en-US"/>
              </w:rPr>
              <w:t>4;</w:t>
            </w:r>
            <w:r w:rsidR="004F2025" w:rsidRPr="000867EB">
              <w:rPr>
                <w:rFonts w:cs="Times New Roman"/>
                <w:lang w:val="en-US"/>
              </w:rPr>
              <w:t>7]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/</w:t>
            </w:r>
            <w:r w:rsidR="00D52738" w:rsidRPr="000867EB">
              <w:rPr>
                <w:rFonts w:cs="Times New Roman"/>
                <w:lang w:val="en-US"/>
              </w:rPr>
              <w:t xml:space="preserve"> </w:t>
            </w:r>
          </w:p>
          <w:p w14:paraId="278FDB91" w14:textId="77777777" w:rsidR="00AC3F32" w:rsidRPr="000867EB" w:rsidRDefault="00AC3F32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</w:t>
            </w:r>
            <w:r w:rsidR="004F2025" w:rsidRPr="000867EB">
              <w:rPr>
                <w:rFonts w:cs="Times New Roman"/>
                <w:lang w:val="en-US"/>
              </w:rPr>
              <w:t xml:space="preserve"> [</w:t>
            </w:r>
            <w:r w:rsidR="007A128C" w:rsidRPr="000867EB">
              <w:rPr>
                <w:rFonts w:cs="Times New Roman"/>
                <w:lang w:val="en-US"/>
              </w:rPr>
              <w:t>2;</w:t>
            </w:r>
            <w:r w:rsidR="004F2025" w:rsidRPr="000867EB">
              <w:rPr>
                <w:rFonts w:cs="Times New Roman"/>
                <w:lang w:val="en-US"/>
              </w:rPr>
              <w:t>5]</w:t>
            </w:r>
          </w:p>
          <w:p w14:paraId="278FDB92" w14:textId="77777777" w:rsidR="00037B20" w:rsidRPr="000867EB" w:rsidRDefault="00AC3F32" w:rsidP="005C506E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(.01)</w:t>
            </w:r>
          </w:p>
        </w:tc>
      </w:tr>
      <w:tr w:rsidR="00287EB6" w:rsidRPr="000867EB" w14:paraId="278FDB9B" w14:textId="77777777" w:rsidTr="00C652B1">
        <w:trPr>
          <w:trHeight w:val="2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94" w14:textId="77777777" w:rsidR="00287EB6" w:rsidRPr="000867EB" w:rsidRDefault="00FC4DE8" w:rsidP="002F04FE">
            <w:pPr>
              <w:pStyle w:val="Ingenafstand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L</w:t>
            </w:r>
            <w:r w:rsidR="00833B88" w:rsidRPr="000867EB">
              <w:rPr>
                <w:rFonts w:cs="Times New Roman"/>
                <w:b/>
                <w:lang w:val="en-US"/>
              </w:rPr>
              <w:t xml:space="preserve">atent </w:t>
            </w:r>
            <w:r w:rsidRPr="000867EB">
              <w:rPr>
                <w:rFonts w:cs="Times New Roman"/>
                <w:b/>
                <w:lang w:val="en-US"/>
              </w:rPr>
              <w:t>C</w:t>
            </w:r>
            <w:r w:rsidR="00833B88" w:rsidRPr="000867EB">
              <w:rPr>
                <w:rFonts w:cs="Times New Roman"/>
                <w:b/>
                <w:lang w:val="en-US"/>
              </w:rPr>
              <w:t xml:space="preserve">lass </w:t>
            </w:r>
            <w:r w:rsidRPr="000867EB">
              <w:rPr>
                <w:rFonts w:cs="Times New Roman"/>
                <w:b/>
                <w:lang w:val="en-US"/>
              </w:rPr>
              <w:t>A</w:t>
            </w:r>
            <w:r w:rsidR="00833B88" w:rsidRPr="000867EB">
              <w:rPr>
                <w:rFonts w:cs="Times New Roman"/>
                <w:b/>
                <w:lang w:val="en-US"/>
              </w:rPr>
              <w:t>nalysis</w:t>
            </w:r>
            <w:r w:rsidRPr="000867EB">
              <w:rPr>
                <w:rFonts w:cs="Times New Roman"/>
                <w:b/>
                <w:lang w:val="en-US"/>
              </w:rPr>
              <w:t xml:space="preserve"> d</w:t>
            </w:r>
            <w:r w:rsidR="00287EB6" w:rsidRPr="000867EB">
              <w:rPr>
                <w:rFonts w:cs="Times New Roman"/>
                <w:b/>
                <w:lang w:val="en-US"/>
              </w:rPr>
              <w:t>erived subgroup</w:t>
            </w:r>
            <w:r w:rsidR="002F04FE" w:rsidRPr="000867EB">
              <w:rPr>
                <w:rFonts w:cs="Times New Roman"/>
                <w:b/>
                <w:lang w:val="en-US"/>
              </w:rPr>
              <w:t>ings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95" w14:textId="77777777" w:rsidR="00287EB6" w:rsidRPr="000867EB" w:rsidRDefault="00287EB6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96" w14:textId="77777777" w:rsidR="00287EB6" w:rsidRPr="000867EB" w:rsidRDefault="00287EB6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97" w14:textId="77777777" w:rsidR="00287EB6" w:rsidRPr="000867EB" w:rsidRDefault="00287EB6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98" w14:textId="77777777" w:rsidR="00287EB6" w:rsidRPr="000867EB" w:rsidRDefault="00287EB6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99" w14:textId="77777777" w:rsidR="00287EB6" w:rsidRPr="000867EB" w:rsidRDefault="00287EB6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9A" w14:textId="77777777" w:rsidR="00287EB6" w:rsidRPr="000867EB" w:rsidRDefault="00287EB6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</w:p>
        </w:tc>
      </w:tr>
      <w:tr w:rsidR="00287EB6" w:rsidRPr="000867EB" w14:paraId="278FDBA3" w14:textId="77777777" w:rsidTr="00326BE7">
        <w:trPr>
          <w:trHeight w:hRule="exact" w:val="68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9C" w14:textId="77777777" w:rsidR="00287EB6" w:rsidRPr="000867EB" w:rsidRDefault="00287EB6" w:rsidP="001413E3">
            <w:pPr>
              <w:pStyle w:val="Ingenafstand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Single-stage subgroups</w:t>
            </w:r>
            <w:r w:rsidR="00396DA6" w:rsidRPr="000867EB">
              <w:rPr>
                <w:rFonts w:cs="Times New Roman"/>
                <w:b/>
                <w:lang w:val="en-US"/>
              </w:rPr>
              <w:t xml:space="preserve">, </w:t>
            </w:r>
            <w:r w:rsidR="001413E3" w:rsidRPr="000867EB">
              <w:rPr>
                <w:rFonts w:cs="Times New Roman"/>
                <w:b/>
                <w:i/>
                <w:lang w:val="en-US"/>
              </w:rPr>
              <w:t xml:space="preserve">P </w:t>
            </w:r>
            <w:r w:rsidR="00396DA6" w:rsidRPr="000867EB">
              <w:rPr>
                <w:rFonts w:cs="Times New Roman"/>
                <w:b/>
                <w:lang w:val="en-US"/>
              </w:rPr>
              <w:t>value</w:t>
            </w:r>
            <w:r w:rsidR="0034027C" w:rsidRPr="000867EB">
              <w:rPr>
                <w:rFonts w:cs="Times New Roman"/>
                <w:b/>
                <w:lang w:val="en-US"/>
              </w:rPr>
              <w:t>*</w:t>
            </w:r>
            <w:r w:rsidR="00742DEF" w:rsidRPr="000867EB">
              <w:rPr>
                <w:rFonts w:cs="Times New Roman"/>
                <w:b/>
                <w:lang w:val="en-US"/>
              </w:rPr>
              <w:t>*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9D" w14:textId="77777777" w:rsidR="00287EB6" w:rsidRPr="000867EB" w:rsidRDefault="00396DA6" w:rsidP="00D0347B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9</w:t>
            </w:r>
            <w:r w:rsidR="00D0347B" w:rsidRPr="000867EB">
              <w:rPr>
                <w:rFonts w:cs="Times New Roman"/>
                <w:lang w:val="da-DK"/>
              </w:rPr>
              <w:t>2</w:t>
            </w:r>
            <w:r w:rsidR="007B6692"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>¤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9E" w14:textId="77777777" w:rsidR="00287EB6" w:rsidRPr="000867EB" w:rsidRDefault="00EB427F" w:rsidP="00D0347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.24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9F" w14:textId="77777777" w:rsidR="00287EB6" w:rsidRPr="000867EB" w:rsidRDefault="00190E0F" w:rsidP="00D0347B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.0</w:t>
            </w:r>
            <w:r w:rsidR="00D0347B" w:rsidRPr="000867EB">
              <w:rPr>
                <w:rFonts w:cs="Times New Roman"/>
                <w:b/>
                <w:lang w:val="en-US"/>
              </w:rPr>
              <w:t>1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A0" w14:textId="77777777" w:rsidR="00287EB6" w:rsidRPr="000867EB" w:rsidRDefault="00190E0F" w:rsidP="00D0347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.26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A1" w14:textId="77777777" w:rsidR="00287EB6" w:rsidRPr="000867EB" w:rsidRDefault="00946FAB" w:rsidP="00D0347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.1</w:t>
            </w:r>
            <w:r w:rsidR="00D0347B" w:rsidRPr="000867EB">
              <w:rPr>
                <w:rFonts w:cs="Times New Roman"/>
                <w:lang w:val="en-US"/>
              </w:rPr>
              <w:t>9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A2" w14:textId="77777777" w:rsidR="00287EB6" w:rsidRPr="000867EB" w:rsidRDefault="00946FAB" w:rsidP="00D0347B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.0</w:t>
            </w:r>
            <w:r w:rsidR="00D0347B" w:rsidRPr="000867EB">
              <w:rPr>
                <w:rFonts w:cs="Times New Roman"/>
                <w:b/>
                <w:lang w:val="en-US"/>
              </w:rPr>
              <w:t>1</w:t>
            </w:r>
          </w:p>
        </w:tc>
      </w:tr>
      <w:tr w:rsidR="00287EB6" w:rsidRPr="000867EB" w14:paraId="278FDBAB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4" w14:textId="77777777" w:rsidR="00287EB6" w:rsidRPr="000867EB" w:rsidRDefault="000B1AE0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S</w:t>
            </w:r>
            <w:r w:rsidR="00287EB6" w:rsidRPr="000867EB">
              <w:rPr>
                <w:rFonts w:cs="Times New Roman"/>
                <w:lang w:val="en-US"/>
              </w:rPr>
              <w:t>S1</w:t>
            </w:r>
            <w:r w:rsidR="00396DA6" w:rsidRPr="000867EB">
              <w:rPr>
                <w:rFonts w:cs="Times New Roman"/>
                <w:lang w:val="en-US"/>
              </w:rPr>
              <w:t xml:space="preserve"> (mild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5" w14:textId="77777777" w:rsidR="00287EB6" w:rsidRPr="000867EB" w:rsidRDefault="00561799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7% / 1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6" w14:textId="77777777" w:rsidR="00287EB6" w:rsidRPr="000867EB" w:rsidRDefault="00EB427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7% / 1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7" w14:textId="77777777" w:rsidR="00287EB6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7% / 1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8" w14:textId="77777777" w:rsidR="00287EB6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7% / 14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9" w14:textId="77777777" w:rsidR="00287EB6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7% / 1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A" w14:textId="77777777" w:rsidR="00287EB6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7% / 16%</w:t>
            </w:r>
          </w:p>
        </w:tc>
      </w:tr>
      <w:tr w:rsidR="003871D9" w:rsidRPr="000867EB" w14:paraId="278FDBB3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C" w14:textId="23965DD5" w:rsidR="003871D9" w:rsidRPr="000867EB" w:rsidRDefault="003871D9" w:rsidP="000B1AE0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</w:t>
            </w:r>
            <w:r w:rsidRPr="000867EB">
              <w:rPr>
                <w:rFonts w:asciiTheme="minorHAnsi" w:eastAsiaTheme="minorHAnsi" w:hAnsiTheme="minorHAnsi"/>
                <w:sz w:val="22"/>
                <w:szCs w:val="22"/>
                <w:lang w:val="en-US" w:eastAsia="en-US"/>
              </w:rPr>
              <w:t>SS2</w:t>
            </w:r>
            <w:r w:rsidR="00396DA6" w:rsidRPr="000867EB">
              <w:rPr>
                <w:rFonts w:asciiTheme="minorHAnsi" w:eastAsiaTheme="minorHAnsi" w:hAnsiTheme="minorHAnsi"/>
                <w:sz w:val="22"/>
                <w:szCs w:val="22"/>
                <w:lang w:val="en-US" w:eastAsia="en-US"/>
              </w:rPr>
              <w:t xml:space="preserve"> (</w:t>
            </w:r>
            <w:r w:rsidR="00561799" w:rsidRPr="000867EB">
              <w:rPr>
                <w:rFonts w:asciiTheme="minorHAnsi" w:eastAsiaTheme="minorHAnsi" w:hAnsiTheme="minorHAnsi"/>
                <w:sz w:val="22"/>
                <w:szCs w:val="22"/>
                <w:lang w:val="en-US" w:eastAsia="en-US"/>
              </w:rPr>
              <w:t xml:space="preserve">recent </w:t>
            </w:r>
            <w:r w:rsidR="00396DA6" w:rsidRPr="000867EB">
              <w:rPr>
                <w:rFonts w:asciiTheme="minorHAnsi" w:eastAsiaTheme="minorHAnsi" w:hAnsiTheme="minorHAnsi"/>
                <w:sz w:val="22"/>
                <w:szCs w:val="22"/>
                <w:lang w:val="en-US" w:eastAsia="en-US"/>
              </w:rPr>
              <w:t>disability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D" w14:textId="77777777" w:rsidR="003871D9" w:rsidRPr="000867EB" w:rsidRDefault="00561799" w:rsidP="00DD53D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0867EB"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  <w:t>21% / 20%/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E" w14:textId="77777777" w:rsidR="003871D9" w:rsidRPr="000867EB" w:rsidRDefault="00EB427F" w:rsidP="00DD53D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</w:pPr>
            <w:r w:rsidRPr="000867EB"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  <w:t>22% / 1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AF" w14:textId="77777777" w:rsidR="003871D9" w:rsidRPr="000867EB" w:rsidRDefault="00190E0F" w:rsidP="00DD53D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</w:pPr>
            <w:r w:rsidRPr="000867EB"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  <w:t>23% / 1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0" w14:textId="77777777" w:rsidR="003871D9" w:rsidRPr="000867EB" w:rsidRDefault="00190E0F" w:rsidP="00DD53D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</w:pPr>
            <w:r w:rsidRPr="000867EB"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  <w:t>21% / 1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1" w14:textId="77777777" w:rsidR="003871D9" w:rsidRPr="000867EB" w:rsidRDefault="00946FAB" w:rsidP="00DD53D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</w:pPr>
            <w:r w:rsidRPr="000867EB"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  <w:t>22% / 1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2" w14:textId="77777777" w:rsidR="003871D9" w:rsidRPr="000867EB" w:rsidRDefault="00946FAB" w:rsidP="00DD53D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</w:pPr>
            <w:r w:rsidRPr="000867EB">
              <w:rPr>
                <w:rFonts w:asciiTheme="minorHAnsi" w:eastAsiaTheme="minorHAnsi" w:hAnsiTheme="minorHAnsi"/>
                <w:sz w:val="22"/>
                <w:szCs w:val="22"/>
                <w:lang w:eastAsia="en-US"/>
              </w:rPr>
              <w:t>23% / 14%</w:t>
            </w:r>
          </w:p>
        </w:tc>
      </w:tr>
      <w:tr w:rsidR="003871D9" w:rsidRPr="000867EB" w14:paraId="278FDBBB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4" w14:textId="77777777" w:rsidR="003871D9" w:rsidRPr="000867EB" w:rsidRDefault="003871D9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SS3</w:t>
            </w:r>
            <w:r w:rsidR="00396DA6" w:rsidRPr="000867EB">
              <w:rPr>
                <w:rFonts w:cs="Times New Roman"/>
                <w:lang w:val="en-US"/>
              </w:rPr>
              <w:t xml:space="preserve"> (work-related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5" w14:textId="77777777" w:rsidR="003871D9" w:rsidRPr="000867EB" w:rsidRDefault="00561799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6" w14:textId="77777777" w:rsidR="003871D9" w:rsidRPr="000867EB" w:rsidRDefault="00EB427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1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7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1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8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4% / 14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9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1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A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2% / 18%</w:t>
            </w:r>
          </w:p>
        </w:tc>
      </w:tr>
      <w:tr w:rsidR="003871D9" w:rsidRPr="000867EB" w14:paraId="278FDBC3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C" w14:textId="77777777" w:rsidR="003871D9" w:rsidRPr="000867EB" w:rsidRDefault="003871D9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SS4</w:t>
            </w:r>
            <w:r w:rsidR="00396DA6" w:rsidRPr="000867EB">
              <w:rPr>
                <w:rFonts w:cs="Times New Roman"/>
                <w:lang w:val="en-US"/>
              </w:rPr>
              <w:t xml:space="preserve"> (</w:t>
            </w:r>
            <w:r w:rsidR="00561799" w:rsidRPr="000867EB">
              <w:rPr>
                <w:rFonts w:cs="Times New Roman"/>
                <w:lang w:val="en-US"/>
              </w:rPr>
              <w:t>nerve root</w:t>
            </w:r>
            <w:r w:rsidR="00396DA6" w:rsidRPr="000867EB">
              <w:rPr>
                <w:rFonts w:cs="Times New Roman"/>
                <w:lang w:val="en-US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D" w14:textId="77777777" w:rsidR="003871D9" w:rsidRPr="000867EB" w:rsidRDefault="00561799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E" w14:textId="77777777" w:rsidR="003871D9" w:rsidRPr="000867EB" w:rsidRDefault="00EB427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% / 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BF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% / 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0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1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% / 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2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9% / 7%</w:t>
            </w:r>
          </w:p>
        </w:tc>
      </w:tr>
      <w:tr w:rsidR="003871D9" w:rsidRPr="000867EB" w14:paraId="278FDBCB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4" w14:textId="77777777" w:rsidR="003871D9" w:rsidRPr="000867EB" w:rsidRDefault="003871D9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SS5</w:t>
            </w:r>
            <w:r w:rsidR="00396DA6" w:rsidRPr="000867EB">
              <w:rPr>
                <w:rFonts w:cs="Times New Roman"/>
                <w:lang w:val="en-US"/>
              </w:rPr>
              <w:t xml:space="preserve"> (very recent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5" w14:textId="77777777" w:rsidR="003871D9" w:rsidRPr="000867EB" w:rsidRDefault="00561799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5% / 14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6" w14:textId="77777777" w:rsidR="003871D9" w:rsidRPr="000867EB" w:rsidRDefault="00EB427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5% / 13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7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5% / 14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8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5% / 12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9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5% / 13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A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5% / 14%</w:t>
            </w:r>
          </w:p>
        </w:tc>
      </w:tr>
      <w:tr w:rsidR="003871D9" w:rsidRPr="000867EB" w14:paraId="278FDBD3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C" w14:textId="77777777" w:rsidR="003871D9" w:rsidRPr="000867EB" w:rsidRDefault="003871D9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SS6</w:t>
            </w:r>
            <w:r w:rsidR="00561799" w:rsidRPr="000867EB">
              <w:rPr>
                <w:rFonts w:cs="Times New Roman"/>
                <w:lang w:val="en-US"/>
              </w:rPr>
              <w:t xml:space="preserve"> (persistent</w:t>
            </w:r>
            <w:r w:rsidR="00396DA6" w:rsidRPr="000867EB">
              <w:rPr>
                <w:rFonts w:cs="Times New Roman"/>
                <w:lang w:val="en-US"/>
              </w:rPr>
              <w:t>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D" w14:textId="77777777" w:rsidR="003871D9" w:rsidRPr="000867EB" w:rsidRDefault="00561799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E" w14:textId="77777777" w:rsidR="003871D9" w:rsidRPr="000867EB" w:rsidRDefault="00EB427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4% / 1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CF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19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0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19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1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4% / 1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2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18%</w:t>
            </w:r>
          </w:p>
        </w:tc>
      </w:tr>
      <w:tr w:rsidR="003871D9" w:rsidRPr="000867EB" w14:paraId="278FDBDB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4" w14:textId="77777777" w:rsidR="003871D9" w:rsidRPr="000867EB" w:rsidRDefault="003871D9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SS7</w:t>
            </w:r>
            <w:r w:rsidR="00396DA6" w:rsidRPr="000867EB">
              <w:rPr>
                <w:rFonts w:cs="Times New Roman"/>
                <w:lang w:val="en-US"/>
              </w:rPr>
              <w:t xml:space="preserve"> (severe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5" w14:textId="77777777" w:rsidR="003871D9" w:rsidRPr="000867EB" w:rsidRDefault="00561799" w:rsidP="00DD53D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2% / 12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6" w14:textId="77777777" w:rsidR="003871D9" w:rsidRPr="000867EB" w:rsidRDefault="00EB427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1% / 1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7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1% / 13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8" w14:textId="77777777" w:rsidR="003871D9" w:rsidRPr="000867EB" w:rsidRDefault="00190E0F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1% / 1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9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1% / 1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DA" w14:textId="77777777" w:rsidR="003871D9" w:rsidRPr="000867EB" w:rsidRDefault="00946FAB" w:rsidP="00DD53DC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1% / 13%</w:t>
            </w:r>
          </w:p>
        </w:tc>
      </w:tr>
      <w:tr w:rsidR="003871D9" w:rsidRPr="000867EB" w14:paraId="278FDBE3" w14:textId="77777777" w:rsidTr="00C652B1">
        <w:trPr>
          <w:trHeight w:hRule="exact" w:val="624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DC" w14:textId="77777777" w:rsidR="003871D9" w:rsidRPr="000867EB" w:rsidRDefault="003871D9" w:rsidP="001413E3">
            <w:pPr>
              <w:pStyle w:val="Ingenafstand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Two-stage subgroups</w:t>
            </w:r>
            <w:r w:rsidR="0034027C" w:rsidRPr="000867EB">
              <w:rPr>
                <w:rFonts w:cs="Times New Roman"/>
                <w:b/>
                <w:lang w:val="en-US"/>
              </w:rPr>
              <w:t xml:space="preserve">, </w:t>
            </w:r>
            <w:r w:rsidR="001413E3" w:rsidRPr="000867EB">
              <w:rPr>
                <w:rFonts w:cs="Times New Roman"/>
                <w:b/>
                <w:i/>
                <w:lang w:val="en-US"/>
              </w:rPr>
              <w:t>P</w:t>
            </w:r>
            <w:r w:rsidR="001413E3" w:rsidRPr="000867EB">
              <w:rPr>
                <w:rFonts w:cs="Times New Roman"/>
                <w:b/>
                <w:lang w:val="en-US"/>
              </w:rPr>
              <w:t xml:space="preserve"> </w:t>
            </w:r>
            <w:r w:rsidR="0034027C" w:rsidRPr="000867EB">
              <w:rPr>
                <w:rFonts w:cs="Times New Roman"/>
                <w:b/>
                <w:lang w:val="en-US"/>
              </w:rPr>
              <w:t>value*</w:t>
            </w:r>
            <w:r w:rsidR="00742DEF" w:rsidRPr="000867EB">
              <w:rPr>
                <w:rFonts w:cs="Times New Roman"/>
                <w:b/>
                <w:lang w:val="en-US"/>
              </w:rPr>
              <w:t>*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DD" w14:textId="77777777" w:rsidR="003871D9" w:rsidRPr="000867EB" w:rsidRDefault="00AB6283" w:rsidP="00D0347B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72</w:t>
            </w:r>
            <w:r w:rsidR="007B6692"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>¤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DE" w14:textId="77777777" w:rsidR="003871D9" w:rsidRPr="000867EB" w:rsidRDefault="0022316A" w:rsidP="00D0347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.</w:t>
            </w:r>
            <w:r w:rsidR="00D0347B" w:rsidRPr="000867EB">
              <w:rPr>
                <w:rFonts w:cs="Times New Roman"/>
                <w:lang w:val="en-US"/>
              </w:rPr>
              <w:t>20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DF" w14:textId="77777777" w:rsidR="003871D9" w:rsidRPr="000867EB" w:rsidRDefault="00285513" w:rsidP="00D0347B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.0</w:t>
            </w:r>
            <w:r w:rsidR="00D0347B" w:rsidRPr="000867EB">
              <w:rPr>
                <w:rFonts w:cs="Times New Roman"/>
                <w:b/>
                <w:lang w:val="en-US"/>
              </w:rPr>
              <w:t>4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E0" w14:textId="77777777" w:rsidR="003871D9" w:rsidRPr="000867EB" w:rsidRDefault="007A24BD" w:rsidP="00D0347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.5</w:t>
            </w:r>
            <w:r w:rsidR="00D0347B" w:rsidRPr="000867EB">
              <w:rPr>
                <w:rFonts w:cs="Times New Roman"/>
                <w:lang w:val="en-US"/>
              </w:rPr>
              <w:t>1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E1" w14:textId="77777777" w:rsidR="003871D9" w:rsidRPr="000867EB" w:rsidRDefault="00831D50" w:rsidP="00D0347B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.</w:t>
            </w:r>
            <w:r w:rsidR="00D0347B" w:rsidRPr="000867EB">
              <w:rPr>
                <w:rFonts w:cs="Times New Roman"/>
                <w:lang w:val="en-US"/>
              </w:rPr>
              <w:t>20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78FDBE2" w14:textId="77777777" w:rsidR="003871D9" w:rsidRPr="000867EB" w:rsidRDefault="00B95C45" w:rsidP="00D0347B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.0</w:t>
            </w:r>
            <w:r w:rsidR="00D0347B" w:rsidRPr="000867EB">
              <w:rPr>
                <w:rFonts w:cs="Times New Roman"/>
                <w:b/>
                <w:lang w:val="en-US"/>
              </w:rPr>
              <w:t>1</w:t>
            </w:r>
          </w:p>
        </w:tc>
      </w:tr>
      <w:tr w:rsidR="003871D9" w:rsidRPr="000867EB" w14:paraId="278FDBEB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4" w14:textId="77777777" w:rsidR="003871D9" w:rsidRPr="000867EB" w:rsidRDefault="004476EA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TS1 (mild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5" w14:textId="77777777" w:rsidR="003871D9" w:rsidRPr="000867EB" w:rsidRDefault="00AB6283" w:rsidP="00AB6283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7% / 1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6" w14:textId="77777777" w:rsidR="003871D9" w:rsidRPr="000867EB" w:rsidRDefault="0046479E" w:rsidP="0046479E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19% / </w:t>
            </w:r>
            <w:r w:rsidR="0022316A" w:rsidRPr="000867EB">
              <w:rPr>
                <w:rFonts w:cs="Times New Roman"/>
                <w:lang w:val="en-US"/>
              </w:rPr>
              <w:t>1</w:t>
            </w:r>
            <w:r w:rsidRPr="000867EB">
              <w:rPr>
                <w:rFonts w:cs="Times New Roman"/>
                <w:lang w:val="en-US"/>
              </w:rPr>
              <w:t>3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7" w14:textId="77777777" w:rsidR="003871D9" w:rsidRPr="000867EB" w:rsidRDefault="00285513" w:rsidP="00285513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9% / 13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8" w14:textId="77777777" w:rsidR="003871D9" w:rsidRPr="000867EB" w:rsidRDefault="007A24BD" w:rsidP="007A24BD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8% / 1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9" w14:textId="77777777" w:rsidR="003871D9" w:rsidRPr="000867EB" w:rsidRDefault="00831D50" w:rsidP="00831D50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8% / 13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A" w14:textId="77777777" w:rsidR="003871D9" w:rsidRPr="000867EB" w:rsidRDefault="00B95C45" w:rsidP="00B95C45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9% / 12%</w:t>
            </w:r>
          </w:p>
        </w:tc>
      </w:tr>
      <w:tr w:rsidR="003871D9" w:rsidRPr="000867EB" w14:paraId="278FDBF3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C" w14:textId="77777777" w:rsidR="003871D9" w:rsidRPr="000867EB" w:rsidRDefault="004476EA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TS2 (mild, work issues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D" w14:textId="77777777" w:rsidR="003871D9" w:rsidRPr="000867EB" w:rsidRDefault="00AB6283" w:rsidP="00AB6283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% / 10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E" w14:textId="77777777" w:rsidR="003871D9" w:rsidRPr="000867EB" w:rsidRDefault="0046479E" w:rsidP="0046479E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7% / </w:t>
            </w:r>
            <w:r w:rsidR="0022316A" w:rsidRPr="000867EB">
              <w:rPr>
                <w:rFonts w:cs="Times New Roman"/>
                <w:lang w:val="en-US"/>
              </w:rPr>
              <w:t>10</w:t>
            </w:r>
            <w:r w:rsidRPr="000867EB">
              <w:rPr>
                <w:rFonts w:cs="Times New Roman"/>
                <w:lang w:val="en-US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EF" w14:textId="77777777" w:rsidR="003871D9" w:rsidRPr="000867EB" w:rsidRDefault="00285513" w:rsidP="00285513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% / 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0" w14:textId="77777777" w:rsidR="003871D9" w:rsidRPr="000867EB" w:rsidRDefault="007A24BD" w:rsidP="007A24BD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1" w14:textId="77777777" w:rsidR="003871D9" w:rsidRPr="000867EB" w:rsidRDefault="00831D50" w:rsidP="00831D50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% / 10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2" w14:textId="77777777" w:rsidR="003871D9" w:rsidRPr="000867EB" w:rsidRDefault="00B95C45" w:rsidP="00B95C45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% / 8%</w:t>
            </w:r>
          </w:p>
        </w:tc>
      </w:tr>
      <w:tr w:rsidR="003871D9" w:rsidRPr="000867EB" w14:paraId="278FDBFB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4" w14:textId="77777777" w:rsidR="003871D9" w:rsidRPr="000867EB" w:rsidRDefault="004476EA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TS3 (mild, sleep well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5" w14:textId="77777777" w:rsidR="003871D9" w:rsidRPr="000867EB" w:rsidRDefault="00AB6283" w:rsidP="00AB6283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6" w14:textId="77777777" w:rsidR="003871D9" w:rsidRPr="000867EB" w:rsidRDefault="0046479E" w:rsidP="0046479E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7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7" w14:textId="77777777" w:rsidR="003871D9" w:rsidRPr="000867EB" w:rsidRDefault="00285513" w:rsidP="00285513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% / 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8" w14:textId="77777777" w:rsidR="003871D9" w:rsidRPr="000867EB" w:rsidRDefault="007A24BD" w:rsidP="007A24BD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% / 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9" w14:textId="77777777" w:rsidR="003871D9" w:rsidRPr="000867EB" w:rsidRDefault="00831D50" w:rsidP="00831D50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7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A" w14:textId="77777777" w:rsidR="003871D9" w:rsidRPr="000867EB" w:rsidRDefault="00B95C45" w:rsidP="00B95C45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% / 7%</w:t>
            </w:r>
          </w:p>
        </w:tc>
      </w:tr>
      <w:tr w:rsidR="003871D9" w:rsidRPr="000867EB" w14:paraId="278FDC03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C" w14:textId="77777777" w:rsidR="003871D9" w:rsidRPr="000867EB" w:rsidRDefault="004476EA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lastRenderedPageBreak/>
              <w:t xml:space="preserve">  TS4 (persistent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D" w14:textId="77777777" w:rsidR="003871D9" w:rsidRPr="000867EB" w:rsidRDefault="00AB6283" w:rsidP="00AB6283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% / 4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E" w14:textId="77777777" w:rsidR="003871D9" w:rsidRPr="000867EB" w:rsidRDefault="0046479E" w:rsidP="0046479E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5% / </w:t>
            </w:r>
            <w:r w:rsidR="0022316A" w:rsidRPr="000867EB">
              <w:rPr>
                <w:rFonts w:cs="Times New Roman"/>
                <w:lang w:val="en-US"/>
              </w:rPr>
              <w:t>4</w:t>
            </w:r>
            <w:r w:rsidRPr="000867EB">
              <w:rPr>
                <w:rFonts w:cs="Times New Roman"/>
                <w:lang w:val="en-US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BFF" w14:textId="77777777" w:rsidR="003871D9" w:rsidRPr="000867EB" w:rsidRDefault="00285513" w:rsidP="00285513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5% / 4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0" w14:textId="77777777" w:rsidR="003871D9" w:rsidRPr="000867EB" w:rsidRDefault="007A24BD" w:rsidP="007A24BD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5% / 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1" w14:textId="77777777" w:rsidR="003871D9" w:rsidRPr="000867EB" w:rsidRDefault="00831D50" w:rsidP="00831D50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5% / 4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2" w14:textId="77777777" w:rsidR="003871D9" w:rsidRPr="000867EB" w:rsidRDefault="00B95C45" w:rsidP="00B95C45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5% / 4%</w:t>
            </w:r>
          </w:p>
        </w:tc>
      </w:tr>
      <w:tr w:rsidR="004476EA" w:rsidRPr="000867EB" w14:paraId="278FDC0B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4" w14:textId="77777777" w:rsidR="004476EA" w:rsidRPr="000867EB" w:rsidRDefault="004476EA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TS5 (sleep issues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5" w14:textId="77777777" w:rsidR="004476EA" w:rsidRPr="000867EB" w:rsidRDefault="00AB6283" w:rsidP="00AB6283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1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6" w14:textId="77777777" w:rsidR="004476EA" w:rsidRPr="000867EB" w:rsidRDefault="0046479E" w:rsidP="0046479E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9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7" w14:textId="77777777" w:rsidR="004476EA" w:rsidRPr="000867EB" w:rsidRDefault="00285513" w:rsidP="00285513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9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8" w14:textId="77777777" w:rsidR="004476EA" w:rsidRPr="000867EB" w:rsidRDefault="007A24BD" w:rsidP="007A24BD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9" w14:textId="77777777" w:rsidR="004476EA" w:rsidRPr="000867EB" w:rsidRDefault="00831D50" w:rsidP="00831D50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A" w14:textId="77777777" w:rsidR="004476EA" w:rsidRPr="000867EB" w:rsidRDefault="00B95C45" w:rsidP="00B95C45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4% / 8%</w:t>
            </w:r>
          </w:p>
        </w:tc>
      </w:tr>
      <w:tr w:rsidR="004476EA" w:rsidRPr="000867EB" w14:paraId="278FDC13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C" w14:textId="77777777" w:rsidR="004476EA" w:rsidRPr="000867EB" w:rsidRDefault="004476EA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T</w:t>
            </w:r>
            <w:r w:rsidR="000B1AE0" w:rsidRPr="000867EB">
              <w:rPr>
                <w:rFonts w:cs="Times New Roman"/>
                <w:lang w:val="en-US"/>
              </w:rPr>
              <w:t>S</w:t>
            </w:r>
            <w:r w:rsidRPr="000867EB">
              <w:rPr>
                <w:rFonts w:cs="Times New Roman"/>
                <w:lang w:val="en-US"/>
              </w:rPr>
              <w:t>6 (work-related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D" w14:textId="77777777" w:rsidR="004476EA" w:rsidRPr="000867EB" w:rsidRDefault="00AB6283" w:rsidP="00AB6283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E" w14:textId="77777777" w:rsidR="004476EA" w:rsidRPr="000867EB" w:rsidRDefault="0046479E" w:rsidP="0046479E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13% / </w:t>
            </w:r>
            <w:r w:rsidR="0022316A" w:rsidRPr="000867EB">
              <w:rPr>
                <w:rFonts w:cs="Times New Roman"/>
                <w:lang w:val="en-US"/>
              </w:rPr>
              <w:t>1</w:t>
            </w:r>
            <w:r w:rsidRPr="000867EB">
              <w:rPr>
                <w:rFonts w:cs="Times New Roman"/>
                <w:lang w:val="en-US"/>
              </w:rPr>
              <w:t>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0F" w14:textId="77777777" w:rsidR="004476EA" w:rsidRPr="000867EB" w:rsidRDefault="00285513" w:rsidP="00285513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2% / 1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0" w14:textId="77777777" w:rsidR="004476EA" w:rsidRPr="000867EB" w:rsidRDefault="007A24BD" w:rsidP="007A24BD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1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1" w14:textId="77777777" w:rsidR="004476EA" w:rsidRPr="000867EB" w:rsidRDefault="00831D50" w:rsidP="00831D50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3% / 1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2" w14:textId="77777777" w:rsidR="004476EA" w:rsidRPr="000867EB" w:rsidRDefault="00B95C45" w:rsidP="00B95C45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12% / 18%</w:t>
            </w:r>
          </w:p>
        </w:tc>
      </w:tr>
      <w:tr w:rsidR="004476EA" w:rsidRPr="000867EB" w14:paraId="278FDC1B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4" w14:textId="77777777" w:rsidR="004476EA" w:rsidRPr="000867EB" w:rsidRDefault="004476EA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T</w:t>
            </w:r>
            <w:r w:rsidR="000B1AE0" w:rsidRPr="000867EB">
              <w:rPr>
                <w:rFonts w:cs="Times New Roman"/>
                <w:lang w:val="en-US"/>
              </w:rPr>
              <w:t>S</w:t>
            </w:r>
            <w:r w:rsidRPr="000867EB">
              <w:rPr>
                <w:rFonts w:cs="Times New Roman"/>
                <w:lang w:val="en-US"/>
              </w:rPr>
              <w:t>7 (nerve root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5" w14:textId="77777777" w:rsidR="004476EA" w:rsidRPr="000867EB" w:rsidRDefault="00AB6283" w:rsidP="00AB6283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% / 5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6" w14:textId="77777777" w:rsidR="004476EA" w:rsidRPr="000867EB" w:rsidRDefault="0046479E" w:rsidP="0046479E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5% / 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7" w14:textId="77777777" w:rsidR="004476EA" w:rsidRPr="000867EB" w:rsidRDefault="00285513" w:rsidP="00285513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5% / 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8" w14:textId="77777777" w:rsidR="004476EA" w:rsidRPr="000867EB" w:rsidRDefault="007A24BD" w:rsidP="007A24BD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5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9" w14:textId="77777777" w:rsidR="004476EA" w:rsidRPr="000867EB" w:rsidRDefault="00831D50" w:rsidP="00831D50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5% / 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A" w14:textId="77777777" w:rsidR="004476EA" w:rsidRPr="000867EB" w:rsidRDefault="00B95C45" w:rsidP="00B95C45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5% / 6% </w:t>
            </w:r>
          </w:p>
        </w:tc>
      </w:tr>
      <w:tr w:rsidR="004476EA" w:rsidRPr="000867EB" w14:paraId="278FDC23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C" w14:textId="77777777" w:rsidR="004476EA" w:rsidRPr="000867EB" w:rsidRDefault="004476EA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TS8 (very recent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D" w14:textId="77777777" w:rsidR="004476EA" w:rsidRPr="000867EB" w:rsidRDefault="00AB6283" w:rsidP="00AB6283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4% / 22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E" w14:textId="77777777" w:rsidR="004476EA" w:rsidRPr="000867EB" w:rsidRDefault="0046479E" w:rsidP="0046479E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23% / </w:t>
            </w:r>
            <w:r w:rsidR="0022316A" w:rsidRPr="000867EB">
              <w:rPr>
                <w:rFonts w:cs="Times New Roman"/>
                <w:lang w:val="en-US"/>
              </w:rPr>
              <w:t>26</w:t>
            </w:r>
            <w:r w:rsidRPr="000867EB">
              <w:rPr>
                <w:rFonts w:cs="Times New Roman"/>
                <w:lang w:val="en-US"/>
              </w:rPr>
              <w:t>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1F" w14:textId="77777777" w:rsidR="004476EA" w:rsidRPr="000867EB" w:rsidRDefault="00285513" w:rsidP="00285513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22% / 27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0" w14:textId="77777777" w:rsidR="004476EA" w:rsidRPr="000867EB" w:rsidRDefault="007A24BD" w:rsidP="007A24BD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23% / 2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1" w14:textId="77777777" w:rsidR="004476EA" w:rsidRPr="000867EB" w:rsidRDefault="00831D50" w:rsidP="00831D50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23% / 26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2" w14:textId="77777777" w:rsidR="004476EA" w:rsidRPr="000867EB" w:rsidRDefault="00B95C45" w:rsidP="00B95C45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22% / 28%</w:t>
            </w:r>
          </w:p>
        </w:tc>
      </w:tr>
      <w:tr w:rsidR="004476EA" w:rsidRPr="000867EB" w14:paraId="278FDC2B" w14:textId="77777777" w:rsidTr="00C652B1">
        <w:trPr>
          <w:trHeight w:hRule="exact" w:val="340"/>
        </w:trPr>
        <w:tc>
          <w:tcPr>
            <w:tcW w:w="1182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4" w14:textId="77777777" w:rsidR="004476EA" w:rsidRPr="000867EB" w:rsidRDefault="004476EA" w:rsidP="000B1AE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TS9 (severe)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5" w14:textId="77777777" w:rsidR="004476EA" w:rsidRPr="000867EB" w:rsidRDefault="00AB6283" w:rsidP="00AB6283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6" w14:textId="77777777" w:rsidR="004476EA" w:rsidRPr="000867EB" w:rsidRDefault="0046479E" w:rsidP="0046479E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7% / 10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7" w14:textId="77777777" w:rsidR="004476EA" w:rsidRPr="000867EB" w:rsidRDefault="00285513" w:rsidP="00285513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7% / 9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8" w14:textId="77777777" w:rsidR="004476EA" w:rsidRPr="000867EB" w:rsidRDefault="007A24BD" w:rsidP="007A24BD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8% / 8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9" w14:textId="77777777" w:rsidR="004476EA" w:rsidRPr="000867EB" w:rsidRDefault="00831D50" w:rsidP="00831D50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7% / 10%</w:t>
            </w:r>
          </w:p>
        </w:tc>
        <w:tc>
          <w:tcPr>
            <w:tcW w:w="636" w:type="pct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FDC2A" w14:textId="77777777" w:rsidR="004476EA" w:rsidRPr="000867EB" w:rsidRDefault="00B95C45" w:rsidP="00B95C45">
            <w:pPr>
              <w:pStyle w:val="Ingenafstand"/>
              <w:jc w:val="center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7% / 10%</w:t>
            </w:r>
          </w:p>
        </w:tc>
      </w:tr>
      <w:tr w:rsidR="003871D9" w:rsidRPr="000867EB" w14:paraId="278FDC31" w14:textId="77777777" w:rsidTr="00C652B1">
        <w:trPr>
          <w:trHeight w:hRule="exact" w:val="1686"/>
        </w:trPr>
        <w:tc>
          <w:tcPr>
            <w:tcW w:w="5000" w:type="pct"/>
            <w:gridSpan w:val="7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8FDC2C" w14:textId="77777777" w:rsidR="003871D9" w:rsidRPr="000867EB" w:rsidRDefault="003871D9" w:rsidP="00DD53D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Bold indicates statistical significance, </w:t>
            </w:r>
            <w:r w:rsidR="001413E3" w:rsidRPr="000867EB">
              <w:rPr>
                <w:rFonts w:cs="Times New Roman"/>
                <w:i/>
                <w:lang w:val="en-US"/>
              </w:rPr>
              <w:t>P</w:t>
            </w:r>
            <w:r w:rsidR="001413E3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&lt;</w:t>
            </w:r>
            <w:r w:rsidR="001413E3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.05</w:t>
            </w:r>
          </w:p>
          <w:p w14:paraId="278FDC2D" w14:textId="77777777" w:rsidR="00742DEF" w:rsidRPr="000867EB" w:rsidRDefault="00742DEF" w:rsidP="00D36212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*Missing values were exclud</w:t>
            </w:r>
            <w:r w:rsidR="00D030FB" w:rsidRPr="000867EB">
              <w:rPr>
                <w:rFonts w:cs="Times New Roman"/>
                <w:lang w:val="en-US"/>
              </w:rPr>
              <w:t>ed</w:t>
            </w:r>
            <w:r w:rsidRPr="000867EB">
              <w:rPr>
                <w:rFonts w:cs="Times New Roman"/>
                <w:lang w:val="en-US"/>
              </w:rPr>
              <w:t xml:space="preserve"> when calculating the p-values</w:t>
            </w:r>
          </w:p>
          <w:p w14:paraId="278FDC2E" w14:textId="77777777" w:rsidR="007B6692" w:rsidRPr="000867EB" w:rsidRDefault="00D36212" w:rsidP="00D36212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*</w:t>
            </w:r>
            <w:r w:rsidR="00742DEF" w:rsidRPr="000867EB">
              <w:rPr>
                <w:rFonts w:cs="Times New Roman"/>
                <w:lang w:val="en-US"/>
              </w:rPr>
              <w:t>*</w:t>
            </w:r>
            <w:r w:rsidR="00C546B2" w:rsidRPr="000867EB">
              <w:rPr>
                <w:rFonts w:cs="Times New Roman"/>
                <w:lang w:val="en-US"/>
              </w:rPr>
              <w:t xml:space="preserve">Association between the prognostic model and </w:t>
            </w:r>
            <w:r w:rsidR="00D52738" w:rsidRPr="000867EB">
              <w:rPr>
                <w:rFonts w:cs="Times New Roman"/>
                <w:lang w:val="en-US"/>
              </w:rPr>
              <w:t xml:space="preserve">follow-up </w:t>
            </w:r>
            <w:r w:rsidR="00C546B2" w:rsidRPr="000867EB">
              <w:rPr>
                <w:rFonts w:cs="Times New Roman"/>
                <w:lang w:val="en-US"/>
              </w:rPr>
              <w:t>responder status</w:t>
            </w:r>
          </w:p>
          <w:p w14:paraId="278FDC2F" w14:textId="77777777" w:rsidR="007B6692" w:rsidRPr="000867EB" w:rsidRDefault="007B6692" w:rsidP="007B6692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¤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63"/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2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est</w:t>
            </w:r>
          </w:p>
          <w:p w14:paraId="278FDC30" w14:textId="77777777" w:rsidR="0034027C" w:rsidRPr="000867EB" w:rsidRDefault="007B6692" w:rsidP="007B6692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vertAlign w:val="superscript"/>
              </w:rPr>
              <w:t>#</w:t>
            </w:r>
            <w:r w:rsidRPr="000867EB">
              <w:rPr>
                <w:rFonts w:eastAsia="Times New Roman" w:cs="Times New Roman"/>
                <w:color w:val="000000" w:themeColor="text1"/>
                <w:lang w:eastAsia="da-DK"/>
              </w:rPr>
              <w:t xml:space="preserve"> Wilcoxon rank-sum test</w:t>
            </w:r>
          </w:p>
        </w:tc>
      </w:tr>
    </w:tbl>
    <w:p w14:paraId="278FDC32" w14:textId="77777777" w:rsidR="007920ED" w:rsidRPr="000867EB" w:rsidRDefault="007920ED">
      <w:pPr>
        <w:rPr>
          <w:rFonts w:eastAsiaTheme="majorEastAsia" w:cs="Times New Roman"/>
          <w:b/>
          <w:bCs/>
          <w:sz w:val="26"/>
          <w:szCs w:val="26"/>
        </w:rPr>
      </w:pPr>
      <w:r w:rsidRPr="000867EB">
        <w:rPr>
          <w:rFonts w:cs="Times New Roman"/>
        </w:rPr>
        <w:br w:type="page"/>
      </w:r>
    </w:p>
    <w:p w14:paraId="278FDC33" w14:textId="77777777" w:rsidR="007920ED" w:rsidRPr="000867EB" w:rsidRDefault="007920ED" w:rsidP="00E91062">
      <w:pPr>
        <w:pStyle w:val="Overskrift2"/>
        <w:rPr>
          <w:rFonts w:cs="Times New Roman"/>
        </w:rPr>
        <w:sectPr w:rsidR="007920ED" w:rsidRPr="000867EB" w:rsidSect="005F4C6D">
          <w:pgSz w:w="15840" w:h="12240" w:orient="landscape" w:code="1"/>
          <w:pgMar w:top="1134" w:right="1701" w:bottom="1134" w:left="1701" w:header="708" w:footer="708" w:gutter="0"/>
          <w:cols w:space="708"/>
          <w:docGrid w:linePitch="360"/>
        </w:sectPr>
      </w:pPr>
    </w:p>
    <w:p w14:paraId="278FDC34" w14:textId="5586E109" w:rsidR="00E91062" w:rsidRPr="000867EB" w:rsidRDefault="00E91062" w:rsidP="00E91062">
      <w:pPr>
        <w:pStyle w:val="Overskrift2"/>
        <w:rPr>
          <w:rFonts w:cs="Times New Roman"/>
          <w:lang w:val="en-US"/>
        </w:rPr>
      </w:pPr>
      <w:r w:rsidRPr="000867EB">
        <w:rPr>
          <w:rFonts w:cs="Times New Roman"/>
        </w:rPr>
        <w:lastRenderedPageBreak/>
        <w:t xml:space="preserve">Table </w:t>
      </w:r>
      <w:r w:rsidR="00B73B61">
        <w:rPr>
          <w:rFonts w:cs="Times New Roman"/>
        </w:rPr>
        <w:t>A</w:t>
      </w:r>
      <w:r w:rsidR="00325E12" w:rsidRPr="000867EB">
        <w:rPr>
          <w:rFonts w:cs="Times New Roman"/>
        </w:rPr>
        <w:t>4</w:t>
      </w:r>
      <w:r w:rsidR="003D12DA" w:rsidRPr="000867EB">
        <w:rPr>
          <w:rFonts w:cs="Times New Roman"/>
        </w:rPr>
        <w:t>.</w:t>
      </w:r>
      <w:r w:rsidRPr="000867EB">
        <w:rPr>
          <w:rFonts w:cs="Times New Roman"/>
        </w:rPr>
        <w:t xml:space="preserve"> </w:t>
      </w:r>
      <w:r w:rsidRPr="000867EB">
        <w:rPr>
          <w:rFonts w:eastAsiaTheme="minorHAnsi" w:cs="Times New Roman"/>
          <w:lang w:val="en-US"/>
        </w:rPr>
        <w:t xml:space="preserve">Test of differences between </w:t>
      </w:r>
      <w:r w:rsidR="00A37370" w:rsidRPr="000867EB">
        <w:rPr>
          <w:rFonts w:eastAsiaTheme="minorHAnsi" w:cs="Times New Roman"/>
          <w:u w:val="single"/>
          <w:lang w:val="en-US"/>
        </w:rPr>
        <w:t>compliant</w:t>
      </w:r>
      <w:r w:rsidR="00C533D8" w:rsidRPr="000867EB">
        <w:rPr>
          <w:rFonts w:eastAsiaTheme="minorHAnsi" w:cs="Times New Roman"/>
          <w:u w:val="single"/>
          <w:lang w:val="en-US"/>
        </w:rPr>
        <w:t xml:space="preserve"> </w:t>
      </w:r>
      <w:r w:rsidRPr="000867EB">
        <w:rPr>
          <w:rFonts w:eastAsiaTheme="minorHAnsi" w:cs="Times New Roman"/>
          <w:u w:val="single"/>
          <w:lang w:val="en-US"/>
        </w:rPr>
        <w:t>responders and non</w:t>
      </w:r>
      <w:r w:rsidR="002E792F" w:rsidRPr="000867EB">
        <w:rPr>
          <w:rFonts w:eastAsiaTheme="minorHAnsi" w:cs="Times New Roman"/>
          <w:u w:val="single"/>
          <w:lang w:val="en-US"/>
        </w:rPr>
        <w:t>-</w:t>
      </w:r>
      <w:r w:rsidR="00A37370" w:rsidRPr="000867EB">
        <w:rPr>
          <w:rFonts w:eastAsiaTheme="minorHAnsi" w:cs="Times New Roman"/>
          <w:u w:val="single"/>
          <w:lang w:val="en-US"/>
        </w:rPr>
        <w:t>compliant</w:t>
      </w:r>
      <w:r w:rsidR="00C97EF9" w:rsidRPr="000867EB">
        <w:rPr>
          <w:rFonts w:eastAsiaTheme="minorHAnsi" w:cs="Times New Roman"/>
          <w:u w:val="single"/>
          <w:lang w:val="en-US"/>
        </w:rPr>
        <w:t xml:space="preserve"> </w:t>
      </w:r>
      <w:r w:rsidRPr="000867EB">
        <w:rPr>
          <w:rFonts w:eastAsiaTheme="minorHAnsi" w:cs="Times New Roman"/>
          <w:u w:val="single"/>
          <w:lang w:val="en-US"/>
        </w:rPr>
        <w:t>responders</w:t>
      </w:r>
      <w:r w:rsidRPr="000867EB">
        <w:rPr>
          <w:rFonts w:eastAsiaTheme="minorHAnsi" w:cs="Times New Roman"/>
          <w:lang w:val="en-US"/>
        </w:rPr>
        <w:t xml:space="preserve">* </w:t>
      </w:r>
      <w:r w:rsidR="003D12DA" w:rsidRPr="000867EB">
        <w:rPr>
          <w:rFonts w:eastAsiaTheme="minorHAnsi" w:cs="Times New Roman"/>
          <w:lang w:val="en-US"/>
        </w:rPr>
        <w:t xml:space="preserve">on the </w:t>
      </w:r>
      <w:r w:rsidRPr="000867EB">
        <w:rPr>
          <w:rFonts w:eastAsiaTheme="minorHAnsi" w:cs="Times New Roman"/>
          <w:lang w:val="en-US"/>
        </w:rPr>
        <w:t xml:space="preserve">SMS questions over </w:t>
      </w:r>
      <w:r w:rsidR="00727549" w:rsidRPr="000867EB">
        <w:rPr>
          <w:rFonts w:eastAsiaTheme="minorHAnsi" w:cs="Times New Roman"/>
          <w:lang w:val="en-US"/>
        </w:rPr>
        <w:t>12 months</w:t>
      </w:r>
    </w:p>
    <w:tbl>
      <w:tblPr>
        <w:tblStyle w:val="Tabel-Gitter"/>
        <w:tblW w:w="0" w:type="auto"/>
        <w:tblLook w:val="0420" w:firstRow="1" w:lastRow="0" w:firstColumn="0" w:lastColumn="0" w:noHBand="0" w:noVBand="1"/>
      </w:tblPr>
      <w:tblGrid>
        <w:gridCol w:w="4373"/>
        <w:gridCol w:w="1827"/>
        <w:gridCol w:w="1827"/>
        <w:gridCol w:w="1827"/>
      </w:tblGrid>
      <w:tr w:rsidR="00866560" w:rsidRPr="000867EB" w14:paraId="278FDC3C" w14:textId="77777777" w:rsidTr="00D36212">
        <w:trPr>
          <w:trHeight w:val="340"/>
        </w:trPr>
        <w:tc>
          <w:tcPr>
            <w:tcW w:w="4373" w:type="dxa"/>
            <w:tcBorders>
              <w:bottom w:val="single" w:sz="12" w:space="0" w:color="auto"/>
              <w:tl2br w:val="single" w:sz="4" w:space="0" w:color="auto"/>
            </w:tcBorders>
            <w:hideMark/>
          </w:tcPr>
          <w:p w14:paraId="278FDC35" w14:textId="77777777" w:rsidR="00E91062" w:rsidRPr="000867EB" w:rsidRDefault="00E91062" w:rsidP="00E91062">
            <w:pPr>
              <w:pStyle w:val="Ingenafstand"/>
              <w:jc w:val="right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Outcome variables</w:t>
            </w:r>
          </w:p>
          <w:p w14:paraId="278FDC36" w14:textId="77777777" w:rsidR="00E91062" w:rsidRPr="000867EB" w:rsidRDefault="00E91062" w:rsidP="00E91062">
            <w:pPr>
              <w:pStyle w:val="Ingenafstand"/>
              <w:rPr>
                <w:rFonts w:cs="Times New Roman"/>
                <w:b/>
                <w:lang w:val="en-US"/>
              </w:rPr>
            </w:pPr>
          </w:p>
          <w:p w14:paraId="278FDC37" w14:textId="77777777" w:rsidR="00833B88" w:rsidRPr="000867EB" w:rsidRDefault="00833B88" w:rsidP="00E91062">
            <w:pPr>
              <w:pStyle w:val="Ingenafstand"/>
              <w:rPr>
                <w:rFonts w:cs="Times New Roman"/>
                <w:b/>
                <w:lang w:val="en-US"/>
              </w:rPr>
            </w:pPr>
          </w:p>
          <w:p w14:paraId="278FDC38" w14:textId="77777777" w:rsidR="00611CFD" w:rsidRPr="000867EB" w:rsidRDefault="00E91062" w:rsidP="00E91062">
            <w:pPr>
              <w:pStyle w:val="Ingenafstand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Baseline characteristics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vAlign w:val="center"/>
            <w:hideMark/>
          </w:tcPr>
          <w:p w14:paraId="278FDC39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Back pain intensity the last week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vAlign w:val="center"/>
            <w:hideMark/>
          </w:tcPr>
          <w:p w14:paraId="278FDC3A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Days with activity limitation the last week</w:t>
            </w:r>
          </w:p>
        </w:tc>
        <w:tc>
          <w:tcPr>
            <w:tcW w:w="1827" w:type="dxa"/>
            <w:tcBorders>
              <w:bottom w:val="single" w:sz="12" w:space="0" w:color="auto"/>
            </w:tcBorders>
            <w:vAlign w:val="center"/>
            <w:hideMark/>
          </w:tcPr>
          <w:p w14:paraId="278FDC3B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Days with LBP the last week</w:t>
            </w:r>
          </w:p>
        </w:tc>
      </w:tr>
      <w:tr w:rsidR="00866560" w:rsidRPr="000867EB" w14:paraId="278FDC44" w14:textId="77777777" w:rsidTr="00D36212">
        <w:trPr>
          <w:trHeight w:val="340"/>
        </w:trPr>
        <w:tc>
          <w:tcPr>
            <w:tcW w:w="4373" w:type="dxa"/>
            <w:tcBorders>
              <w:top w:val="single" w:sz="12" w:space="0" w:color="auto"/>
            </w:tcBorders>
            <w:vAlign w:val="center"/>
            <w:hideMark/>
          </w:tcPr>
          <w:p w14:paraId="278FDC3D" w14:textId="77777777" w:rsidR="00611CFD" w:rsidRPr="000867EB" w:rsidRDefault="00E91062" w:rsidP="00D1425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Males (</w:t>
            </w:r>
            <w:r w:rsidR="00D1425C" w:rsidRPr="000867EB">
              <w:rPr>
                <w:rFonts w:cs="Times New Roman"/>
                <w:i/>
                <w:lang w:val="en-US"/>
              </w:rPr>
              <w:t>P</w:t>
            </w:r>
            <w:r w:rsidR="00D1425C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value)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vAlign w:val="center"/>
            <w:hideMark/>
          </w:tcPr>
          <w:p w14:paraId="278FDC3E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4% / 59%</w:t>
            </w:r>
          </w:p>
          <w:p w14:paraId="278FDC3F" w14:textId="77777777" w:rsidR="00611CFD" w:rsidRPr="000867EB" w:rsidRDefault="00E91062" w:rsidP="009E722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2</w:t>
            </w:r>
            <w:r w:rsidR="00D1425C" w:rsidRPr="000867EB">
              <w:rPr>
                <w:rFonts w:cs="Times New Roman"/>
                <w:lang w:val="da-DK"/>
              </w:rPr>
              <w:t>3</w:t>
            </w:r>
            <w:r w:rsidRPr="000867EB">
              <w:rPr>
                <w:rFonts w:cs="Times New Roman"/>
                <w:lang w:val="da-DK"/>
              </w:rPr>
              <w:t>)</w:t>
            </w:r>
            <w:r w:rsidR="00BA3E1D"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>¤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vAlign w:val="center"/>
            <w:hideMark/>
          </w:tcPr>
          <w:p w14:paraId="278FDC40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4% / 58%</w:t>
            </w:r>
          </w:p>
          <w:p w14:paraId="278FDC41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0.3</w:t>
            </w:r>
            <w:r w:rsidR="00D1425C" w:rsidRPr="000867EB">
              <w:rPr>
                <w:rFonts w:cs="Times New Roman"/>
                <w:lang w:val="da-DK"/>
              </w:rPr>
              <w:t>8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vAlign w:val="center"/>
            <w:hideMark/>
          </w:tcPr>
          <w:p w14:paraId="278FDC42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4% / 58%</w:t>
            </w:r>
          </w:p>
          <w:p w14:paraId="278FDC43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0.3</w:t>
            </w:r>
            <w:r w:rsidR="00D1425C" w:rsidRPr="000867EB">
              <w:rPr>
                <w:rFonts w:cs="Times New Roman"/>
                <w:lang w:val="da-DK"/>
              </w:rPr>
              <w:t>1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</w:tr>
      <w:tr w:rsidR="00866560" w:rsidRPr="000867EB" w14:paraId="278FDC4C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45" w14:textId="77777777" w:rsidR="00611CFD" w:rsidRPr="000867EB" w:rsidRDefault="00E91062" w:rsidP="00E91062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Age, median (</w:t>
            </w:r>
            <w:r w:rsidR="00D1425C" w:rsidRPr="000867EB">
              <w:rPr>
                <w:rFonts w:cs="Times New Roman"/>
                <w:i/>
                <w:lang w:val="en-US"/>
              </w:rPr>
              <w:t xml:space="preserve">P </w:t>
            </w:r>
            <w:r w:rsidR="00D1425C" w:rsidRPr="000867EB">
              <w:rPr>
                <w:rFonts w:cs="Times New Roman"/>
                <w:lang w:val="en-US"/>
              </w:rPr>
              <w:t>value</w:t>
            </w:r>
            <w:r w:rsidRPr="000867EB">
              <w:rPr>
                <w:rFonts w:cs="Times New Roman"/>
                <w:lang w:val="en-US"/>
              </w:rPr>
              <w:t>)</w:t>
            </w:r>
          </w:p>
        </w:tc>
        <w:tc>
          <w:tcPr>
            <w:tcW w:w="1827" w:type="dxa"/>
            <w:vAlign w:val="center"/>
            <w:hideMark/>
          </w:tcPr>
          <w:p w14:paraId="278FDC46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43</w:t>
            </w:r>
            <w:r w:rsidR="00F83E1D" w:rsidRPr="000867EB">
              <w:rPr>
                <w:rFonts w:cs="Times New Roman"/>
                <w:lang w:val="da-DK"/>
              </w:rPr>
              <w:t xml:space="preserve"> / 43</w:t>
            </w:r>
          </w:p>
          <w:p w14:paraId="278FDC47" w14:textId="77777777" w:rsidR="00611CFD" w:rsidRPr="000867EB" w:rsidRDefault="00E91062" w:rsidP="009E722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77)</w:t>
            </w:r>
            <w:r w:rsidR="00BA3E1D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827" w:type="dxa"/>
            <w:vAlign w:val="center"/>
            <w:hideMark/>
          </w:tcPr>
          <w:p w14:paraId="278FDC48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43 / 43</w:t>
            </w:r>
          </w:p>
          <w:p w14:paraId="278FDC49" w14:textId="77777777" w:rsidR="00611CFD" w:rsidRPr="000867EB" w:rsidRDefault="00E91062" w:rsidP="009E722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94)</w:t>
            </w:r>
          </w:p>
        </w:tc>
        <w:tc>
          <w:tcPr>
            <w:tcW w:w="1827" w:type="dxa"/>
            <w:vAlign w:val="center"/>
            <w:hideMark/>
          </w:tcPr>
          <w:p w14:paraId="278FDC4A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43 / 4</w:t>
            </w:r>
            <w:r w:rsidR="00F83E1D" w:rsidRPr="000867EB">
              <w:rPr>
                <w:rFonts w:cs="Times New Roman"/>
                <w:lang w:val="da-DK"/>
              </w:rPr>
              <w:t>2</w:t>
            </w:r>
          </w:p>
          <w:p w14:paraId="278FDC4B" w14:textId="77777777" w:rsidR="00611CFD" w:rsidRPr="000867EB" w:rsidRDefault="00C267DF" w:rsidP="009E722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</w:t>
            </w:r>
            <w:r w:rsidR="00E91062" w:rsidRPr="000867EB">
              <w:rPr>
                <w:rFonts w:cs="Times New Roman"/>
                <w:lang w:val="da-DK"/>
              </w:rPr>
              <w:t>.62</w:t>
            </w:r>
            <w:r w:rsidR="009E7226" w:rsidRPr="000867EB">
              <w:rPr>
                <w:rFonts w:cs="Times New Roman"/>
                <w:lang w:val="da-DK"/>
              </w:rPr>
              <w:t>)</w:t>
            </w:r>
          </w:p>
        </w:tc>
      </w:tr>
      <w:tr w:rsidR="00866560" w:rsidRPr="000867EB" w14:paraId="278FDC51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4D" w14:textId="77777777" w:rsidR="00611CFD" w:rsidRPr="000867EB" w:rsidRDefault="00E91062" w:rsidP="00DE6B30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STarT Back Tool, </w:t>
            </w:r>
            <w:r w:rsidR="00D1425C" w:rsidRPr="000867EB">
              <w:rPr>
                <w:rFonts w:cs="Times New Roman"/>
                <w:i/>
                <w:lang w:val="en-US"/>
              </w:rPr>
              <w:t>P</w:t>
            </w:r>
            <w:r w:rsidR="00D1425C" w:rsidRPr="000867EB">
              <w:rPr>
                <w:rFonts w:cs="Times New Roman"/>
                <w:lang w:val="en-US"/>
              </w:rPr>
              <w:t xml:space="preserve"> value</w:t>
            </w:r>
            <w:r w:rsidR="00DE6B30" w:rsidRPr="000867EB">
              <w:rPr>
                <w:rFonts w:cs="Times New Roman"/>
                <w:lang w:val="en-US"/>
              </w:rPr>
              <w:t>**</w:t>
            </w:r>
          </w:p>
        </w:tc>
        <w:tc>
          <w:tcPr>
            <w:tcW w:w="1827" w:type="dxa"/>
            <w:vAlign w:val="center"/>
            <w:hideMark/>
          </w:tcPr>
          <w:p w14:paraId="278FDC4E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.0</w:t>
            </w:r>
            <w:r w:rsidR="00BA3E1D" w:rsidRPr="000867EB">
              <w:rPr>
                <w:rFonts w:cs="Times New Roman"/>
                <w:b/>
                <w:lang w:val="da-DK"/>
              </w:rPr>
              <w:t>1</w:t>
            </w:r>
            <w:r w:rsidR="00BA3E1D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827" w:type="dxa"/>
            <w:vAlign w:val="center"/>
            <w:hideMark/>
          </w:tcPr>
          <w:p w14:paraId="278FDC4F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.0</w:t>
            </w:r>
            <w:r w:rsidR="00D1425C" w:rsidRPr="000867EB">
              <w:rPr>
                <w:rFonts w:cs="Times New Roman"/>
                <w:b/>
                <w:lang w:val="da-DK"/>
              </w:rPr>
              <w:t>1</w:t>
            </w:r>
          </w:p>
        </w:tc>
        <w:tc>
          <w:tcPr>
            <w:tcW w:w="1827" w:type="dxa"/>
            <w:vAlign w:val="center"/>
            <w:hideMark/>
          </w:tcPr>
          <w:p w14:paraId="278FDC50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.0</w:t>
            </w:r>
            <w:r w:rsidR="00BA3E1D" w:rsidRPr="000867EB">
              <w:rPr>
                <w:rFonts w:cs="Times New Roman"/>
                <w:b/>
                <w:lang w:val="da-DK"/>
              </w:rPr>
              <w:t>1</w:t>
            </w:r>
          </w:p>
        </w:tc>
      </w:tr>
      <w:tr w:rsidR="00866560" w:rsidRPr="000867EB" w14:paraId="278FDC56" w14:textId="77777777" w:rsidTr="00B003CA">
        <w:trPr>
          <w:trHeight w:val="340"/>
        </w:trPr>
        <w:tc>
          <w:tcPr>
            <w:tcW w:w="4373" w:type="dxa"/>
            <w:vAlign w:val="center"/>
          </w:tcPr>
          <w:p w14:paraId="278FDC52" w14:textId="77777777" w:rsidR="00611CFD" w:rsidRPr="000867EB" w:rsidRDefault="00E91062" w:rsidP="00E91062">
            <w:pPr>
              <w:pStyle w:val="Ingenafstand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   Low risk group</w:t>
            </w:r>
          </w:p>
        </w:tc>
        <w:tc>
          <w:tcPr>
            <w:tcW w:w="1827" w:type="dxa"/>
            <w:vAlign w:val="center"/>
          </w:tcPr>
          <w:p w14:paraId="278FDC53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6% / 45%</w:t>
            </w:r>
          </w:p>
        </w:tc>
        <w:tc>
          <w:tcPr>
            <w:tcW w:w="1827" w:type="dxa"/>
            <w:vAlign w:val="center"/>
          </w:tcPr>
          <w:p w14:paraId="278FDC54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6% / 45%</w:t>
            </w:r>
          </w:p>
        </w:tc>
        <w:tc>
          <w:tcPr>
            <w:tcW w:w="1827" w:type="dxa"/>
            <w:vAlign w:val="center"/>
          </w:tcPr>
          <w:p w14:paraId="278FDC55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6% / 45%</w:t>
            </w:r>
          </w:p>
        </w:tc>
      </w:tr>
      <w:tr w:rsidR="00866560" w:rsidRPr="000867EB" w14:paraId="278FDC5B" w14:textId="77777777" w:rsidTr="00B003CA">
        <w:trPr>
          <w:trHeight w:val="340"/>
        </w:trPr>
        <w:tc>
          <w:tcPr>
            <w:tcW w:w="4373" w:type="dxa"/>
            <w:vAlign w:val="center"/>
          </w:tcPr>
          <w:p w14:paraId="278FDC57" w14:textId="77777777" w:rsidR="00611CFD" w:rsidRPr="000867EB" w:rsidRDefault="00E91062" w:rsidP="00E91062">
            <w:pPr>
              <w:pStyle w:val="Ingenafstand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   Medium risk group</w:t>
            </w:r>
          </w:p>
        </w:tc>
        <w:tc>
          <w:tcPr>
            <w:tcW w:w="1827" w:type="dxa"/>
            <w:vAlign w:val="center"/>
          </w:tcPr>
          <w:p w14:paraId="278FDC58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6% / 46%</w:t>
            </w:r>
          </w:p>
        </w:tc>
        <w:tc>
          <w:tcPr>
            <w:tcW w:w="1827" w:type="dxa"/>
            <w:vAlign w:val="center"/>
          </w:tcPr>
          <w:p w14:paraId="278FDC59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6% / 46%</w:t>
            </w:r>
          </w:p>
        </w:tc>
        <w:tc>
          <w:tcPr>
            <w:tcW w:w="1827" w:type="dxa"/>
            <w:vAlign w:val="center"/>
          </w:tcPr>
          <w:p w14:paraId="278FDC5A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36% / 46%</w:t>
            </w:r>
          </w:p>
        </w:tc>
      </w:tr>
      <w:tr w:rsidR="00866560" w:rsidRPr="000867EB" w14:paraId="278FDC60" w14:textId="77777777" w:rsidTr="00B003CA">
        <w:trPr>
          <w:trHeight w:val="340"/>
        </w:trPr>
        <w:tc>
          <w:tcPr>
            <w:tcW w:w="4373" w:type="dxa"/>
            <w:vAlign w:val="center"/>
          </w:tcPr>
          <w:p w14:paraId="278FDC5C" w14:textId="77777777" w:rsidR="00611CFD" w:rsidRPr="000867EB" w:rsidRDefault="00E91062" w:rsidP="00E91062">
            <w:pPr>
              <w:pStyle w:val="Ingenafstand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   High risk group</w:t>
            </w:r>
          </w:p>
        </w:tc>
        <w:tc>
          <w:tcPr>
            <w:tcW w:w="1827" w:type="dxa"/>
            <w:vAlign w:val="center"/>
          </w:tcPr>
          <w:p w14:paraId="278FDC5D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9%</w:t>
            </w:r>
          </w:p>
        </w:tc>
        <w:tc>
          <w:tcPr>
            <w:tcW w:w="1827" w:type="dxa"/>
            <w:vAlign w:val="center"/>
          </w:tcPr>
          <w:p w14:paraId="278FDC5E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9%</w:t>
            </w:r>
          </w:p>
        </w:tc>
        <w:tc>
          <w:tcPr>
            <w:tcW w:w="1827" w:type="dxa"/>
            <w:vAlign w:val="center"/>
          </w:tcPr>
          <w:p w14:paraId="278FDC5F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9%</w:t>
            </w:r>
          </w:p>
        </w:tc>
      </w:tr>
      <w:tr w:rsidR="00866560" w:rsidRPr="000867EB" w14:paraId="278FDC65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61" w14:textId="77777777" w:rsidR="00611CFD" w:rsidRPr="000867EB" w:rsidRDefault="00E91062" w:rsidP="00D1425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Quebec diagnostic classification, </w:t>
            </w:r>
            <w:r w:rsidR="00D1425C" w:rsidRPr="000867EB">
              <w:rPr>
                <w:rFonts w:cs="Times New Roman"/>
                <w:i/>
                <w:lang w:val="en-US"/>
              </w:rPr>
              <w:t xml:space="preserve">P </w:t>
            </w:r>
            <w:r w:rsidRPr="000867EB">
              <w:rPr>
                <w:rFonts w:cs="Times New Roman"/>
                <w:lang w:val="en-US"/>
              </w:rPr>
              <w:t>value</w:t>
            </w:r>
          </w:p>
        </w:tc>
        <w:tc>
          <w:tcPr>
            <w:tcW w:w="1827" w:type="dxa"/>
            <w:vAlign w:val="center"/>
            <w:hideMark/>
          </w:tcPr>
          <w:p w14:paraId="278FDC62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53</w:t>
            </w:r>
            <w:r w:rsidR="00BA3E1D"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>¤</w:t>
            </w:r>
          </w:p>
        </w:tc>
        <w:tc>
          <w:tcPr>
            <w:tcW w:w="1827" w:type="dxa"/>
            <w:vAlign w:val="center"/>
            <w:hideMark/>
          </w:tcPr>
          <w:p w14:paraId="278FDC63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53</w:t>
            </w:r>
          </w:p>
        </w:tc>
        <w:tc>
          <w:tcPr>
            <w:tcW w:w="1827" w:type="dxa"/>
            <w:vAlign w:val="center"/>
            <w:hideMark/>
          </w:tcPr>
          <w:p w14:paraId="278FDC64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57</w:t>
            </w:r>
          </w:p>
        </w:tc>
      </w:tr>
      <w:tr w:rsidR="00866560" w:rsidRPr="000867EB" w14:paraId="278FDC6A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66" w14:textId="77777777" w:rsidR="00611CFD" w:rsidRPr="000867EB" w:rsidRDefault="00E91062" w:rsidP="00E91062">
            <w:pPr>
              <w:pStyle w:val="Ingenafstand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   Local LBP</w:t>
            </w:r>
          </w:p>
        </w:tc>
        <w:tc>
          <w:tcPr>
            <w:tcW w:w="1827" w:type="dxa"/>
            <w:vAlign w:val="center"/>
            <w:hideMark/>
          </w:tcPr>
          <w:p w14:paraId="278FDC67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67% / 64%</w:t>
            </w:r>
          </w:p>
        </w:tc>
        <w:tc>
          <w:tcPr>
            <w:tcW w:w="1827" w:type="dxa"/>
            <w:vAlign w:val="center"/>
            <w:hideMark/>
          </w:tcPr>
          <w:p w14:paraId="278FDC68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67% / 64%</w:t>
            </w:r>
          </w:p>
        </w:tc>
        <w:tc>
          <w:tcPr>
            <w:tcW w:w="1827" w:type="dxa"/>
            <w:vAlign w:val="center"/>
            <w:hideMark/>
          </w:tcPr>
          <w:p w14:paraId="278FDC69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67% / 64%</w:t>
            </w:r>
          </w:p>
        </w:tc>
      </w:tr>
      <w:tr w:rsidR="00866560" w:rsidRPr="000867EB" w14:paraId="278FDC6F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6B" w14:textId="77777777" w:rsidR="00611CFD" w:rsidRPr="000867EB" w:rsidRDefault="00E91062" w:rsidP="00E91062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LBP + leg pain above the knee</w:t>
            </w:r>
          </w:p>
        </w:tc>
        <w:tc>
          <w:tcPr>
            <w:tcW w:w="1827" w:type="dxa"/>
            <w:vAlign w:val="center"/>
            <w:hideMark/>
          </w:tcPr>
          <w:p w14:paraId="278FDC6C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4% / 25%</w:t>
            </w:r>
          </w:p>
        </w:tc>
        <w:tc>
          <w:tcPr>
            <w:tcW w:w="1827" w:type="dxa"/>
            <w:vAlign w:val="center"/>
            <w:hideMark/>
          </w:tcPr>
          <w:p w14:paraId="278FDC6D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4% / 25%</w:t>
            </w:r>
          </w:p>
        </w:tc>
        <w:tc>
          <w:tcPr>
            <w:tcW w:w="1827" w:type="dxa"/>
            <w:vAlign w:val="center"/>
            <w:hideMark/>
          </w:tcPr>
          <w:p w14:paraId="278FDC6E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4% / 24%</w:t>
            </w:r>
          </w:p>
        </w:tc>
      </w:tr>
      <w:tr w:rsidR="00866560" w:rsidRPr="000867EB" w14:paraId="278FDC74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70" w14:textId="77777777" w:rsidR="00611CFD" w:rsidRPr="000867EB" w:rsidRDefault="00E91062" w:rsidP="00E91062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LBP + leg pain below the knee</w:t>
            </w:r>
          </w:p>
        </w:tc>
        <w:tc>
          <w:tcPr>
            <w:tcW w:w="1827" w:type="dxa"/>
            <w:vAlign w:val="center"/>
            <w:hideMark/>
          </w:tcPr>
          <w:p w14:paraId="278FDC71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% / 10%</w:t>
            </w:r>
          </w:p>
        </w:tc>
        <w:tc>
          <w:tcPr>
            <w:tcW w:w="1827" w:type="dxa"/>
            <w:vAlign w:val="center"/>
            <w:hideMark/>
          </w:tcPr>
          <w:p w14:paraId="278FDC72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% / 10%</w:t>
            </w:r>
          </w:p>
        </w:tc>
        <w:tc>
          <w:tcPr>
            <w:tcW w:w="1827" w:type="dxa"/>
            <w:vAlign w:val="center"/>
            <w:hideMark/>
          </w:tcPr>
          <w:p w14:paraId="278FDC73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% / 10%</w:t>
            </w:r>
          </w:p>
        </w:tc>
      </w:tr>
      <w:tr w:rsidR="00866560" w:rsidRPr="000867EB" w14:paraId="278FDC79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75" w14:textId="77777777" w:rsidR="00611CFD" w:rsidRPr="000867EB" w:rsidRDefault="00E91062" w:rsidP="00E91062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LBP + leg pain and neurological signs</w:t>
            </w:r>
          </w:p>
        </w:tc>
        <w:tc>
          <w:tcPr>
            <w:tcW w:w="1827" w:type="dxa"/>
            <w:vAlign w:val="center"/>
            <w:hideMark/>
          </w:tcPr>
          <w:p w14:paraId="278FDC76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% / 2%</w:t>
            </w:r>
          </w:p>
        </w:tc>
        <w:tc>
          <w:tcPr>
            <w:tcW w:w="1827" w:type="dxa"/>
            <w:vAlign w:val="center"/>
            <w:hideMark/>
          </w:tcPr>
          <w:p w14:paraId="278FDC77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% / 2%</w:t>
            </w:r>
          </w:p>
        </w:tc>
        <w:tc>
          <w:tcPr>
            <w:tcW w:w="1827" w:type="dxa"/>
            <w:vAlign w:val="center"/>
            <w:hideMark/>
          </w:tcPr>
          <w:p w14:paraId="278FDC78" w14:textId="77777777" w:rsidR="00611CFD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% / 2%</w:t>
            </w:r>
          </w:p>
        </w:tc>
      </w:tr>
      <w:tr w:rsidR="00866560" w:rsidRPr="000867EB" w14:paraId="278FDC81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7A" w14:textId="77777777" w:rsidR="00611CFD" w:rsidRPr="000867EB" w:rsidRDefault="002F04FE" w:rsidP="00D1425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B</w:t>
            </w:r>
            <w:r w:rsidR="00E91062" w:rsidRPr="000867EB">
              <w:rPr>
                <w:rFonts w:cs="Times New Roman"/>
                <w:lang w:val="en-US"/>
              </w:rPr>
              <w:t>ack pain intensity</w:t>
            </w:r>
            <w:r w:rsidR="00B003CA" w:rsidRPr="000867EB">
              <w:rPr>
                <w:rFonts w:cs="Times New Roman"/>
                <w:lang w:val="en-US"/>
              </w:rPr>
              <w:t xml:space="preserve"> (0-10</w:t>
            </w:r>
            <w:r w:rsidRPr="000867EB">
              <w:rPr>
                <w:rFonts w:cs="Times New Roman"/>
                <w:lang w:val="en-US"/>
              </w:rPr>
              <w:t xml:space="preserve"> Numeric Rating Scale</w:t>
            </w:r>
            <w:r w:rsidR="00B003CA" w:rsidRPr="000867EB">
              <w:rPr>
                <w:rFonts w:cs="Times New Roman"/>
                <w:lang w:val="en-US"/>
              </w:rPr>
              <w:t>)</w:t>
            </w:r>
            <w:r w:rsidR="00E91062" w:rsidRPr="000867EB">
              <w:rPr>
                <w:rFonts w:cs="Times New Roman"/>
                <w:lang w:val="en-US"/>
              </w:rPr>
              <w:t>, median (</w:t>
            </w:r>
            <w:r w:rsidR="00D1425C" w:rsidRPr="000867EB">
              <w:rPr>
                <w:rFonts w:cs="Times New Roman"/>
                <w:i/>
                <w:lang w:val="en-US"/>
              </w:rPr>
              <w:t xml:space="preserve">P </w:t>
            </w:r>
            <w:r w:rsidR="00E91062" w:rsidRPr="000867EB">
              <w:rPr>
                <w:rFonts w:cs="Times New Roman"/>
                <w:lang w:val="en-US"/>
              </w:rPr>
              <w:t>value)</w:t>
            </w:r>
          </w:p>
        </w:tc>
        <w:tc>
          <w:tcPr>
            <w:tcW w:w="1827" w:type="dxa"/>
            <w:vAlign w:val="center"/>
            <w:hideMark/>
          </w:tcPr>
          <w:p w14:paraId="278FDC7B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 / 7</w:t>
            </w:r>
          </w:p>
          <w:p w14:paraId="278FDC7C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1</w:t>
            </w:r>
            <w:r w:rsidR="00D1425C" w:rsidRPr="000867EB">
              <w:rPr>
                <w:rFonts w:cs="Times New Roman"/>
                <w:lang w:val="da-DK"/>
              </w:rPr>
              <w:t>3</w:t>
            </w:r>
            <w:r w:rsidRPr="000867EB">
              <w:rPr>
                <w:rFonts w:cs="Times New Roman"/>
                <w:lang w:val="da-DK"/>
              </w:rPr>
              <w:t>)</w:t>
            </w:r>
            <w:r w:rsidR="00BA3E1D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827" w:type="dxa"/>
            <w:vAlign w:val="center"/>
            <w:hideMark/>
          </w:tcPr>
          <w:p w14:paraId="278FDC7D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 / 7</w:t>
            </w:r>
          </w:p>
          <w:p w14:paraId="278FDC7E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1</w:t>
            </w:r>
            <w:r w:rsidR="00D1425C" w:rsidRPr="000867EB">
              <w:rPr>
                <w:rFonts w:cs="Times New Roman"/>
                <w:lang w:val="da-DK"/>
              </w:rPr>
              <w:t>4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1827" w:type="dxa"/>
            <w:vAlign w:val="center"/>
            <w:hideMark/>
          </w:tcPr>
          <w:p w14:paraId="278FDC7F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 / 7</w:t>
            </w:r>
          </w:p>
          <w:p w14:paraId="278FDC80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23)</w:t>
            </w:r>
          </w:p>
        </w:tc>
      </w:tr>
      <w:tr w:rsidR="00866560" w:rsidRPr="000867EB" w14:paraId="278FDC89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82" w14:textId="77777777" w:rsidR="00611CFD" w:rsidRPr="000867EB" w:rsidRDefault="002F04FE" w:rsidP="00D1425C">
            <w:pPr>
              <w:pStyle w:val="Ingenafstand"/>
              <w:jc w:val="both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L</w:t>
            </w:r>
            <w:r w:rsidR="00E91062" w:rsidRPr="000867EB">
              <w:rPr>
                <w:rFonts w:cs="Times New Roman"/>
                <w:lang w:val="en-US"/>
              </w:rPr>
              <w:t>eg pain intensity (0-10</w:t>
            </w:r>
            <w:r w:rsidRPr="000867EB">
              <w:rPr>
                <w:rFonts w:cs="Times New Roman"/>
                <w:lang w:val="en-US"/>
              </w:rPr>
              <w:t xml:space="preserve"> Numeric Rating Scale</w:t>
            </w:r>
            <w:r w:rsidR="00E91062" w:rsidRPr="000867EB">
              <w:rPr>
                <w:rFonts w:cs="Times New Roman"/>
                <w:lang w:val="en-US"/>
              </w:rPr>
              <w:t>), median (</w:t>
            </w:r>
            <w:r w:rsidR="00D1425C" w:rsidRPr="000867EB">
              <w:rPr>
                <w:rFonts w:cs="Times New Roman"/>
                <w:i/>
                <w:lang w:val="en-US"/>
              </w:rPr>
              <w:t xml:space="preserve">P </w:t>
            </w:r>
            <w:r w:rsidR="00E91062" w:rsidRPr="000867EB">
              <w:rPr>
                <w:rFonts w:cs="Times New Roman"/>
                <w:lang w:val="en-US"/>
              </w:rPr>
              <w:t>value)</w:t>
            </w:r>
          </w:p>
        </w:tc>
        <w:tc>
          <w:tcPr>
            <w:tcW w:w="1827" w:type="dxa"/>
            <w:vAlign w:val="center"/>
            <w:hideMark/>
          </w:tcPr>
          <w:p w14:paraId="278FDC83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 / 2</w:t>
            </w:r>
          </w:p>
          <w:p w14:paraId="278FDC84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07)</w:t>
            </w:r>
            <w:r w:rsidR="00BA3E1D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827" w:type="dxa"/>
            <w:vAlign w:val="center"/>
            <w:hideMark/>
          </w:tcPr>
          <w:p w14:paraId="278FDC85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 / 2</w:t>
            </w:r>
          </w:p>
          <w:p w14:paraId="278FDC86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.04)</w:t>
            </w:r>
          </w:p>
        </w:tc>
        <w:tc>
          <w:tcPr>
            <w:tcW w:w="1827" w:type="dxa"/>
            <w:vAlign w:val="center"/>
            <w:hideMark/>
          </w:tcPr>
          <w:p w14:paraId="278FDC87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 / 2</w:t>
            </w:r>
          </w:p>
          <w:p w14:paraId="278FDC88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06)</w:t>
            </w:r>
          </w:p>
        </w:tc>
      </w:tr>
      <w:tr w:rsidR="00866560" w:rsidRPr="000867EB" w14:paraId="278FDC91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8A" w14:textId="77777777" w:rsidR="00611CFD" w:rsidRPr="000867EB" w:rsidRDefault="002F04FE" w:rsidP="00326BE7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color w:val="000000" w:themeColor="text1"/>
                <w:kern w:val="24"/>
                <w:szCs w:val="20"/>
                <w:lang w:val="en-US"/>
              </w:rPr>
              <w:t>Roland-Morris Disability Questionnaire proportional sum score (0-100=highest disability), median (</w:t>
            </w:r>
            <w:r w:rsidR="00326BE7" w:rsidRPr="000867EB">
              <w:rPr>
                <w:rFonts w:cs="Times New Roman"/>
                <w:i/>
                <w:color w:val="000000" w:themeColor="text1"/>
                <w:kern w:val="24"/>
                <w:szCs w:val="20"/>
                <w:lang w:val="en-US"/>
              </w:rPr>
              <w:t>P</w:t>
            </w:r>
            <w:r w:rsidR="00326BE7" w:rsidRPr="000867EB">
              <w:rPr>
                <w:rFonts w:cs="Times New Roman"/>
                <w:color w:val="000000" w:themeColor="text1"/>
                <w:kern w:val="24"/>
                <w:szCs w:val="20"/>
                <w:lang w:val="en-US"/>
              </w:rPr>
              <w:t xml:space="preserve"> value)</w:t>
            </w:r>
          </w:p>
        </w:tc>
        <w:tc>
          <w:tcPr>
            <w:tcW w:w="1827" w:type="dxa"/>
            <w:vAlign w:val="center"/>
            <w:hideMark/>
          </w:tcPr>
          <w:p w14:paraId="278FDC8B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2 / 57</w:t>
            </w:r>
          </w:p>
          <w:p w14:paraId="278FDC8C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</w:t>
            </w:r>
            <w:r w:rsidR="00D1425C" w:rsidRPr="000867EB">
              <w:rPr>
                <w:rFonts w:cs="Times New Roman"/>
                <w:lang w:val="da-DK"/>
              </w:rPr>
              <w:t>80</w:t>
            </w:r>
            <w:r w:rsidRPr="000867EB">
              <w:rPr>
                <w:rFonts w:cs="Times New Roman"/>
                <w:lang w:val="da-DK"/>
              </w:rPr>
              <w:t>)</w:t>
            </w:r>
            <w:r w:rsidR="00BA3E1D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827" w:type="dxa"/>
            <w:vAlign w:val="center"/>
            <w:hideMark/>
          </w:tcPr>
          <w:p w14:paraId="278FDC8D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2 / 57</w:t>
            </w:r>
          </w:p>
          <w:p w14:paraId="278FDC8E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6</w:t>
            </w:r>
            <w:r w:rsidR="00D1425C" w:rsidRPr="000867EB">
              <w:rPr>
                <w:rFonts w:cs="Times New Roman"/>
                <w:lang w:val="da-DK"/>
              </w:rPr>
              <w:t>9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1827" w:type="dxa"/>
            <w:vAlign w:val="center"/>
            <w:hideMark/>
          </w:tcPr>
          <w:p w14:paraId="278FDC8F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2 / 57</w:t>
            </w:r>
          </w:p>
          <w:p w14:paraId="278FDC90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8</w:t>
            </w:r>
            <w:r w:rsidR="00D1425C" w:rsidRPr="000867EB">
              <w:rPr>
                <w:rFonts w:cs="Times New Roman"/>
                <w:lang w:val="da-DK"/>
              </w:rPr>
              <w:t>3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</w:tr>
      <w:tr w:rsidR="00866560" w:rsidRPr="000867EB" w14:paraId="278FDC99" w14:textId="77777777" w:rsidTr="00D36212">
        <w:trPr>
          <w:trHeight w:val="340"/>
        </w:trPr>
        <w:tc>
          <w:tcPr>
            <w:tcW w:w="4373" w:type="dxa"/>
            <w:vAlign w:val="center"/>
            <w:hideMark/>
          </w:tcPr>
          <w:p w14:paraId="278FDC92" w14:textId="77777777" w:rsidR="00611CFD" w:rsidRPr="000867EB" w:rsidRDefault="00D52738" w:rsidP="00D1425C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Recovery belief</w:t>
            </w:r>
            <w:r w:rsidR="00E91062" w:rsidRPr="000867EB">
              <w:rPr>
                <w:rFonts w:cs="Times New Roman"/>
                <w:lang w:val="en-US"/>
              </w:rPr>
              <w:t xml:space="preserve"> (0-10</w:t>
            </w:r>
            <w:r w:rsidR="002F04FE" w:rsidRPr="000867EB">
              <w:rPr>
                <w:rFonts w:eastAsia="Calibri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=very likely</w:t>
            </w:r>
            <w:r w:rsidR="00E91062" w:rsidRPr="000867EB">
              <w:rPr>
                <w:rFonts w:cs="Times New Roman"/>
                <w:lang w:val="en-US"/>
              </w:rPr>
              <w:t xml:space="preserve">), median </w:t>
            </w:r>
            <w:r w:rsidRPr="000867EB">
              <w:rPr>
                <w:rFonts w:cs="Times New Roman"/>
                <w:lang w:val="en-US"/>
              </w:rPr>
              <w:t>[10%;25% percentile], (</w:t>
            </w:r>
            <w:r w:rsidR="00D1425C" w:rsidRPr="000867EB">
              <w:rPr>
                <w:rFonts w:cs="Times New Roman"/>
                <w:i/>
                <w:lang w:val="en-US"/>
              </w:rPr>
              <w:t xml:space="preserve">P </w:t>
            </w:r>
            <w:r w:rsidRPr="000867EB">
              <w:rPr>
                <w:rFonts w:cs="Times New Roman"/>
                <w:lang w:val="en-US"/>
              </w:rPr>
              <w:t>value)</w:t>
            </w:r>
          </w:p>
        </w:tc>
        <w:tc>
          <w:tcPr>
            <w:tcW w:w="1827" w:type="dxa"/>
            <w:vAlign w:val="center"/>
            <w:hideMark/>
          </w:tcPr>
          <w:p w14:paraId="278FDC93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9 </w:t>
            </w:r>
            <w:r w:rsidR="007F0E94" w:rsidRPr="000867EB">
              <w:rPr>
                <w:rFonts w:cs="Times New Roman"/>
                <w:lang w:val="da-DK"/>
              </w:rPr>
              <w:t xml:space="preserve">[4;7] </w:t>
            </w:r>
            <w:r w:rsidRPr="000867EB">
              <w:rPr>
                <w:rFonts w:cs="Times New Roman"/>
                <w:lang w:val="da-DK"/>
              </w:rPr>
              <w:t>/ 9</w:t>
            </w:r>
            <w:r w:rsidR="007F0E94" w:rsidRPr="000867EB">
              <w:rPr>
                <w:rFonts w:cs="Times New Roman"/>
                <w:lang w:val="da-DK"/>
              </w:rPr>
              <w:t xml:space="preserve"> [2;5]</w:t>
            </w:r>
          </w:p>
          <w:p w14:paraId="278FDC94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08)</w:t>
            </w:r>
            <w:r w:rsidR="00BA3E1D" w:rsidRPr="000867EB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827" w:type="dxa"/>
            <w:vAlign w:val="center"/>
            <w:hideMark/>
          </w:tcPr>
          <w:p w14:paraId="278FDC95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9</w:t>
            </w:r>
            <w:r w:rsidR="007F0E94" w:rsidRPr="000867EB">
              <w:rPr>
                <w:rFonts w:cs="Times New Roman"/>
                <w:lang w:val="da-DK"/>
              </w:rPr>
              <w:t xml:space="preserve"> [4;7]</w:t>
            </w:r>
            <w:r w:rsidRPr="000867EB">
              <w:rPr>
                <w:rFonts w:cs="Times New Roman"/>
                <w:lang w:val="da-DK"/>
              </w:rPr>
              <w:t xml:space="preserve"> / 9</w:t>
            </w:r>
            <w:r w:rsidR="007F0E94" w:rsidRPr="000867EB">
              <w:rPr>
                <w:rFonts w:cs="Times New Roman"/>
                <w:lang w:val="da-DK"/>
              </w:rPr>
              <w:t xml:space="preserve"> [2;5]</w:t>
            </w:r>
          </w:p>
          <w:p w14:paraId="278FDC96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(.</w:t>
            </w:r>
            <w:r w:rsidR="00D1425C" w:rsidRPr="000867EB">
              <w:rPr>
                <w:rFonts w:cs="Times New Roman"/>
                <w:lang w:val="da-DK"/>
              </w:rPr>
              <w:t>10</w:t>
            </w:r>
            <w:r w:rsidRPr="000867EB">
              <w:rPr>
                <w:rFonts w:cs="Times New Roman"/>
                <w:lang w:val="da-DK"/>
              </w:rPr>
              <w:t>)</w:t>
            </w:r>
          </w:p>
        </w:tc>
        <w:tc>
          <w:tcPr>
            <w:tcW w:w="1827" w:type="dxa"/>
            <w:vAlign w:val="center"/>
            <w:hideMark/>
          </w:tcPr>
          <w:p w14:paraId="278FDC97" w14:textId="77777777" w:rsidR="00E91062" w:rsidRPr="000867EB" w:rsidRDefault="00E91062" w:rsidP="00E9106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 xml:space="preserve">9 </w:t>
            </w:r>
            <w:r w:rsidR="007F0E94" w:rsidRPr="000867EB">
              <w:rPr>
                <w:rFonts w:cs="Times New Roman"/>
                <w:lang w:val="da-DK"/>
              </w:rPr>
              <w:t xml:space="preserve">[4;7] </w:t>
            </w:r>
            <w:r w:rsidRPr="000867EB">
              <w:rPr>
                <w:rFonts w:cs="Times New Roman"/>
                <w:lang w:val="da-DK"/>
              </w:rPr>
              <w:t>/ 9</w:t>
            </w:r>
            <w:r w:rsidR="007F0E94" w:rsidRPr="000867EB">
              <w:rPr>
                <w:rFonts w:cs="Times New Roman"/>
                <w:lang w:val="da-DK"/>
              </w:rPr>
              <w:t xml:space="preserve"> [2;5]</w:t>
            </w:r>
          </w:p>
          <w:p w14:paraId="278FDC98" w14:textId="77777777" w:rsidR="00611CFD" w:rsidRPr="000867EB" w:rsidRDefault="00E91062" w:rsidP="00D1425C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(.0</w:t>
            </w:r>
            <w:r w:rsidR="00D1425C" w:rsidRPr="000867EB">
              <w:rPr>
                <w:rFonts w:cs="Times New Roman"/>
                <w:b/>
                <w:lang w:val="da-DK"/>
              </w:rPr>
              <w:t>5</w:t>
            </w:r>
            <w:r w:rsidRPr="000867EB">
              <w:rPr>
                <w:rFonts w:cs="Times New Roman"/>
                <w:b/>
                <w:lang w:val="da-DK"/>
              </w:rPr>
              <w:t>)</w:t>
            </w:r>
          </w:p>
        </w:tc>
      </w:tr>
      <w:tr w:rsidR="00866560" w:rsidRPr="000867EB" w14:paraId="278FDC9F" w14:textId="77777777" w:rsidTr="00D36212">
        <w:trPr>
          <w:trHeight w:val="340"/>
        </w:trPr>
        <w:tc>
          <w:tcPr>
            <w:tcW w:w="4373" w:type="dxa"/>
            <w:shd w:val="clear" w:color="auto" w:fill="D9D9D9" w:themeFill="background1" w:themeFillShade="D9"/>
            <w:vAlign w:val="center"/>
          </w:tcPr>
          <w:p w14:paraId="278FDC9A" w14:textId="77777777" w:rsidR="00833B88" w:rsidRPr="000867EB" w:rsidRDefault="00FC4DE8" w:rsidP="00833B88">
            <w:pPr>
              <w:pStyle w:val="Ingenafstand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L</w:t>
            </w:r>
            <w:r w:rsidR="00833B88" w:rsidRPr="000867EB">
              <w:rPr>
                <w:rFonts w:cs="Times New Roman"/>
                <w:b/>
                <w:lang w:val="en-US"/>
              </w:rPr>
              <w:t xml:space="preserve">atent Class Analysis </w:t>
            </w:r>
            <w:r w:rsidRPr="000867EB">
              <w:rPr>
                <w:rFonts w:cs="Times New Roman"/>
                <w:b/>
                <w:lang w:val="en-US"/>
              </w:rPr>
              <w:t xml:space="preserve">derived </w:t>
            </w:r>
          </w:p>
          <w:p w14:paraId="278FDC9B" w14:textId="77777777" w:rsidR="00FC4DE8" w:rsidRPr="000867EB" w:rsidRDefault="00D1425C" w:rsidP="002F04FE">
            <w:pPr>
              <w:pStyle w:val="Ingenafstand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s</w:t>
            </w:r>
            <w:r w:rsidR="00FC4DE8" w:rsidRPr="000867EB">
              <w:rPr>
                <w:rFonts w:cs="Times New Roman"/>
                <w:b/>
                <w:lang w:val="en-US"/>
              </w:rPr>
              <w:t>ubgroup</w:t>
            </w:r>
            <w:r w:rsidR="002F04FE" w:rsidRPr="000867EB">
              <w:rPr>
                <w:rFonts w:cs="Times New Roman"/>
                <w:b/>
                <w:lang w:val="en-US"/>
              </w:rPr>
              <w:t>ings</w:t>
            </w:r>
          </w:p>
        </w:tc>
        <w:tc>
          <w:tcPr>
            <w:tcW w:w="1827" w:type="dxa"/>
            <w:shd w:val="clear" w:color="auto" w:fill="D9D9D9" w:themeFill="background1" w:themeFillShade="D9"/>
            <w:vAlign w:val="center"/>
          </w:tcPr>
          <w:p w14:paraId="278FDC9C" w14:textId="77777777" w:rsidR="00FC4DE8" w:rsidRPr="000867EB" w:rsidRDefault="00FC4DE8" w:rsidP="00E91062">
            <w:pPr>
              <w:pStyle w:val="Ingenafstand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  <w:vAlign w:val="center"/>
          </w:tcPr>
          <w:p w14:paraId="278FDC9D" w14:textId="77777777" w:rsidR="00FC4DE8" w:rsidRPr="000867EB" w:rsidRDefault="00FC4DE8" w:rsidP="00E91062">
            <w:pPr>
              <w:pStyle w:val="Ingenafstand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827" w:type="dxa"/>
            <w:shd w:val="clear" w:color="auto" w:fill="D9D9D9" w:themeFill="background1" w:themeFillShade="D9"/>
            <w:vAlign w:val="center"/>
          </w:tcPr>
          <w:p w14:paraId="278FDC9E" w14:textId="77777777" w:rsidR="00FC4DE8" w:rsidRPr="000867EB" w:rsidRDefault="00FC4DE8" w:rsidP="00E91062">
            <w:pPr>
              <w:pStyle w:val="Ingenafstand"/>
              <w:jc w:val="center"/>
              <w:rPr>
                <w:rFonts w:cs="Times New Roman"/>
                <w:lang w:val="en-US"/>
              </w:rPr>
            </w:pPr>
          </w:p>
        </w:tc>
      </w:tr>
      <w:tr w:rsidR="00866560" w:rsidRPr="000867EB" w14:paraId="278FDCA4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A0" w14:textId="77777777" w:rsidR="00FC4DE8" w:rsidRPr="000867EB" w:rsidRDefault="00FC4DE8" w:rsidP="00D1425C">
            <w:pPr>
              <w:pStyle w:val="Ingenafstand"/>
              <w:rPr>
                <w:rFonts w:cs="Times New Roman"/>
                <w:b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Single-stage subgroups</w:t>
            </w:r>
            <w:r w:rsidR="003736DC" w:rsidRPr="000867EB">
              <w:rPr>
                <w:rFonts w:cs="Times New Roman"/>
                <w:b/>
                <w:lang w:val="en-US"/>
              </w:rPr>
              <w:t xml:space="preserve">, </w:t>
            </w:r>
            <w:r w:rsidR="00D1425C" w:rsidRPr="000867EB">
              <w:rPr>
                <w:rFonts w:cs="Times New Roman"/>
                <w:b/>
                <w:i/>
                <w:lang w:val="en-US"/>
              </w:rPr>
              <w:t xml:space="preserve">P </w:t>
            </w:r>
            <w:r w:rsidR="003736DC" w:rsidRPr="000867EB">
              <w:rPr>
                <w:rFonts w:cs="Times New Roman"/>
                <w:b/>
                <w:lang w:val="en-US"/>
              </w:rPr>
              <w:t>value</w:t>
            </w:r>
            <w:r w:rsidR="00DE6B30" w:rsidRPr="000867EB">
              <w:rPr>
                <w:rFonts w:cs="Times New Roman"/>
                <w:b/>
                <w:lang w:val="en-US"/>
              </w:rPr>
              <w:t>**</w:t>
            </w:r>
          </w:p>
        </w:tc>
        <w:tc>
          <w:tcPr>
            <w:tcW w:w="1827" w:type="dxa"/>
            <w:vAlign w:val="center"/>
          </w:tcPr>
          <w:p w14:paraId="278FDCA1" w14:textId="77777777" w:rsidR="00FC4DE8" w:rsidRPr="000867EB" w:rsidRDefault="00D92CED" w:rsidP="00D1425C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.01</w:t>
            </w:r>
            <w:r w:rsidR="00BA3E1D"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>¤</w:t>
            </w:r>
          </w:p>
        </w:tc>
        <w:tc>
          <w:tcPr>
            <w:tcW w:w="1827" w:type="dxa"/>
            <w:vAlign w:val="center"/>
          </w:tcPr>
          <w:p w14:paraId="278FDCA2" w14:textId="77777777" w:rsidR="00FC4DE8" w:rsidRPr="000867EB" w:rsidRDefault="00633391" w:rsidP="00D1425C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.0</w:t>
            </w:r>
            <w:r w:rsidR="00D1425C" w:rsidRPr="000867EB">
              <w:rPr>
                <w:rFonts w:cs="Times New Roman"/>
                <w:b/>
                <w:lang w:val="da-DK"/>
              </w:rPr>
              <w:t>1</w:t>
            </w:r>
          </w:p>
        </w:tc>
        <w:tc>
          <w:tcPr>
            <w:tcW w:w="1827" w:type="dxa"/>
            <w:vAlign w:val="center"/>
          </w:tcPr>
          <w:p w14:paraId="278FDCA3" w14:textId="77777777" w:rsidR="00FC4DE8" w:rsidRPr="000867EB" w:rsidRDefault="00006D16" w:rsidP="00D1425C">
            <w:pPr>
              <w:pStyle w:val="Ingenafstand"/>
              <w:jc w:val="center"/>
              <w:rPr>
                <w:rFonts w:cs="Times New Roman"/>
                <w:b/>
                <w:lang w:val="da-DK"/>
              </w:rPr>
            </w:pPr>
            <w:r w:rsidRPr="000867EB">
              <w:rPr>
                <w:rFonts w:cs="Times New Roman"/>
                <w:b/>
                <w:lang w:val="da-DK"/>
              </w:rPr>
              <w:t>.0</w:t>
            </w:r>
            <w:r w:rsidR="00D1425C" w:rsidRPr="000867EB">
              <w:rPr>
                <w:rFonts w:cs="Times New Roman"/>
                <w:b/>
                <w:lang w:val="da-DK"/>
              </w:rPr>
              <w:t>1</w:t>
            </w:r>
          </w:p>
        </w:tc>
      </w:tr>
      <w:tr w:rsidR="00866560" w:rsidRPr="000867EB" w14:paraId="278FDCA9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A5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SS1 (mild)</w:t>
            </w:r>
          </w:p>
        </w:tc>
        <w:tc>
          <w:tcPr>
            <w:tcW w:w="1827" w:type="dxa"/>
            <w:vAlign w:val="center"/>
          </w:tcPr>
          <w:p w14:paraId="278FDCA6" w14:textId="77777777" w:rsidR="00FC4DE8" w:rsidRPr="000867EB" w:rsidRDefault="00BF7DBD" w:rsidP="00BF7DBD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7% / 17%</w:t>
            </w:r>
          </w:p>
        </w:tc>
        <w:tc>
          <w:tcPr>
            <w:tcW w:w="1827" w:type="dxa"/>
            <w:vAlign w:val="center"/>
          </w:tcPr>
          <w:p w14:paraId="278FDCA7" w14:textId="77777777" w:rsidR="00FC4DE8" w:rsidRPr="000867EB" w:rsidRDefault="00633391" w:rsidP="00633391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7% / 17%</w:t>
            </w:r>
          </w:p>
        </w:tc>
        <w:tc>
          <w:tcPr>
            <w:tcW w:w="1827" w:type="dxa"/>
            <w:vAlign w:val="center"/>
          </w:tcPr>
          <w:p w14:paraId="278FDCA8" w14:textId="77777777" w:rsidR="00FC4DE8" w:rsidRPr="000867EB" w:rsidRDefault="00006D16" w:rsidP="00006D1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6% / 17%</w:t>
            </w:r>
          </w:p>
        </w:tc>
      </w:tr>
      <w:tr w:rsidR="00866560" w:rsidRPr="000867EB" w14:paraId="278FDCAE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AA" w14:textId="77777777" w:rsidR="00633391" w:rsidRPr="000867EB" w:rsidRDefault="00633391" w:rsidP="00AB349A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  <w:lang w:val="en-US"/>
              </w:rPr>
            </w:pPr>
            <w:r w:rsidRPr="000867EB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  </w:t>
            </w:r>
            <w:r w:rsidR="00AB349A" w:rsidRPr="000867EB">
              <w:rPr>
                <w:rFonts w:asciiTheme="minorHAnsi" w:hAnsiTheme="minorHAnsi"/>
                <w:color w:val="000000" w:themeColor="text1"/>
                <w:kern w:val="24"/>
                <w:sz w:val="18"/>
                <w:szCs w:val="18"/>
                <w:lang w:val="en-US"/>
              </w:rPr>
              <w:t xml:space="preserve"> </w:t>
            </w:r>
            <w:r w:rsidRPr="000867EB">
              <w:rPr>
                <w:rFonts w:asciiTheme="minorHAnsi" w:eastAsiaTheme="minorHAnsi" w:hAnsiTheme="minorHAnsi"/>
                <w:sz w:val="22"/>
                <w:szCs w:val="22"/>
                <w:lang w:val="en-US" w:eastAsia="en-US"/>
              </w:rPr>
              <w:t>SS2  (recent disability)</w:t>
            </w:r>
          </w:p>
        </w:tc>
        <w:tc>
          <w:tcPr>
            <w:tcW w:w="1827" w:type="dxa"/>
            <w:vAlign w:val="center"/>
          </w:tcPr>
          <w:p w14:paraId="278FDCAB" w14:textId="77777777" w:rsidR="00633391" w:rsidRPr="000867EB" w:rsidRDefault="00633391" w:rsidP="00BF7DBD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2% / 14%</w:t>
            </w:r>
          </w:p>
        </w:tc>
        <w:tc>
          <w:tcPr>
            <w:tcW w:w="1827" w:type="dxa"/>
            <w:vAlign w:val="center"/>
          </w:tcPr>
          <w:p w14:paraId="278FDCAC" w14:textId="77777777" w:rsidR="00633391" w:rsidRPr="000867EB" w:rsidRDefault="00633391" w:rsidP="00325E1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2% / 14%</w:t>
            </w:r>
          </w:p>
        </w:tc>
        <w:tc>
          <w:tcPr>
            <w:tcW w:w="1827" w:type="dxa"/>
            <w:vAlign w:val="center"/>
          </w:tcPr>
          <w:p w14:paraId="278FDCAD" w14:textId="77777777" w:rsidR="00633391" w:rsidRPr="000867EB" w:rsidRDefault="00006D16" w:rsidP="00006D1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3% / 13%</w:t>
            </w:r>
          </w:p>
        </w:tc>
      </w:tr>
      <w:tr w:rsidR="00866560" w:rsidRPr="000867EB" w14:paraId="278FDCB3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AF" w14:textId="77777777" w:rsidR="00633391" w:rsidRPr="000867EB" w:rsidRDefault="00633391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</w:t>
            </w:r>
            <w:r w:rsidR="00AB349A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SS3 (work-related)</w:t>
            </w:r>
          </w:p>
        </w:tc>
        <w:tc>
          <w:tcPr>
            <w:tcW w:w="1827" w:type="dxa"/>
            <w:vAlign w:val="center"/>
          </w:tcPr>
          <w:p w14:paraId="278FDCB0" w14:textId="77777777" w:rsidR="00633391" w:rsidRPr="000867EB" w:rsidRDefault="00633391" w:rsidP="00BF7DBD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7%</w:t>
            </w:r>
          </w:p>
        </w:tc>
        <w:tc>
          <w:tcPr>
            <w:tcW w:w="1827" w:type="dxa"/>
            <w:vAlign w:val="center"/>
          </w:tcPr>
          <w:p w14:paraId="278FDCB1" w14:textId="77777777" w:rsidR="00633391" w:rsidRPr="000867EB" w:rsidRDefault="00633391" w:rsidP="00325E1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7%</w:t>
            </w:r>
          </w:p>
        </w:tc>
        <w:tc>
          <w:tcPr>
            <w:tcW w:w="1827" w:type="dxa"/>
            <w:vAlign w:val="center"/>
          </w:tcPr>
          <w:p w14:paraId="278FDCB2" w14:textId="77777777" w:rsidR="00633391" w:rsidRPr="000867EB" w:rsidRDefault="00006D16" w:rsidP="00006D1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7%</w:t>
            </w:r>
          </w:p>
        </w:tc>
      </w:tr>
      <w:tr w:rsidR="00866560" w:rsidRPr="000867EB" w14:paraId="278FDCB8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B4" w14:textId="77777777" w:rsidR="00633391" w:rsidRPr="000867EB" w:rsidRDefault="00633391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SS4 (nerve root)</w:t>
            </w:r>
          </w:p>
        </w:tc>
        <w:tc>
          <w:tcPr>
            <w:tcW w:w="1827" w:type="dxa"/>
            <w:vAlign w:val="center"/>
          </w:tcPr>
          <w:p w14:paraId="278FDCB5" w14:textId="77777777" w:rsidR="00633391" w:rsidRPr="000867EB" w:rsidRDefault="00633391" w:rsidP="00BF7DBD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9% / 5%</w:t>
            </w:r>
          </w:p>
        </w:tc>
        <w:tc>
          <w:tcPr>
            <w:tcW w:w="1827" w:type="dxa"/>
            <w:vAlign w:val="center"/>
          </w:tcPr>
          <w:p w14:paraId="278FDCB6" w14:textId="77777777" w:rsidR="00633391" w:rsidRPr="000867EB" w:rsidRDefault="00633391" w:rsidP="00325E12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9% / 5%</w:t>
            </w:r>
          </w:p>
        </w:tc>
        <w:tc>
          <w:tcPr>
            <w:tcW w:w="1827" w:type="dxa"/>
            <w:vAlign w:val="center"/>
          </w:tcPr>
          <w:p w14:paraId="278FDCB7" w14:textId="77777777" w:rsidR="00633391" w:rsidRPr="000867EB" w:rsidRDefault="00006D16" w:rsidP="00006D1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9% / 5%</w:t>
            </w:r>
          </w:p>
        </w:tc>
      </w:tr>
      <w:tr w:rsidR="00866560" w:rsidRPr="000867EB" w14:paraId="278FDCBD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B9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SS5 (very recent)</w:t>
            </w:r>
          </w:p>
        </w:tc>
        <w:tc>
          <w:tcPr>
            <w:tcW w:w="1827" w:type="dxa"/>
            <w:vAlign w:val="center"/>
          </w:tcPr>
          <w:p w14:paraId="278FDCBA" w14:textId="77777777" w:rsidR="00FC4DE8" w:rsidRPr="000867EB" w:rsidRDefault="00BF7DBD" w:rsidP="00BF7DBD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5% / 13%</w:t>
            </w:r>
          </w:p>
        </w:tc>
        <w:tc>
          <w:tcPr>
            <w:tcW w:w="1827" w:type="dxa"/>
            <w:vAlign w:val="center"/>
          </w:tcPr>
          <w:p w14:paraId="278FDCBB" w14:textId="77777777" w:rsidR="00FC4DE8" w:rsidRPr="000867EB" w:rsidRDefault="00633391" w:rsidP="00633391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5% / 12%</w:t>
            </w:r>
          </w:p>
        </w:tc>
        <w:tc>
          <w:tcPr>
            <w:tcW w:w="1827" w:type="dxa"/>
            <w:vAlign w:val="center"/>
          </w:tcPr>
          <w:p w14:paraId="278FDCBC" w14:textId="77777777" w:rsidR="00FC4DE8" w:rsidRPr="000867EB" w:rsidRDefault="00006D16" w:rsidP="00006D1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5% / 13%</w:t>
            </w:r>
          </w:p>
        </w:tc>
      </w:tr>
      <w:tr w:rsidR="00866560" w:rsidRPr="000867EB" w14:paraId="278FDCC2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BE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SS6 (persistent)</w:t>
            </w:r>
          </w:p>
        </w:tc>
        <w:tc>
          <w:tcPr>
            <w:tcW w:w="1827" w:type="dxa"/>
            <w:vAlign w:val="center"/>
          </w:tcPr>
          <w:p w14:paraId="278FDCBF" w14:textId="77777777" w:rsidR="00FC4DE8" w:rsidRPr="000867EB" w:rsidRDefault="00BF7DBD" w:rsidP="00BF7DBD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9%</w:t>
            </w:r>
          </w:p>
        </w:tc>
        <w:tc>
          <w:tcPr>
            <w:tcW w:w="1827" w:type="dxa"/>
            <w:vAlign w:val="center"/>
          </w:tcPr>
          <w:p w14:paraId="278FDCC0" w14:textId="77777777" w:rsidR="00FC4DE8" w:rsidRPr="000867EB" w:rsidRDefault="00633391" w:rsidP="00633391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9%</w:t>
            </w:r>
          </w:p>
        </w:tc>
        <w:tc>
          <w:tcPr>
            <w:tcW w:w="1827" w:type="dxa"/>
            <w:vAlign w:val="center"/>
          </w:tcPr>
          <w:p w14:paraId="278FDCC1" w14:textId="77777777" w:rsidR="00FC4DE8" w:rsidRPr="000867EB" w:rsidRDefault="00006D16" w:rsidP="00006D1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20%</w:t>
            </w:r>
          </w:p>
        </w:tc>
      </w:tr>
      <w:tr w:rsidR="00866560" w:rsidRPr="000867EB" w14:paraId="278FDCC7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C3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SS7 (severe)</w:t>
            </w:r>
          </w:p>
        </w:tc>
        <w:tc>
          <w:tcPr>
            <w:tcW w:w="1827" w:type="dxa"/>
            <w:vAlign w:val="center"/>
          </w:tcPr>
          <w:p w14:paraId="278FDCC4" w14:textId="77777777" w:rsidR="00FC4DE8" w:rsidRPr="000867EB" w:rsidRDefault="00BF7DBD" w:rsidP="00BF7DBD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1% / 15%</w:t>
            </w:r>
          </w:p>
        </w:tc>
        <w:tc>
          <w:tcPr>
            <w:tcW w:w="1827" w:type="dxa"/>
            <w:vAlign w:val="center"/>
          </w:tcPr>
          <w:p w14:paraId="278FDCC5" w14:textId="77777777" w:rsidR="00FC4DE8" w:rsidRPr="000867EB" w:rsidRDefault="00633391" w:rsidP="00633391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1% / 16%</w:t>
            </w:r>
          </w:p>
        </w:tc>
        <w:tc>
          <w:tcPr>
            <w:tcW w:w="1827" w:type="dxa"/>
            <w:vAlign w:val="center"/>
          </w:tcPr>
          <w:p w14:paraId="278FDCC6" w14:textId="77777777" w:rsidR="00FC4DE8" w:rsidRPr="000867EB" w:rsidRDefault="00006D16" w:rsidP="00006D16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1% / 15%</w:t>
            </w:r>
          </w:p>
        </w:tc>
      </w:tr>
      <w:tr w:rsidR="00866560" w:rsidRPr="000867EB" w14:paraId="278FDCCC" w14:textId="77777777" w:rsidTr="00D36212">
        <w:trPr>
          <w:trHeight w:val="340"/>
        </w:trPr>
        <w:tc>
          <w:tcPr>
            <w:tcW w:w="4373" w:type="dxa"/>
            <w:vAlign w:val="bottom"/>
          </w:tcPr>
          <w:p w14:paraId="278FDCC8" w14:textId="77777777" w:rsidR="00FC4DE8" w:rsidRPr="000867EB" w:rsidRDefault="00FC4DE8" w:rsidP="00D1425C">
            <w:pPr>
              <w:pStyle w:val="Ingenafstand"/>
              <w:rPr>
                <w:rFonts w:cs="Times New Roman"/>
                <w:b/>
                <w:vertAlign w:val="superscript"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Two-stage subgroups</w:t>
            </w:r>
            <w:r w:rsidR="003736DC" w:rsidRPr="000867EB">
              <w:rPr>
                <w:rFonts w:cs="Times New Roman"/>
                <w:b/>
                <w:lang w:val="en-US"/>
              </w:rPr>
              <w:t xml:space="preserve">, </w:t>
            </w:r>
            <w:r w:rsidR="00D1425C" w:rsidRPr="000867EB">
              <w:rPr>
                <w:rFonts w:cs="Times New Roman"/>
                <w:b/>
                <w:i/>
                <w:lang w:val="en-US"/>
              </w:rPr>
              <w:t>P</w:t>
            </w:r>
            <w:r w:rsidR="00D1425C" w:rsidRPr="000867EB">
              <w:rPr>
                <w:rFonts w:cs="Times New Roman"/>
                <w:b/>
                <w:lang w:val="en-US"/>
              </w:rPr>
              <w:t xml:space="preserve"> </w:t>
            </w:r>
            <w:r w:rsidR="003736DC" w:rsidRPr="000867EB">
              <w:rPr>
                <w:rFonts w:cs="Times New Roman"/>
                <w:b/>
                <w:lang w:val="en-US"/>
              </w:rPr>
              <w:t>value</w:t>
            </w:r>
            <w:r w:rsidR="00DE6B30" w:rsidRPr="000867EB">
              <w:rPr>
                <w:rFonts w:cs="Times New Roman"/>
                <w:b/>
                <w:lang w:val="en-US"/>
              </w:rPr>
              <w:t>**</w:t>
            </w:r>
          </w:p>
        </w:tc>
        <w:tc>
          <w:tcPr>
            <w:tcW w:w="1827" w:type="dxa"/>
            <w:vAlign w:val="center"/>
          </w:tcPr>
          <w:p w14:paraId="278FDCC9" w14:textId="77777777" w:rsidR="00FC4DE8" w:rsidRPr="000867EB" w:rsidRDefault="00644820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3</w:t>
            </w:r>
            <w:r w:rsidR="00D1425C" w:rsidRPr="000867EB">
              <w:rPr>
                <w:rFonts w:cs="Times New Roman"/>
                <w:lang w:val="da-DK"/>
              </w:rPr>
              <w:t>3</w:t>
            </w:r>
            <w:r w:rsidR="00BA3E1D" w:rsidRPr="000867EB">
              <w:rPr>
                <w:rFonts w:eastAsia="Calibri" w:cs="Times New Roman"/>
                <w:color w:val="000000" w:themeColor="text1"/>
                <w:kern w:val="24"/>
                <w:vertAlign w:val="superscript"/>
                <w:lang w:val="en-US"/>
              </w:rPr>
              <w:t>¤</w:t>
            </w:r>
          </w:p>
        </w:tc>
        <w:tc>
          <w:tcPr>
            <w:tcW w:w="1827" w:type="dxa"/>
            <w:vAlign w:val="center"/>
          </w:tcPr>
          <w:p w14:paraId="278FDCCA" w14:textId="77777777" w:rsidR="00FC4DE8" w:rsidRPr="000867EB" w:rsidRDefault="002B1BDF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3</w:t>
            </w:r>
            <w:r w:rsidR="00D1425C" w:rsidRPr="000867EB">
              <w:rPr>
                <w:rFonts w:cs="Times New Roman"/>
                <w:lang w:val="da-DK"/>
              </w:rPr>
              <w:t>3</w:t>
            </w:r>
          </w:p>
        </w:tc>
        <w:tc>
          <w:tcPr>
            <w:tcW w:w="1827" w:type="dxa"/>
            <w:vAlign w:val="center"/>
          </w:tcPr>
          <w:p w14:paraId="278FDCCB" w14:textId="77777777" w:rsidR="00FC4DE8" w:rsidRPr="000867EB" w:rsidRDefault="00866560" w:rsidP="00D1425C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.23</w:t>
            </w:r>
          </w:p>
        </w:tc>
      </w:tr>
      <w:tr w:rsidR="00866560" w:rsidRPr="000867EB" w14:paraId="278FDCD1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CD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TS1 (mild)</w:t>
            </w:r>
          </w:p>
        </w:tc>
        <w:tc>
          <w:tcPr>
            <w:tcW w:w="1827" w:type="dxa"/>
            <w:vAlign w:val="center"/>
          </w:tcPr>
          <w:p w14:paraId="278FDCCE" w14:textId="77777777" w:rsidR="00FC4DE8" w:rsidRPr="000867EB" w:rsidRDefault="00644820" w:rsidP="0064482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8% / 15%</w:t>
            </w:r>
          </w:p>
        </w:tc>
        <w:tc>
          <w:tcPr>
            <w:tcW w:w="1827" w:type="dxa"/>
            <w:vAlign w:val="center"/>
          </w:tcPr>
          <w:p w14:paraId="278FDCCF" w14:textId="77777777" w:rsidR="00FC4DE8" w:rsidRPr="000867EB" w:rsidRDefault="002B1BDF" w:rsidP="002B1BDF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8% / 15%</w:t>
            </w:r>
          </w:p>
        </w:tc>
        <w:tc>
          <w:tcPr>
            <w:tcW w:w="1827" w:type="dxa"/>
            <w:vAlign w:val="center"/>
          </w:tcPr>
          <w:p w14:paraId="278FDCD0" w14:textId="77777777" w:rsidR="00FC4DE8" w:rsidRPr="000867EB" w:rsidRDefault="00866560" w:rsidP="0086656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8% / 14%</w:t>
            </w:r>
          </w:p>
        </w:tc>
      </w:tr>
      <w:tr w:rsidR="00866560" w:rsidRPr="000867EB" w14:paraId="278FDCD6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D2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TS2 (mild, work issues)</w:t>
            </w:r>
          </w:p>
        </w:tc>
        <w:tc>
          <w:tcPr>
            <w:tcW w:w="1827" w:type="dxa"/>
            <w:vAlign w:val="center"/>
          </w:tcPr>
          <w:p w14:paraId="278FDCD3" w14:textId="77777777" w:rsidR="00FC4DE8" w:rsidRPr="000867EB" w:rsidRDefault="00644820" w:rsidP="0064482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7%</w:t>
            </w:r>
          </w:p>
        </w:tc>
        <w:tc>
          <w:tcPr>
            <w:tcW w:w="1827" w:type="dxa"/>
            <w:vAlign w:val="center"/>
          </w:tcPr>
          <w:p w14:paraId="278FDCD4" w14:textId="77777777" w:rsidR="00FC4DE8" w:rsidRPr="000867EB" w:rsidRDefault="002B1BDF" w:rsidP="002B1BDF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7%</w:t>
            </w:r>
          </w:p>
        </w:tc>
        <w:tc>
          <w:tcPr>
            <w:tcW w:w="1827" w:type="dxa"/>
            <w:vAlign w:val="center"/>
          </w:tcPr>
          <w:p w14:paraId="278FDCD5" w14:textId="77777777" w:rsidR="00FC4DE8" w:rsidRPr="000867EB" w:rsidRDefault="00866560" w:rsidP="0086656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7%</w:t>
            </w:r>
          </w:p>
        </w:tc>
      </w:tr>
      <w:tr w:rsidR="00866560" w:rsidRPr="000867EB" w14:paraId="278FDCDB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D7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lastRenderedPageBreak/>
              <w:t xml:space="preserve">   TS3 (mild, sleep well)</w:t>
            </w:r>
          </w:p>
        </w:tc>
        <w:tc>
          <w:tcPr>
            <w:tcW w:w="1827" w:type="dxa"/>
            <w:vAlign w:val="center"/>
          </w:tcPr>
          <w:p w14:paraId="278FDCD8" w14:textId="77777777" w:rsidR="00FC4DE8" w:rsidRPr="000867EB" w:rsidRDefault="00644820" w:rsidP="0064482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6%</w:t>
            </w:r>
          </w:p>
        </w:tc>
        <w:tc>
          <w:tcPr>
            <w:tcW w:w="1827" w:type="dxa"/>
            <w:vAlign w:val="center"/>
          </w:tcPr>
          <w:p w14:paraId="278FDCD9" w14:textId="77777777" w:rsidR="00FC4DE8" w:rsidRPr="000867EB" w:rsidRDefault="002B1BDF" w:rsidP="002B1BDF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6%</w:t>
            </w:r>
          </w:p>
        </w:tc>
        <w:tc>
          <w:tcPr>
            <w:tcW w:w="1827" w:type="dxa"/>
            <w:vAlign w:val="center"/>
          </w:tcPr>
          <w:p w14:paraId="278FDCDA" w14:textId="77777777" w:rsidR="00FC4DE8" w:rsidRPr="000867EB" w:rsidRDefault="00866560" w:rsidP="0086656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8% / 6%</w:t>
            </w:r>
          </w:p>
        </w:tc>
      </w:tr>
      <w:tr w:rsidR="00866560" w:rsidRPr="000867EB" w14:paraId="278FDCE0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DC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TS4 (persistent)</w:t>
            </w:r>
          </w:p>
        </w:tc>
        <w:tc>
          <w:tcPr>
            <w:tcW w:w="1827" w:type="dxa"/>
            <w:vAlign w:val="center"/>
          </w:tcPr>
          <w:p w14:paraId="278FDCDD" w14:textId="77777777" w:rsidR="00FC4DE8" w:rsidRPr="000867EB" w:rsidRDefault="00644820" w:rsidP="0064482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% / 4%</w:t>
            </w:r>
          </w:p>
        </w:tc>
        <w:tc>
          <w:tcPr>
            <w:tcW w:w="1827" w:type="dxa"/>
            <w:vAlign w:val="center"/>
          </w:tcPr>
          <w:p w14:paraId="278FDCDE" w14:textId="77777777" w:rsidR="00FC4DE8" w:rsidRPr="000867EB" w:rsidRDefault="002B1BDF" w:rsidP="002B1BDF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% / 4%</w:t>
            </w:r>
          </w:p>
        </w:tc>
        <w:tc>
          <w:tcPr>
            <w:tcW w:w="1827" w:type="dxa"/>
            <w:vAlign w:val="center"/>
          </w:tcPr>
          <w:p w14:paraId="278FDCDF" w14:textId="77777777" w:rsidR="00FC4DE8" w:rsidRPr="000867EB" w:rsidRDefault="00866560" w:rsidP="0086656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% / 4%</w:t>
            </w:r>
          </w:p>
        </w:tc>
      </w:tr>
      <w:tr w:rsidR="00866560" w:rsidRPr="000867EB" w14:paraId="278FDCE5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E1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TS5 (sleep issues)</w:t>
            </w:r>
          </w:p>
        </w:tc>
        <w:tc>
          <w:tcPr>
            <w:tcW w:w="1827" w:type="dxa"/>
            <w:vAlign w:val="center"/>
          </w:tcPr>
          <w:p w14:paraId="278FDCE2" w14:textId="77777777" w:rsidR="00FC4DE8" w:rsidRPr="000867EB" w:rsidRDefault="00644820" w:rsidP="0064482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9%</w:t>
            </w:r>
          </w:p>
        </w:tc>
        <w:tc>
          <w:tcPr>
            <w:tcW w:w="1827" w:type="dxa"/>
            <w:vAlign w:val="center"/>
          </w:tcPr>
          <w:p w14:paraId="278FDCE3" w14:textId="77777777" w:rsidR="00FC4DE8" w:rsidRPr="000867EB" w:rsidRDefault="002B1BDF" w:rsidP="002B1BDF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9%</w:t>
            </w:r>
          </w:p>
        </w:tc>
        <w:tc>
          <w:tcPr>
            <w:tcW w:w="1827" w:type="dxa"/>
            <w:vAlign w:val="center"/>
          </w:tcPr>
          <w:p w14:paraId="278FDCE4" w14:textId="77777777" w:rsidR="00FC4DE8" w:rsidRPr="000867EB" w:rsidRDefault="00866560" w:rsidP="0086656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9%</w:t>
            </w:r>
          </w:p>
        </w:tc>
      </w:tr>
      <w:tr w:rsidR="00866560" w:rsidRPr="000867EB" w14:paraId="278FDCEA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E6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TS6 (work-related)</w:t>
            </w:r>
          </w:p>
        </w:tc>
        <w:tc>
          <w:tcPr>
            <w:tcW w:w="1827" w:type="dxa"/>
            <w:vAlign w:val="center"/>
          </w:tcPr>
          <w:p w14:paraId="278FDCE7" w14:textId="77777777" w:rsidR="00FC4DE8" w:rsidRPr="000867EB" w:rsidRDefault="00644820" w:rsidP="0064482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6%</w:t>
            </w:r>
          </w:p>
        </w:tc>
        <w:tc>
          <w:tcPr>
            <w:tcW w:w="1827" w:type="dxa"/>
            <w:vAlign w:val="center"/>
          </w:tcPr>
          <w:p w14:paraId="278FDCE8" w14:textId="77777777" w:rsidR="00FC4DE8" w:rsidRPr="000867EB" w:rsidRDefault="002B1BDF" w:rsidP="002B1BDF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6%</w:t>
            </w:r>
          </w:p>
        </w:tc>
        <w:tc>
          <w:tcPr>
            <w:tcW w:w="1827" w:type="dxa"/>
            <w:vAlign w:val="center"/>
          </w:tcPr>
          <w:p w14:paraId="278FDCE9" w14:textId="77777777" w:rsidR="00FC4DE8" w:rsidRPr="000867EB" w:rsidRDefault="00866560" w:rsidP="0086656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13% / 17%</w:t>
            </w:r>
          </w:p>
        </w:tc>
      </w:tr>
      <w:tr w:rsidR="00866560" w:rsidRPr="000867EB" w14:paraId="278FDCEF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EB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TS7 (nerve root)</w:t>
            </w:r>
          </w:p>
        </w:tc>
        <w:tc>
          <w:tcPr>
            <w:tcW w:w="1827" w:type="dxa"/>
            <w:vAlign w:val="center"/>
          </w:tcPr>
          <w:p w14:paraId="278FDCEC" w14:textId="77777777" w:rsidR="00FC4DE8" w:rsidRPr="000867EB" w:rsidRDefault="00644820" w:rsidP="0064482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% / 5%</w:t>
            </w:r>
          </w:p>
        </w:tc>
        <w:tc>
          <w:tcPr>
            <w:tcW w:w="1827" w:type="dxa"/>
            <w:vAlign w:val="center"/>
          </w:tcPr>
          <w:p w14:paraId="278FDCED" w14:textId="77777777" w:rsidR="00FC4DE8" w:rsidRPr="000867EB" w:rsidRDefault="002B1BDF" w:rsidP="002B1BDF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% / 5%</w:t>
            </w:r>
          </w:p>
        </w:tc>
        <w:tc>
          <w:tcPr>
            <w:tcW w:w="1827" w:type="dxa"/>
            <w:vAlign w:val="center"/>
          </w:tcPr>
          <w:p w14:paraId="278FDCEE" w14:textId="77777777" w:rsidR="00FC4DE8" w:rsidRPr="000867EB" w:rsidRDefault="00866560" w:rsidP="0086656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5% / 5%</w:t>
            </w:r>
          </w:p>
        </w:tc>
      </w:tr>
      <w:tr w:rsidR="00866560" w:rsidRPr="000867EB" w14:paraId="278FDCF4" w14:textId="77777777" w:rsidTr="00D36212">
        <w:trPr>
          <w:trHeight w:val="340"/>
        </w:trPr>
        <w:tc>
          <w:tcPr>
            <w:tcW w:w="4373" w:type="dxa"/>
            <w:vAlign w:val="center"/>
          </w:tcPr>
          <w:p w14:paraId="278FDCF0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TS8 (very recent)</w:t>
            </w:r>
          </w:p>
        </w:tc>
        <w:tc>
          <w:tcPr>
            <w:tcW w:w="1827" w:type="dxa"/>
            <w:vAlign w:val="center"/>
          </w:tcPr>
          <w:p w14:paraId="278FDCF1" w14:textId="77777777" w:rsidR="00FC4DE8" w:rsidRPr="000867EB" w:rsidRDefault="00644820" w:rsidP="0064482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3% / 28%</w:t>
            </w:r>
          </w:p>
        </w:tc>
        <w:tc>
          <w:tcPr>
            <w:tcW w:w="1827" w:type="dxa"/>
            <w:vAlign w:val="center"/>
          </w:tcPr>
          <w:p w14:paraId="278FDCF2" w14:textId="77777777" w:rsidR="00FC4DE8" w:rsidRPr="000867EB" w:rsidRDefault="002B1BDF" w:rsidP="002B1BDF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3% / 28%</w:t>
            </w:r>
          </w:p>
        </w:tc>
        <w:tc>
          <w:tcPr>
            <w:tcW w:w="1827" w:type="dxa"/>
            <w:vAlign w:val="center"/>
          </w:tcPr>
          <w:p w14:paraId="278FDCF3" w14:textId="77777777" w:rsidR="00FC4DE8" w:rsidRPr="000867EB" w:rsidRDefault="00866560" w:rsidP="0086656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23% / 27%</w:t>
            </w:r>
          </w:p>
        </w:tc>
      </w:tr>
      <w:tr w:rsidR="00866560" w:rsidRPr="000867EB" w14:paraId="278FDCF9" w14:textId="77777777" w:rsidTr="00D36212">
        <w:trPr>
          <w:trHeight w:val="340"/>
        </w:trPr>
        <w:tc>
          <w:tcPr>
            <w:tcW w:w="4373" w:type="dxa"/>
            <w:tcBorders>
              <w:bottom w:val="single" w:sz="2" w:space="0" w:color="auto"/>
            </w:tcBorders>
            <w:vAlign w:val="center"/>
          </w:tcPr>
          <w:p w14:paraId="278FDCF5" w14:textId="77777777" w:rsidR="00FC4DE8" w:rsidRPr="000867EB" w:rsidRDefault="00FC4DE8" w:rsidP="00AB349A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   TS9 (severe)</w:t>
            </w:r>
          </w:p>
        </w:tc>
        <w:tc>
          <w:tcPr>
            <w:tcW w:w="1827" w:type="dxa"/>
            <w:tcBorders>
              <w:bottom w:val="single" w:sz="2" w:space="0" w:color="auto"/>
            </w:tcBorders>
            <w:vAlign w:val="center"/>
          </w:tcPr>
          <w:p w14:paraId="278FDCF6" w14:textId="77777777" w:rsidR="00FC4DE8" w:rsidRPr="000867EB" w:rsidRDefault="00644820" w:rsidP="0064482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% / 10%</w:t>
            </w:r>
          </w:p>
        </w:tc>
        <w:tc>
          <w:tcPr>
            <w:tcW w:w="1827" w:type="dxa"/>
            <w:tcBorders>
              <w:bottom w:val="single" w:sz="2" w:space="0" w:color="auto"/>
            </w:tcBorders>
            <w:vAlign w:val="center"/>
          </w:tcPr>
          <w:p w14:paraId="278FDCF7" w14:textId="77777777" w:rsidR="00FC4DE8" w:rsidRPr="000867EB" w:rsidRDefault="002B1BDF" w:rsidP="002B1BDF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% / 10%</w:t>
            </w:r>
          </w:p>
        </w:tc>
        <w:tc>
          <w:tcPr>
            <w:tcW w:w="1827" w:type="dxa"/>
            <w:tcBorders>
              <w:bottom w:val="single" w:sz="2" w:space="0" w:color="auto"/>
            </w:tcBorders>
            <w:vAlign w:val="center"/>
          </w:tcPr>
          <w:p w14:paraId="278FDCF8" w14:textId="77777777" w:rsidR="00FC4DE8" w:rsidRPr="000867EB" w:rsidRDefault="00866560" w:rsidP="00866560">
            <w:pPr>
              <w:pStyle w:val="Ingenafstand"/>
              <w:jc w:val="center"/>
              <w:rPr>
                <w:rFonts w:cs="Times New Roman"/>
                <w:lang w:val="da-DK"/>
              </w:rPr>
            </w:pPr>
            <w:r w:rsidRPr="000867EB">
              <w:rPr>
                <w:rFonts w:cs="Times New Roman"/>
                <w:lang w:val="da-DK"/>
              </w:rPr>
              <w:t>7% / 11%</w:t>
            </w:r>
          </w:p>
        </w:tc>
      </w:tr>
      <w:tr w:rsidR="00FC4DE8" w:rsidRPr="000867EB" w14:paraId="278FDD00" w14:textId="77777777" w:rsidTr="00C44B44">
        <w:trPr>
          <w:trHeight w:val="20"/>
        </w:trPr>
        <w:tc>
          <w:tcPr>
            <w:tcW w:w="0" w:type="auto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278FDCFA" w14:textId="77777777" w:rsidR="00FC4DE8" w:rsidRPr="000867EB" w:rsidRDefault="00FC4DE8" w:rsidP="00E91062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 xml:space="preserve">Bold indicates statistical significance, </w:t>
            </w:r>
            <w:r w:rsidR="00D1425C" w:rsidRPr="000867EB">
              <w:rPr>
                <w:rFonts w:cs="Times New Roman"/>
                <w:i/>
                <w:lang w:val="en-US"/>
              </w:rPr>
              <w:t>P</w:t>
            </w:r>
            <w:r w:rsidR="00D1425C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&lt;</w:t>
            </w:r>
            <w:r w:rsidR="00D1425C" w:rsidRPr="000867EB">
              <w:rPr>
                <w:rFonts w:cs="Times New Roman"/>
                <w:lang w:val="en-US"/>
              </w:rPr>
              <w:t xml:space="preserve"> </w:t>
            </w:r>
            <w:r w:rsidRPr="000867EB">
              <w:rPr>
                <w:rFonts w:cs="Times New Roman"/>
                <w:lang w:val="en-US"/>
              </w:rPr>
              <w:t>.05</w:t>
            </w:r>
          </w:p>
          <w:p w14:paraId="278FDCFB" w14:textId="77777777" w:rsidR="00FC4DE8" w:rsidRPr="000867EB" w:rsidRDefault="00FC4DE8" w:rsidP="00E91062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lang w:val="en-US"/>
              </w:rPr>
              <w:t>*Non</w:t>
            </w:r>
            <w:r w:rsidR="00A37370" w:rsidRPr="000867EB">
              <w:rPr>
                <w:rFonts w:cs="Times New Roman"/>
                <w:lang w:val="en-US"/>
              </w:rPr>
              <w:t xml:space="preserve">compliant SMS </w:t>
            </w:r>
            <w:r w:rsidRPr="000867EB">
              <w:rPr>
                <w:rFonts w:cs="Times New Roman"/>
                <w:lang w:val="en-US"/>
              </w:rPr>
              <w:t>responders had 10 or more weeks with missing SMSs</w:t>
            </w:r>
          </w:p>
          <w:p w14:paraId="278FDCFC" w14:textId="77777777" w:rsidR="00EB04FE" w:rsidRPr="000867EB" w:rsidRDefault="00DE6B30" w:rsidP="00EB04FE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b/>
                <w:lang w:val="en-US"/>
              </w:rPr>
              <w:t>**</w:t>
            </w:r>
            <w:r w:rsidR="00EB04FE" w:rsidRPr="000867EB">
              <w:rPr>
                <w:rFonts w:cs="Times New Roman"/>
                <w:lang w:val="en-US"/>
              </w:rPr>
              <w:t>Association between the prognostic model and responder status</w:t>
            </w:r>
          </w:p>
          <w:p w14:paraId="278FDCFD" w14:textId="77777777" w:rsidR="00BA3E1D" w:rsidRPr="000867EB" w:rsidRDefault="00BA3E1D" w:rsidP="00BA3E1D">
            <w:pPr>
              <w:pStyle w:val="NormalWeb"/>
              <w:spacing w:before="0" w:beforeAutospacing="0" w:after="0" w:afterAutospacing="0" w:line="276" w:lineRule="auto"/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</w:pP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¤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sym w:font="Symbol" w:char="F063"/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vertAlign w:val="superscript"/>
                <w:lang w:val="en-US"/>
              </w:rPr>
              <w:t>2</w:t>
            </w:r>
            <w:r w:rsidRPr="000867EB">
              <w:rPr>
                <w:rFonts w:asciiTheme="minorHAnsi" w:eastAsia="Calibri" w:hAnsiTheme="minorHAns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test</w:t>
            </w:r>
          </w:p>
          <w:p w14:paraId="278FDCFE" w14:textId="77777777" w:rsidR="00BA3E1D" w:rsidRPr="000867EB" w:rsidRDefault="00BA3E1D" w:rsidP="00BA3E1D">
            <w:pPr>
              <w:pStyle w:val="Ingenafstand"/>
              <w:rPr>
                <w:rFonts w:cs="Times New Roman"/>
                <w:lang w:val="en-US"/>
              </w:rPr>
            </w:pPr>
            <w:r w:rsidRPr="000867EB">
              <w:rPr>
                <w:rFonts w:cs="Times New Roman"/>
                <w:vertAlign w:val="superscript"/>
              </w:rPr>
              <w:t>#</w:t>
            </w:r>
            <w:r w:rsidRPr="000867EB">
              <w:rPr>
                <w:rFonts w:eastAsia="Times New Roman" w:cs="Times New Roman"/>
                <w:color w:val="000000" w:themeColor="text1"/>
                <w:lang w:eastAsia="da-DK"/>
              </w:rPr>
              <w:t>Wilcoxon rank-sum test</w:t>
            </w:r>
          </w:p>
          <w:p w14:paraId="278FDCFF" w14:textId="77777777" w:rsidR="00F13F37" w:rsidRPr="000867EB" w:rsidRDefault="00F13F37" w:rsidP="00D36212">
            <w:pPr>
              <w:pStyle w:val="Ingenafstand"/>
              <w:rPr>
                <w:rFonts w:cs="Times New Roman"/>
                <w:lang w:val="en-US"/>
              </w:rPr>
            </w:pPr>
          </w:p>
        </w:tc>
      </w:tr>
    </w:tbl>
    <w:p w14:paraId="278FDD01" w14:textId="77777777" w:rsidR="00325E12" w:rsidRPr="000867EB" w:rsidRDefault="00325E12" w:rsidP="00DE6EBC">
      <w:pPr>
        <w:rPr>
          <w:rFonts w:cs="Times New Roman"/>
        </w:rPr>
      </w:pPr>
    </w:p>
    <w:sectPr w:rsidR="00325E12" w:rsidRPr="000867EB" w:rsidSect="007920ED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3F75C4"/>
    <w:multiLevelType w:val="hybridMultilevel"/>
    <w:tmpl w:val="0AE2DE20"/>
    <w:lvl w:ilvl="0" w:tplc="229E4DD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15E"/>
    <w:rsid w:val="00002E8E"/>
    <w:rsid w:val="00006A66"/>
    <w:rsid w:val="00006D16"/>
    <w:rsid w:val="0001746D"/>
    <w:rsid w:val="00027BF4"/>
    <w:rsid w:val="00037B20"/>
    <w:rsid w:val="00064CBF"/>
    <w:rsid w:val="00075AC4"/>
    <w:rsid w:val="000867EB"/>
    <w:rsid w:val="00086AB1"/>
    <w:rsid w:val="00095D03"/>
    <w:rsid w:val="00096E1F"/>
    <w:rsid w:val="000B1AE0"/>
    <w:rsid w:val="000B3776"/>
    <w:rsid w:val="000C4E73"/>
    <w:rsid w:val="000D00D4"/>
    <w:rsid w:val="000D2BB6"/>
    <w:rsid w:val="000D3E71"/>
    <w:rsid w:val="001127B6"/>
    <w:rsid w:val="00131508"/>
    <w:rsid w:val="00136404"/>
    <w:rsid w:val="00137173"/>
    <w:rsid w:val="001413E3"/>
    <w:rsid w:val="00144998"/>
    <w:rsid w:val="00172633"/>
    <w:rsid w:val="001745EA"/>
    <w:rsid w:val="00190E0F"/>
    <w:rsid w:val="00192305"/>
    <w:rsid w:val="00192670"/>
    <w:rsid w:val="00197620"/>
    <w:rsid w:val="001B0507"/>
    <w:rsid w:val="001E7089"/>
    <w:rsid w:val="001F4705"/>
    <w:rsid w:val="00212E17"/>
    <w:rsid w:val="0022316A"/>
    <w:rsid w:val="0022334D"/>
    <w:rsid w:val="00232D59"/>
    <w:rsid w:val="00245447"/>
    <w:rsid w:val="00250D7D"/>
    <w:rsid w:val="0025433B"/>
    <w:rsid w:val="00261C3B"/>
    <w:rsid w:val="0027166D"/>
    <w:rsid w:val="00285513"/>
    <w:rsid w:val="00287EB6"/>
    <w:rsid w:val="00293B68"/>
    <w:rsid w:val="00296C87"/>
    <w:rsid w:val="002A7CF1"/>
    <w:rsid w:val="002B1BDF"/>
    <w:rsid w:val="002B3FE8"/>
    <w:rsid w:val="002D2178"/>
    <w:rsid w:val="002D2AC8"/>
    <w:rsid w:val="002E792F"/>
    <w:rsid w:val="002F04FE"/>
    <w:rsid w:val="00312050"/>
    <w:rsid w:val="003210C7"/>
    <w:rsid w:val="00325E12"/>
    <w:rsid w:val="00326BE7"/>
    <w:rsid w:val="0034027C"/>
    <w:rsid w:val="00355C87"/>
    <w:rsid w:val="003672A1"/>
    <w:rsid w:val="003736DC"/>
    <w:rsid w:val="00383F4E"/>
    <w:rsid w:val="003871D9"/>
    <w:rsid w:val="00396DA6"/>
    <w:rsid w:val="003A4659"/>
    <w:rsid w:val="003C5EE6"/>
    <w:rsid w:val="003D12DA"/>
    <w:rsid w:val="003D5ECA"/>
    <w:rsid w:val="003D6953"/>
    <w:rsid w:val="003F0479"/>
    <w:rsid w:val="00447466"/>
    <w:rsid w:val="004476EA"/>
    <w:rsid w:val="00447F63"/>
    <w:rsid w:val="00453495"/>
    <w:rsid w:val="00455545"/>
    <w:rsid w:val="00457CE4"/>
    <w:rsid w:val="0046479E"/>
    <w:rsid w:val="004901E2"/>
    <w:rsid w:val="004A36DF"/>
    <w:rsid w:val="004A3C2D"/>
    <w:rsid w:val="004B12B1"/>
    <w:rsid w:val="004C10E6"/>
    <w:rsid w:val="004C274C"/>
    <w:rsid w:val="004E74FD"/>
    <w:rsid w:val="004F2025"/>
    <w:rsid w:val="004F415E"/>
    <w:rsid w:val="00517417"/>
    <w:rsid w:val="00517B13"/>
    <w:rsid w:val="0052031A"/>
    <w:rsid w:val="0052198C"/>
    <w:rsid w:val="00537CF8"/>
    <w:rsid w:val="0054195C"/>
    <w:rsid w:val="005602E8"/>
    <w:rsid w:val="00561799"/>
    <w:rsid w:val="0058474E"/>
    <w:rsid w:val="005A6891"/>
    <w:rsid w:val="005B434B"/>
    <w:rsid w:val="005C506E"/>
    <w:rsid w:val="005D653D"/>
    <w:rsid w:val="005E0860"/>
    <w:rsid w:val="005E7FF8"/>
    <w:rsid w:val="005F4C6D"/>
    <w:rsid w:val="005F5226"/>
    <w:rsid w:val="006020B3"/>
    <w:rsid w:val="00611CFD"/>
    <w:rsid w:val="00614C59"/>
    <w:rsid w:val="006155D5"/>
    <w:rsid w:val="00633391"/>
    <w:rsid w:val="00644820"/>
    <w:rsid w:val="0065554C"/>
    <w:rsid w:val="00655C48"/>
    <w:rsid w:val="00667BC2"/>
    <w:rsid w:val="006871D8"/>
    <w:rsid w:val="006961E3"/>
    <w:rsid w:val="006D6834"/>
    <w:rsid w:val="006E190C"/>
    <w:rsid w:val="00702798"/>
    <w:rsid w:val="00705CE8"/>
    <w:rsid w:val="00715957"/>
    <w:rsid w:val="007176C8"/>
    <w:rsid w:val="00727549"/>
    <w:rsid w:val="00732CBF"/>
    <w:rsid w:val="00740D09"/>
    <w:rsid w:val="00742DEF"/>
    <w:rsid w:val="007773F4"/>
    <w:rsid w:val="00777C0C"/>
    <w:rsid w:val="007920ED"/>
    <w:rsid w:val="007A128C"/>
    <w:rsid w:val="007A24BD"/>
    <w:rsid w:val="007B5168"/>
    <w:rsid w:val="007B6692"/>
    <w:rsid w:val="007C4EEC"/>
    <w:rsid w:val="007F0E94"/>
    <w:rsid w:val="007F2BCC"/>
    <w:rsid w:val="00831D50"/>
    <w:rsid w:val="00833B88"/>
    <w:rsid w:val="008609D8"/>
    <w:rsid w:val="0086243D"/>
    <w:rsid w:val="00866560"/>
    <w:rsid w:val="00870CAC"/>
    <w:rsid w:val="00880B13"/>
    <w:rsid w:val="0088674F"/>
    <w:rsid w:val="008B4336"/>
    <w:rsid w:val="008C3E8F"/>
    <w:rsid w:val="008C7402"/>
    <w:rsid w:val="008D1453"/>
    <w:rsid w:val="008D39E4"/>
    <w:rsid w:val="008D3AFE"/>
    <w:rsid w:val="008E2BE6"/>
    <w:rsid w:val="008F2065"/>
    <w:rsid w:val="009108A8"/>
    <w:rsid w:val="00912CBC"/>
    <w:rsid w:val="009211EB"/>
    <w:rsid w:val="00925CF9"/>
    <w:rsid w:val="00935E2D"/>
    <w:rsid w:val="00946391"/>
    <w:rsid w:val="00946FAB"/>
    <w:rsid w:val="00985031"/>
    <w:rsid w:val="009A0E17"/>
    <w:rsid w:val="009B0A16"/>
    <w:rsid w:val="009D1384"/>
    <w:rsid w:val="009E2ECF"/>
    <w:rsid w:val="009E7226"/>
    <w:rsid w:val="009F2CB9"/>
    <w:rsid w:val="00A22EBF"/>
    <w:rsid w:val="00A25EB2"/>
    <w:rsid w:val="00A27E35"/>
    <w:rsid w:val="00A362CD"/>
    <w:rsid w:val="00A37370"/>
    <w:rsid w:val="00A433BB"/>
    <w:rsid w:val="00AA76C6"/>
    <w:rsid w:val="00AB349A"/>
    <w:rsid w:val="00AB6283"/>
    <w:rsid w:val="00AC3F32"/>
    <w:rsid w:val="00AC5B8F"/>
    <w:rsid w:val="00AE0228"/>
    <w:rsid w:val="00B003CA"/>
    <w:rsid w:val="00B04F6A"/>
    <w:rsid w:val="00B15145"/>
    <w:rsid w:val="00B46147"/>
    <w:rsid w:val="00B56A50"/>
    <w:rsid w:val="00B73B61"/>
    <w:rsid w:val="00B901A2"/>
    <w:rsid w:val="00B95C45"/>
    <w:rsid w:val="00BA3E1D"/>
    <w:rsid w:val="00BB16D0"/>
    <w:rsid w:val="00BD0F26"/>
    <w:rsid w:val="00BD162A"/>
    <w:rsid w:val="00BD1698"/>
    <w:rsid w:val="00BD3BA0"/>
    <w:rsid w:val="00BE36B6"/>
    <w:rsid w:val="00BF47E0"/>
    <w:rsid w:val="00BF7DBD"/>
    <w:rsid w:val="00C00066"/>
    <w:rsid w:val="00C00D1D"/>
    <w:rsid w:val="00C25C7C"/>
    <w:rsid w:val="00C267DF"/>
    <w:rsid w:val="00C3254C"/>
    <w:rsid w:val="00C3503F"/>
    <w:rsid w:val="00C44B44"/>
    <w:rsid w:val="00C533D8"/>
    <w:rsid w:val="00C546B2"/>
    <w:rsid w:val="00C56335"/>
    <w:rsid w:val="00C652B1"/>
    <w:rsid w:val="00C8180B"/>
    <w:rsid w:val="00C93294"/>
    <w:rsid w:val="00C97EF9"/>
    <w:rsid w:val="00CA54E0"/>
    <w:rsid w:val="00CA7549"/>
    <w:rsid w:val="00CB2EBF"/>
    <w:rsid w:val="00CE7216"/>
    <w:rsid w:val="00CF0C4A"/>
    <w:rsid w:val="00D030FB"/>
    <w:rsid w:val="00D0347B"/>
    <w:rsid w:val="00D1425C"/>
    <w:rsid w:val="00D207CE"/>
    <w:rsid w:val="00D21B4B"/>
    <w:rsid w:val="00D25105"/>
    <w:rsid w:val="00D31B9A"/>
    <w:rsid w:val="00D325C7"/>
    <w:rsid w:val="00D35F60"/>
    <w:rsid w:val="00D36212"/>
    <w:rsid w:val="00D52738"/>
    <w:rsid w:val="00D602C4"/>
    <w:rsid w:val="00D606C4"/>
    <w:rsid w:val="00D66142"/>
    <w:rsid w:val="00D92CED"/>
    <w:rsid w:val="00D9427D"/>
    <w:rsid w:val="00DA1F48"/>
    <w:rsid w:val="00DD0C9B"/>
    <w:rsid w:val="00DD53DC"/>
    <w:rsid w:val="00DD7285"/>
    <w:rsid w:val="00DE0E99"/>
    <w:rsid w:val="00DE6B30"/>
    <w:rsid w:val="00DE6EBC"/>
    <w:rsid w:val="00DF4DA5"/>
    <w:rsid w:val="00DF61B9"/>
    <w:rsid w:val="00E1114D"/>
    <w:rsid w:val="00E27123"/>
    <w:rsid w:val="00E437F8"/>
    <w:rsid w:val="00E52E0B"/>
    <w:rsid w:val="00E65157"/>
    <w:rsid w:val="00E669DB"/>
    <w:rsid w:val="00E72CDB"/>
    <w:rsid w:val="00E74C83"/>
    <w:rsid w:val="00E91062"/>
    <w:rsid w:val="00EB0130"/>
    <w:rsid w:val="00EB04FE"/>
    <w:rsid w:val="00EB427F"/>
    <w:rsid w:val="00ED0807"/>
    <w:rsid w:val="00ED2ADC"/>
    <w:rsid w:val="00ED2BC2"/>
    <w:rsid w:val="00ED7EB2"/>
    <w:rsid w:val="00EE6027"/>
    <w:rsid w:val="00F07F54"/>
    <w:rsid w:val="00F13F37"/>
    <w:rsid w:val="00F21291"/>
    <w:rsid w:val="00F35B60"/>
    <w:rsid w:val="00F411C4"/>
    <w:rsid w:val="00F427BC"/>
    <w:rsid w:val="00F44F6E"/>
    <w:rsid w:val="00F54CFA"/>
    <w:rsid w:val="00F767A1"/>
    <w:rsid w:val="00F83E1D"/>
    <w:rsid w:val="00FC4DE8"/>
    <w:rsid w:val="00FC5F4A"/>
    <w:rsid w:val="00FD1507"/>
    <w:rsid w:val="00FE17FA"/>
    <w:rsid w:val="00FE17FC"/>
    <w:rsid w:val="00FE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ru v:ext="edit" colors="#f8efec"/>
    </o:shapedefaults>
    <o:shapelayout v:ext="edit">
      <o:idmap v:ext="edit" data="1"/>
    </o:shapelayout>
  </w:shapeDefaults>
  <w:decimalSymbol w:val=","/>
  <w:listSeparator w:val=";"/>
  <w14:docId w14:val="278FD69A"/>
  <w15:docId w15:val="{99FDC871-813C-478C-A292-C52C32872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F415E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020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B4336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F4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203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B4336"/>
    <w:rPr>
      <w:rFonts w:eastAsiaTheme="majorEastAsia" w:cstheme="majorBidi"/>
      <w:b/>
      <w:bCs/>
      <w:sz w:val="26"/>
      <w:szCs w:val="26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020B3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paragraph" w:styleId="Ingenafstand">
    <w:name w:val="No Spacing"/>
    <w:uiPriority w:val="1"/>
    <w:qFormat/>
    <w:rsid w:val="00AC3F32"/>
    <w:pPr>
      <w:spacing w:after="0" w:line="240" w:lineRule="auto"/>
    </w:pPr>
    <w:rPr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454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45447"/>
    <w:rPr>
      <w:rFonts w:ascii="Tahoma" w:hAnsi="Tahoma" w:cs="Tahoma"/>
      <w:sz w:val="16"/>
      <w:szCs w:val="16"/>
      <w:lang w:val="en-GB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4027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4027C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4027C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4027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4027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73EDA5-2808-4B25-B239-140693B6F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531</Words>
  <Characters>15445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Mølgaard Nielsen</dc:creator>
  <cp:lastModifiedBy>Anne Mølgaard Nielsen</cp:lastModifiedBy>
  <cp:revision>5</cp:revision>
  <cp:lastPrinted>2016-08-05T07:24:00Z</cp:lastPrinted>
  <dcterms:created xsi:type="dcterms:W3CDTF">2017-02-09T12:43:00Z</dcterms:created>
  <dcterms:modified xsi:type="dcterms:W3CDTF">2017-03-09T07:32:00Z</dcterms:modified>
</cp:coreProperties>
</file>